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4315A" w14:textId="77777777" w:rsidR="00820106" w:rsidRPr="00820106" w:rsidRDefault="00820106" w:rsidP="00820106">
      <w:pPr>
        <w:pBdr>
          <w:bottom w:val="single" w:sz="4" w:space="1" w:color="auto"/>
        </w:pBdr>
        <w:spacing w:after="360" w:line="240" w:lineRule="auto"/>
        <w:contextualSpacing/>
        <w:jc w:val="center"/>
        <w:rPr>
          <w:rFonts w:eastAsiaTheme="majorEastAsia" w:cstheme="majorBidi"/>
          <w:spacing w:val="-10"/>
          <w:kern w:val="28"/>
          <w:sz w:val="36"/>
          <w:szCs w:val="48"/>
        </w:rPr>
      </w:pPr>
      <w:bookmarkStart w:id="0" w:name="_Toc190972513"/>
      <w:r w:rsidRPr="00820106">
        <w:rPr>
          <w:rFonts w:eastAsiaTheme="majorEastAsia" w:cstheme="majorBidi"/>
          <w:spacing w:val="-10"/>
          <w:kern w:val="28"/>
          <w:sz w:val="36"/>
          <w:szCs w:val="48"/>
        </w:rPr>
        <w:t xml:space="preserve">FEMA-Long: Modeling unstructured covariances for discovery of </w:t>
      </w:r>
      <w:r w:rsidRPr="00820106">
        <w:rPr>
          <w:rFonts w:eastAsiaTheme="majorEastAsia" w:cstheme="majorBidi"/>
          <w:spacing w:val="-10"/>
          <w:kern w:val="28"/>
          <w:sz w:val="36"/>
          <w:szCs w:val="48"/>
        </w:rPr>
        <w:br/>
        <w:t>time-dependent effects in large-scale longitudinal datasets</w:t>
      </w:r>
    </w:p>
    <w:p w14:paraId="1254D67F" w14:textId="69EB7668" w:rsidR="00820106" w:rsidRPr="00820106" w:rsidRDefault="00820106" w:rsidP="00820106">
      <w:pPr>
        <w:pStyle w:val="Subtitle"/>
      </w:pPr>
      <w:r>
        <w:t xml:space="preserve">--- Supplementary </w:t>
      </w:r>
      <w:r w:rsidR="002B0F6E">
        <w:t>Text</w:t>
      </w:r>
      <w:r>
        <w:t xml:space="preserve"> ---</w:t>
      </w:r>
    </w:p>
    <w:p w14:paraId="4418533C" w14:textId="77777777" w:rsidR="00AB6B48" w:rsidRPr="0082197B" w:rsidRDefault="00AB6B48" w:rsidP="00AB6B48">
      <w:pPr>
        <w:spacing w:line="240" w:lineRule="auto"/>
        <w:rPr>
          <w:b/>
          <w:bCs/>
        </w:rPr>
      </w:pPr>
      <w:r w:rsidRPr="0082197B">
        <w:rPr>
          <w:b/>
          <w:bCs/>
        </w:rPr>
        <w:t>List of authors:</w:t>
      </w:r>
    </w:p>
    <w:p w14:paraId="743E029B" w14:textId="77777777" w:rsidR="00AB6B48" w:rsidRPr="0082197B" w:rsidRDefault="00AB6B48" w:rsidP="00AB6B48">
      <w:r w:rsidRPr="0082197B">
        <w:t>Pravesh Parekh</w:t>
      </w:r>
      <w:r w:rsidRPr="0082197B">
        <w:rPr>
          <w:vertAlign w:val="superscript"/>
        </w:rPr>
        <w:t>1,2,*</w:t>
      </w:r>
      <w:r w:rsidRPr="0082197B">
        <w:t>, Nadine Parker</w:t>
      </w:r>
      <w:r w:rsidRPr="0082197B">
        <w:rPr>
          <w:vertAlign w:val="superscript"/>
        </w:rPr>
        <w:t>1</w:t>
      </w:r>
      <w:r w:rsidRPr="0082197B">
        <w:t>, Diliana Pecheva</w:t>
      </w:r>
      <w:r w:rsidRPr="0082197B">
        <w:rPr>
          <w:vertAlign w:val="superscript"/>
        </w:rPr>
        <w:t>2</w:t>
      </w:r>
      <w:r w:rsidRPr="0082197B">
        <w:t xml:space="preserve">, </w:t>
      </w:r>
      <w:proofErr w:type="spellStart"/>
      <w:r w:rsidRPr="0082197B">
        <w:t>Evgeniia</w:t>
      </w:r>
      <w:proofErr w:type="spellEnd"/>
      <w:r w:rsidRPr="0082197B">
        <w:t xml:space="preserve"> Frei</w:t>
      </w:r>
      <w:r w:rsidRPr="0082197B">
        <w:rPr>
          <w:vertAlign w:val="superscript"/>
        </w:rPr>
        <w:t>1</w:t>
      </w:r>
      <w:r w:rsidRPr="0082197B">
        <w:t>, Marc Vaudel</w:t>
      </w:r>
      <w:r w:rsidRPr="0082197B">
        <w:rPr>
          <w:vertAlign w:val="superscript"/>
        </w:rPr>
        <w:t>4,5,6</w:t>
      </w:r>
      <w:r w:rsidRPr="0082197B">
        <w:t>, Diana M. Smith</w:t>
      </w:r>
      <w:r w:rsidRPr="0082197B">
        <w:rPr>
          <w:vertAlign w:val="superscript"/>
        </w:rPr>
        <w:t>7,8</w:t>
      </w:r>
      <w:r w:rsidRPr="0082197B">
        <w:t>, Alison Rigby</w:t>
      </w:r>
      <w:r w:rsidRPr="0082197B">
        <w:rPr>
          <w:vertAlign w:val="superscript"/>
        </w:rPr>
        <w:t>9</w:t>
      </w:r>
      <w:r w:rsidRPr="0082197B">
        <w:t>, Piotr Jahołkowski</w:t>
      </w:r>
      <w:r w:rsidRPr="0082197B">
        <w:rPr>
          <w:vertAlign w:val="superscript"/>
        </w:rPr>
        <w:t>1</w:t>
      </w:r>
      <w:r w:rsidRPr="0082197B">
        <w:t>, Ida Elken Sønderby</w:t>
      </w:r>
      <w:r w:rsidRPr="0082197B">
        <w:rPr>
          <w:vertAlign w:val="superscript"/>
        </w:rPr>
        <w:t>1,10</w:t>
      </w:r>
      <w:r w:rsidRPr="0082197B">
        <w:t>, Viktoria Birkenæs</w:t>
      </w:r>
      <w:r w:rsidRPr="0082197B">
        <w:rPr>
          <w:vertAlign w:val="superscript"/>
        </w:rPr>
        <w:t>1,11</w:t>
      </w:r>
      <w:r w:rsidRPr="0082197B">
        <w:t xml:space="preserve">, Nora </w:t>
      </w:r>
      <w:proofErr w:type="spellStart"/>
      <w:r w:rsidRPr="0082197B">
        <w:t>Refsum</w:t>
      </w:r>
      <w:proofErr w:type="spellEnd"/>
      <w:r w:rsidRPr="0082197B">
        <w:t xml:space="preserve"> Bakken</w:t>
      </w:r>
      <w:r w:rsidRPr="0082197B">
        <w:rPr>
          <w:vertAlign w:val="superscript"/>
        </w:rPr>
        <w:t>1,11</w:t>
      </w:r>
      <w:r w:rsidRPr="0082197B">
        <w:t>, Chun Chieh Fan</w:t>
      </w:r>
      <w:r w:rsidRPr="0082197B">
        <w:rPr>
          <w:vertAlign w:val="superscript"/>
        </w:rPr>
        <w:t>12</w:t>
      </w:r>
      <w:r w:rsidRPr="0082197B">
        <w:t>, Carolina Makowski</w:t>
      </w:r>
      <w:r w:rsidRPr="0082197B">
        <w:rPr>
          <w:vertAlign w:val="superscript"/>
        </w:rPr>
        <w:t>13</w:t>
      </w:r>
      <w:r w:rsidRPr="0082197B">
        <w:t>, Jakub Kopal</w:t>
      </w:r>
      <w:r w:rsidRPr="0082197B">
        <w:rPr>
          <w:vertAlign w:val="superscript"/>
        </w:rPr>
        <w:t>1</w:t>
      </w:r>
      <w:r w:rsidRPr="0082197B">
        <w:t>, Robert Loughnan</w:t>
      </w:r>
      <w:r w:rsidRPr="0082197B">
        <w:rPr>
          <w:vertAlign w:val="superscript"/>
        </w:rPr>
        <w:t>2,14</w:t>
      </w:r>
      <w:r w:rsidRPr="0082197B">
        <w:t>, Donald J. Hagler Jr.</w:t>
      </w:r>
      <w:r w:rsidRPr="0082197B">
        <w:rPr>
          <w:vertAlign w:val="superscript"/>
        </w:rPr>
        <w:t>2</w:t>
      </w:r>
      <w:r w:rsidRPr="0082197B">
        <w:t>, Dennis van der Meer</w:t>
      </w:r>
      <w:r w:rsidRPr="0082197B">
        <w:rPr>
          <w:vertAlign w:val="superscript"/>
        </w:rPr>
        <w:t>1</w:t>
      </w:r>
      <w:r w:rsidRPr="0082197B">
        <w:t>, Stefan Johansson</w:t>
      </w:r>
      <w:r w:rsidRPr="0082197B">
        <w:rPr>
          <w:vertAlign w:val="superscript"/>
        </w:rPr>
        <w:t>4,15</w:t>
      </w:r>
      <w:r w:rsidRPr="0082197B">
        <w:t>, Pål Rasmus Njølstad</w:t>
      </w:r>
      <w:r w:rsidRPr="0082197B">
        <w:rPr>
          <w:vertAlign w:val="superscript"/>
        </w:rPr>
        <w:t>4,15</w:t>
      </w:r>
      <w:r w:rsidRPr="0082197B">
        <w:t>, Terry L. Jernigan</w:t>
      </w:r>
      <w:r w:rsidRPr="0082197B">
        <w:rPr>
          <w:vertAlign w:val="superscript"/>
        </w:rPr>
        <w:t>3,7,13,16</w:t>
      </w:r>
      <w:r w:rsidRPr="0082197B">
        <w:t>, Wesley K. Thompson</w:t>
      </w:r>
      <w:r w:rsidRPr="0082197B">
        <w:rPr>
          <w:vertAlign w:val="superscript"/>
        </w:rPr>
        <w:t>12</w:t>
      </w:r>
      <w:r w:rsidRPr="0082197B">
        <w:t>, Oleksandr Frei</w:t>
      </w:r>
      <w:r w:rsidRPr="0082197B">
        <w:rPr>
          <w:vertAlign w:val="superscript"/>
        </w:rPr>
        <w:t>1,17</w:t>
      </w:r>
      <w:r w:rsidRPr="0082197B">
        <w:t>, Alexey A. Shadrin</w:t>
      </w:r>
      <w:r w:rsidRPr="0082197B">
        <w:rPr>
          <w:vertAlign w:val="superscript"/>
        </w:rPr>
        <w:t>1</w:t>
      </w:r>
      <w:r w:rsidRPr="0082197B">
        <w:t>, Thomas E. Nichols</w:t>
      </w:r>
      <w:r w:rsidRPr="0082197B">
        <w:rPr>
          <w:vertAlign w:val="superscript"/>
        </w:rPr>
        <w:t>18,19</w:t>
      </w:r>
      <w:r w:rsidRPr="0082197B">
        <w:t>, Ole A. Andreassen</w:t>
      </w:r>
      <w:r w:rsidRPr="0082197B">
        <w:rPr>
          <w:vertAlign w:val="superscript"/>
        </w:rPr>
        <w:t>1</w:t>
      </w:r>
      <w:r w:rsidRPr="0082197B">
        <w:t>, Anders M. Dale</w:t>
      </w:r>
      <w:r w:rsidRPr="0082197B">
        <w:rPr>
          <w:vertAlign w:val="superscript"/>
        </w:rPr>
        <w:t>2,20,21*</w:t>
      </w:r>
    </w:p>
    <w:p w14:paraId="09F6DE09" w14:textId="77777777" w:rsidR="00AB6B48" w:rsidRPr="0082197B" w:rsidRDefault="00AB6B48" w:rsidP="00AB6B48">
      <w:pPr>
        <w:spacing w:line="240" w:lineRule="auto"/>
        <w:rPr>
          <w:b/>
          <w:bCs/>
        </w:rPr>
      </w:pPr>
      <w:r w:rsidRPr="0082197B">
        <w:rPr>
          <w:b/>
          <w:bCs/>
        </w:rPr>
        <w:t>Affiliations:</w:t>
      </w:r>
    </w:p>
    <w:p w14:paraId="5EB0BE22" w14:textId="77777777" w:rsidR="00AB6B48" w:rsidRPr="0082197B" w:rsidRDefault="00AB6B48" w:rsidP="00AB6B48">
      <w:pPr>
        <w:spacing w:after="60"/>
        <w:jc w:val="left"/>
        <w:rPr>
          <w:sz w:val="18"/>
          <w:szCs w:val="17"/>
        </w:rPr>
      </w:pPr>
      <w:r w:rsidRPr="0082197B">
        <w:rPr>
          <w:b/>
          <w:bCs/>
          <w:sz w:val="18"/>
          <w:szCs w:val="17"/>
          <w:vertAlign w:val="superscript"/>
        </w:rPr>
        <w:t>1</w:t>
      </w:r>
      <w:r w:rsidRPr="0082197B">
        <w:rPr>
          <w:sz w:val="18"/>
          <w:szCs w:val="17"/>
        </w:rPr>
        <w:t>Centre for Precision Psychiatry, Division of Mental Health and Addiction, University of Oslo and Oslo University Hospital, Oslo, Norway.</w:t>
      </w:r>
    </w:p>
    <w:p w14:paraId="3D7B0767" w14:textId="793DDEDF" w:rsidR="00AB6B48" w:rsidRPr="0082197B" w:rsidRDefault="00AB6B48" w:rsidP="00AB6B48">
      <w:pPr>
        <w:spacing w:after="60"/>
        <w:jc w:val="left"/>
        <w:rPr>
          <w:sz w:val="18"/>
          <w:szCs w:val="17"/>
        </w:rPr>
      </w:pPr>
      <w:r w:rsidRPr="0082197B">
        <w:rPr>
          <w:b/>
          <w:bCs/>
          <w:sz w:val="18"/>
          <w:szCs w:val="17"/>
          <w:vertAlign w:val="superscript"/>
        </w:rPr>
        <w:t>2</w:t>
      </w:r>
      <w:r w:rsidRPr="0082197B">
        <w:rPr>
          <w:sz w:val="18"/>
          <w:szCs w:val="17"/>
        </w:rPr>
        <w:t xml:space="preserve">Center for Multimodal Imaging and Genetics, J. Craig Venter Institute, La Jolla, </w:t>
      </w:r>
      <w:r w:rsidR="00997F18">
        <w:rPr>
          <w:sz w:val="18"/>
          <w:szCs w:val="17"/>
        </w:rPr>
        <w:t>California</w:t>
      </w:r>
      <w:r w:rsidRPr="0082197B">
        <w:rPr>
          <w:sz w:val="18"/>
          <w:szCs w:val="17"/>
        </w:rPr>
        <w:t xml:space="preserve">, </w:t>
      </w:r>
      <w:r w:rsidR="00997F18">
        <w:rPr>
          <w:sz w:val="18"/>
          <w:szCs w:val="17"/>
        </w:rPr>
        <w:t>United States of America</w:t>
      </w:r>
      <w:r w:rsidRPr="0082197B">
        <w:rPr>
          <w:sz w:val="18"/>
          <w:szCs w:val="17"/>
        </w:rPr>
        <w:t>.</w:t>
      </w:r>
    </w:p>
    <w:p w14:paraId="33D7C738" w14:textId="5CC9709F" w:rsidR="00AB6B48" w:rsidRPr="0082197B" w:rsidRDefault="00AB6B48" w:rsidP="00AB6B48">
      <w:pPr>
        <w:spacing w:after="60"/>
        <w:jc w:val="left"/>
        <w:rPr>
          <w:sz w:val="18"/>
          <w:szCs w:val="17"/>
        </w:rPr>
      </w:pPr>
      <w:r w:rsidRPr="0082197B">
        <w:rPr>
          <w:b/>
          <w:bCs/>
          <w:sz w:val="18"/>
          <w:szCs w:val="17"/>
          <w:vertAlign w:val="superscript"/>
        </w:rPr>
        <w:t>3</w:t>
      </w:r>
      <w:r w:rsidRPr="0082197B">
        <w:rPr>
          <w:sz w:val="18"/>
          <w:szCs w:val="17"/>
        </w:rPr>
        <w:t xml:space="preserve">Department of Radiology, School of Medicine, University of California San Diego, La Jolla, </w:t>
      </w:r>
      <w:r w:rsidR="00997F18">
        <w:rPr>
          <w:sz w:val="18"/>
          <w:szCs w:val="17"/>
        </w:rPr>
        <w:t>California</w:t>
      </w:r>
      <w:r w:rsidRPr="0082197B">
        <w:rPr>
          <w:sz w:val="18"/>
          <w:szCs w:val="17"/>
        </w:rPr>
        <w:t xml:space="preserve">, </w:t>
      </w:r>
      <w:r w:rsidR="00997F18">
        <w:rPr>
          <w:sz w:val="18"/>
          <w:szCs w:val="17"/>
        </w:rPr>
        <w:t>United States of America</w:t>
      </w:r>
      <w:r w:rsidRPr="0082197B">
        <w:rPr>
          <w:sz w:val="18"/>
          <w:szCs w:val="17"/>
        </w:rPr>
        <w:t>.</w:t>
      </w:r>
    </w:p>
    <w:p w14:paraId="78029026" w14:textId="77777777" w:rsidR="00AB6B48" w:rsidRPr="0082197B" w:rsidRDefault="00AB6B48" w:rsidP="00AB6B48">
      <w:pPr>
        <w:spacing w:after="60"/>
        <w:jc w:val="left"/>
        <w:rPr>
          <w:sz w:val="18"/>
          <w:szCs w:val="17"/>
        </w:rPr>
      </w:pPr>
      <w:r w:rsidRPr="0082197B">
        <w:rPr>
          <w:sz w:val="18"/>
          <w:szCs w:val="17"/>
          <w:vertAlign w:val="superscript"/>
        </w:rPr>
        <w:t>4</w:t>
      </w:r>
      <w:r w:rsidRPr="0082197B">
        <w:rPr>
          <w:sz w:val="18"/>
          <w:szCs w:val="17"/>
        </w:rPr>
        <w:t>Mohn Center for Diabetes Precision Medicine, Department of Clinical Science, University of Bergen, Bergen, Norway.</w:t>
      </w:r>
    </w:p>
    <w:p w14:paraId="1560F5B9" w14:textId="77777777" w:rsidR="00AB6B48" w:rsidRPr="0082197B" w:rsidRDefault="00AB6B48" w:rsidP="00AB6B48">
      <w:pPr>
        <w:spacing w:after="60"/>
        <w:jc w:val="left"/>
        <w:rPr>
          <w:sz w:val="18"/>
          <w:szCs w:val="17"/>
        </w:rPr>
      </w:pPr>
      <w:r w:rsidRPr="0082197B">
        <w:rPr>
          <w:sz w:val="18"/>
          <w:szCs w:val="17"/>
          <w:vertAlign w:val="superscript"/>
        </w:rPr>
        <w:t>5</w:t>
      </w:r>
      <w:r w:rsidRPr="0082197B">
        <w:rPr>
          <w:sz w:val="18"/>
          <w:szCs w:val="17"/>
        </w:rPr>
        <w:t>Computational Biology Unit, Department of Informatics, University of Bergen, Bergen, Norway.</w:t>
      </w:r>
    </w:p>
    <w:p w14:paraId="43BF6DAF" w14:textId="77777777" w:rsidR="00AB6B48" w:rsidRPr="0082197B" w:rsidRDefault="00AB6B48" w:rsidP="00AB6B48">
      <w:pPr>
        <w:spacing w:after="60"/>
        <w:jc w:val="left"/>
        <w:rPr>
          <w:sz w:val="18"/>
          <w:szCs w:val="17"/>
        </w:rPr>
      </w:pPr>
      <w:r w:rsidRPr="0082197B">
        <w:rPr>
          <w:sz w:val="18"/>
          <w:szCs w:val="17"/>
          <w:vertAlign w:val="superscript"/>
        </w:rPr>
        <w:t>6</w:t>
      </w:r>
      <w:r w:rsidRPr="0082197B">
        <w:rPr>
          <w:sz w:val="18"/>
          <w:szCs w:val="17"/>
        </w:rPr>
        <w:t>Department of Genetics and Bioinformatics, Norwegian Institute of Public Health, Bergen, Norway.</w:t>
      </w:r>
    </w:p>
    <w:p w14:paraId="21DFA440" w14:textId="5226F7F2" w:rsidR="00AB6B48" w:rsidRPr="0082197B" w:rsidRDefault="00AB6B48" w:rsidP="00AB6B48">
      <w:pPr>
        <w:spacing w:after="60"/>
        <w:jc w:val="left"/>
        <w:rPr>
          <w:sz w:val="18"/>
          <w:szCs w:val="17"/>
        </w:rPr>
      </w:pPr>
      <w:r w:rsidRPr="0082197B">
        <w:rPr>
          <w:sz w:val="18"/>
          <w:szCs w:val="17"/>
          <w:vertAlign w:val="superscript"/>
        </w:rPr>
        <w:t>7</w:t>
      </w:r>
      <w:r w:rsidRPr="0082197B">
        <w:rPr>
          <w:sz w:val="18"/>
          <w:szCs w:val="17"/>
        </w:rPr>
        <w:t xml:space="preserve">Center for Human Development, University of California San Diego, La Jolla, </w:t>
      </w:r>
      <w:r w:rsidR="00997F18">
        <w:rPr>
          <w:sz w:val="18"/>
          <w:szCs w:val="17"/>
        </w:rPr>
        <w:t>California</w:t>
      </w:r>
      <w:r w:rsidRPr="0082197B">
        <w:rPr>
          <w:sz w:val="18"/>
          <w:szCs w:val="17"/>
        </w:rPr>
        <w:t xml:space="preserve">, </w:t>
      </w:r>
      <w:r w:rsidR="00997F18">
        <w:rPr>
          <w:sz w:val="18"/>
          <w:szCs w:val="17"/>
        </w:rPr>
        <w:t>United States of America</w:t>
      </w:r>
      <w:r w:rsidRPr="0082197B">
        <w:rPr>
          <w:sz w:val="18"/>
          <w:szCs w:val="17"/>
        </w:rPr>
        <w:t>.</w:t>
      </w:r>
    </w:p>
    <w:p w14:paraId="1BACDE47" w14:textId="552B0B4F" w:rsidR="00AB6B48" w:rsidRPr="0082197B" w:rsidRDefault="00AB6B48" w:rsidP="00AB6B48">
      <w:pPr>
        <w:spacing w:after="60"/>
        <w:jc w:val="left"/>
        <w:rPr>
          <w:sz w:val="18"/>
          <w:szCs w:val="17"/>
        </w:rPr>
      </w:pPr>
      <w:r w:rsidRPr="0082197B">
        <w:rPr>
          <w:sz w:val="18"/>
          <w:szCs w:val="17"/>
          <w:vertAlign w:val="superscript"/>
        </w:rPr>
        <w:t>8</w:t>
      </w:r>
      <w:r w:rsidRPr="0082197B">
        <w:rPr>
          <w:sz w:val="18"/>
          <w:szCs w:val="17"/>
        </w:rPr>
        <w:t xml:space="preserve">Medical Scientist Training Program, University of California San Diego, La Jolla, </w:t>
      </w:r>
      <w:r w:rsidR="00997F18">
        <w:rPr>
          <w:sz w:val="18"/>
          <w:szCs w:val="17"/>
        </w:rPr>
        <w:t>California</w:t>
      </w:r>
      <w:r w:rsidRPr="0082197B">
        <w:rPr>
          <w:sz w:val="18"/>
          <w:szCs w:val="17"/>
        </w:rPr>
        <w:t xml:space="preserve">, </w:t>
      </w:r>
      <w:r w:rsidR="00997F18">
        <w:rPr>
          <w:sz w:val="18"/>
          <w:szCs w:val="17"/>
        </w:rPr>
        <w:t>United States of America</w:t>
      </w:r>
      <w:r w:rsidRPr="0082197B">
        <w:rPr>
          <w:sz w:val="18"/>
          <w:szCs w:val="17"/>
        </w:rPr>
        <w:t>.</w:t>
      </w:r>
    </w:p>
    <w:p w14:paraId="51D81804" w14:textId="79CA9FCA" w:rsidR="00AB6B48" w:rsidRPr="0082197B" w:rsidRDefault="00AB6B48" w:rsidP="00AB6B48">
      <w:pPr>
        <w:spacing w:after="60"/>
        <w:jc w:val="left"/>
        <w:rPr>
          <w:sz w:val="18"/>
          <w:szCs w:val="17"/>
        </w:rPr>
      </w:pPr>
      <w:r w:rsidRPr="0082197B">
        <w:rPr>
          <w:sz w:val="18"/>
          <w:szCs w:val="17"/>
          <w:vertAlign w:val="superscript"/>
        </w:rPr>
        <w:t>9</w:t>
      </w:r>
      <w:r w:rsidRPr="0082197B">
        <w:rPr>
          <w:sz w:val="18"/>
          <w:szCs w:val="17"/>
        </w:rPr>
        <w:t xml:space="preserve">Neuroscience Graduate Program, University of California San Diego, La Jolla, </w:t>
      </w:r>
      <w:r w:rsidR="00997F18">
        <w:rPr>
          <w:sz w:val="18"/>
          <w:szCs w:val="17"/>
        </w:rPr>
        <w:t>California</w:t>
      </w:r>
      <w:r w:rsidRPr="0082197B">
        <w:rPr>
          <w:sz w:val="18"/>
          <w:szCs w:val="17"/>
        </w:rPr>
        <w:t xml:space="preserve">, </w:t>
      </w:r>
      <w:r w:rsidR="00997F18">
        <w:rPr>
          <w:sz w:val="18"/>
          <w:szCs w:val="17"/>
        </w:rPr>
        <w:t>United States of America</w:t>
      </w:r>
      <w:r w:rsidRPr="0082197B">
        <w:rPr>
          <w:sz w:val="18"/>
          <w:szCs w:val="17"/>
        </w:rPr>
        <w:t>.</w:t>
      </w:r>
    </w:p>
    <w:p w14:paraId="6A1E4391" w14:textId="77777777" w:rsidR="00AB6B48" w:rsidRPr="0082197B" w:rsidRDefault="00AB6B48" w:rsidP="00AB6B48">
      <w:pPr>
        <w:spacing w:after="60"/>
        <w:jc w:val="left"/>
        <w:rPr>
          <w:sz w:val="18"/>
          <w:szCs w:val="17"/>
        </w:rPr>
      </w:pPr>
      <w:r w:rsidRPr="0082197B">
        <w:rPr>
          <w:sz w:val="18"/>
          <w:szCs w:val="17"/>
          <w:vertAlign w:val="superscript"/>
        </w:rPr>
        <w:t>10</w:t>
      </w:r>
      <w:r w:rsidRPr="0082197B">
        <w:rPr>
          <w:sz w:val="18"/>
          <w:szCs w:val="17"/>
        </w:rPr>
        <w:t>Department of Medical Genetics, Oslo University Hospital &amp; University of Oslo, Oslo, Norway.</w:t>
      </w:r>
    </w:p>
    <w:p w14:paraId="26130405" w14:textId="77777777" w:rsidR="00AB6B48" w:rsidRPr="0082197B" w:rsidRDefault="00AB6B48" w:rsidP="00AB6B48">
      <w:pPr>
        <w:spacing w:after="60"/>
        <w:jc w:val="left"/>
        <w:rPr>
          <w:sz w:val="18"/>
          <w:szCs w:val="17"/>
        </w:rPr>
      </w:pPr>
      <w:r w:rsidRPr="0082197B">
        <w:rPr>
          <w:sz w:val="18"/>
          <w:szCs w:val="17"/>
          <w:vertAlign w:val="superscript"/>
        </w:rPr>
        <w:t>11</w:t>
      </w:r>
      <w:r w:rsidRPr="0082197B">
        <w:rPr>
          <w:sz w:val="18"/>
          <w:szCs w:val="17"/>
        </w:rPr>
        <w:t>PsychGen Center for Genetic Epidemiology and Mental Health, Norwegian Institute of Public Health, Oslo, Norway.</w:t>
      </w:r>
    </w:p>
    <w:p w14:paraId="428DEE56" w14:textId="3FB8670C" w:rsidR="00AB6B48" w:rsidRPr="0082197B" w:rsidRDefault="00AB6B48" w:rsidP="00AB6B48">
      <w:pPr>
        <w:spacing w:after="60"/>
        <w:jc w:val="left"/>
        <w:rPr>
          <w:sz w:val="18"/>
          <w:szCs w:val="17"/>
        </w:rPr>
      </w:pPr>
      <w:r w:rsidRPr="0082197B">
        <w:rPr>
          <w:sz w:val="18"/>
          <w:szCs w:val="17"/>
          <w:vertAlign w:val="superscript"/>
        </w:rPr>
        <w:t>12</w:t>
      </w:r>
      <w:r w:rsidRPr="0082197B">
        <w:rPr>
          <w:sz w:val="18"/>
          <w:szCs w:val="17"/>
        </w:rPr>
        <w:t xml:space="preserve">Center for Population Neuroscience and Genetics, Laureate Institute for Brain Research, Tulsa, OK, </w:t>
      </w:r>
      <w:r w:rsidR="00997F18">
        <w:rPr>
          <w:sz w:val="18"/>
          <w:szCs w:val="17"/>
        </w:rPr>
        <w:t>United States of America</w:t>
      </w:r>
      <w:r w:rsidRPr="0082197B">
        <w:rPr>
          <w:sz w:val="18"/>
          <w:szCs w:val="17"/>
        </w:rPr>
        <w:t>.</w:t>
      </w:r>
    </w:p>
    <w:p w14:paraId="59FD2DC3" w14:textId="221AD4FA" w:rsidR="00AB6B48" w:rsidRPr="0082197B" w:rsidRDefault="00AB6B48" w:rsidP="00AB6B48">
      <w:pPr>
        <w:spacing w:after="60"/>
        <w:jc w:val="left"/>
        <w:rPr>
          <w:sz w:val="18"/>
          <w:szCs w:val="17"/>
        </w:rPr>
      </w:pPr>
      <w:r w:rsidRPr="0082197B">
        <w:rPr>
          <w:sz w:val="18"/>
          <w:szCs w:val="17"/>
          <w:vertAlign w:val="superscript"/>
        </w:rPr>
        <w:t>13</w:t>
      </w:r>
      <w:r w:rsidRPr="0082197B">
        <w:rPr>
          <w:sz w:val="18"/>
          <w:szCs w:val="17"/>
        </w:rPr>
        <w:t xml:space="preserve">Department of Psychiatry, School of Medicine, University of California San Diego, La Jolla, </w:t>
      </w:r>
      <w:r w:rsidR="00997F18">
        <w:rPr>
          <w:sz w:val="18"/>
          <w:szCs w:val="17"/>
        </w:rPr>
        <w:t>California</w:t>
      </w:r>
      <w:r w:rsidRPr="0082197B">
        <w:rPr>
          <w:sz w:val="18"/>
          <w:szCs w:val="17"/>
        </w:rPr>
        <w:t xml:space="preserve">, </w:t>
      </w:r>
      <w:r w:rsidR="00997F18">
        <w:rPr>
          <w:sz w:val="18"/>
          <w:szCs w:val="17"/>
        </w:rPr>
        <w:t>United States of America</w:t>
      </w:r>
      <w:r w:rsidRPr="0082197B">
        <w:rPr>
          <w:sz w:val="18"/>
          <w:szCs w:val="17"/>
        </w:rPr>
        <w:t>.</w:t>
      </w:r>
    </w:p>
    <w:p w14:paraId="60D1677B" w14:textId="311EDFE7" w:rsidR="00AB6B48" w:rsidRPr="0082197B" w:rsidRDefault="00AB6B48" w:rsidP="00AB6B48">
      <w:pPr>
        <w:spacing w:after="60"/>
        <w:jc w:val="left"/>
        <w:rPr>
          <w:sz w:val="18"/>
          <w:szCs w:val="17"/>
        </w:rPr>
      </w:pPr>
      <w:r w:rsidRPr="0082197B">
        <w:rPr>
          <w:sz w:val="18"/>
          <w:szCs w:val="17"/>
          <w:vertAlign w:val="superscript"/>
        </w:rPr>
        <w:t>14</w:t>
      </w:r>
      <w:r w:rsidRPr="0082197B">
        <w:rPr>
          <w:sz w:val="18"/>
          <w:szCs w:val="17"/>
        </w:rPr>
        <w:t xml:space="preserve">Population Neuroscience and Genetics Lab, University of California San Diego, La Jolla, </w:t>
      </w:r>
      <w:r w:rsidR="00997F18">
        <w:rPr>
          <w:sz w:val="18"/>
          <w:szCs w:val="17"/>
        </w:rPr>
        <w:t>California</w:t>
      </w:r>
      <w:r w:rsidRPr="0082197B">
        <w:rPr>
          <w:sz w:val="18"/>
          <w:szCs w:val="17"/>
        </w:rPr>
        <w:t xml:space="preserve">, </w:t>
      </w:r>
      <w:r w:rsidR="00997F18">
        <w:rPr>
          <w:sz w:val="18"/>
          <w:szCs w:val="17"/>
        </w:rPr>
        <w:t>United States of America</w:t>
      </w:r>
      <w:r w:rsidRPr="0082197B">
        <w:rPr>
          <w:sz w:val="18"/>
          <w:szCs w:val="17"/>
        </w:rPr>
        <w:t>.</w:t>
      </w:r>
    </w:p>
    <w:p w14:paraId="5C7BCB20" w14:textId="77777777" w:rsidR="00AB6B48" w:rsidRPr="0082197B" w:rsidRDefault="00AB6B48" w:rsidP="00AB6B48">
      <w:pPr>
        <w:spacing w:after="60"/>
        <w:jc w:val="left"/>
        <w:rPr>
          <w:sz w:val="18"/>
          <w:szCs w:val="17"/>
        </w:rPr>
      </w:pPr>
      <w:r w:rsidRPr="0082197B">
        <w:rPr>
          <w:sz w:val="18"/>
          <w:szCs w:val="17"/>
          <w:vertAlign w:val="superscript"/>
        </w:rPr>
        <w:t>15</w:t>
      </w:r>
      <w:r w:rsidRPr="0082197B">
        <w:rPr>
          <w:sz w:val="18"/>
          <w:szCs w:val="17"/>
        </w:rPr>
        <w:t>Department of Pediatrics and Adolescents, Haukeland University Hospital, Bergen, Norway.</w:t>
      </w:r>
    </w:p>
    <w:p w14:paraId="142C649E" w14:textId="414614EE" w:rsidR="00AB6B48" w:rsidRPr="0082197B" w:rsidRDefault="00AB6B48" w:rsidP="00AB6B48">
      <w:pPr>
        <w:spacing w:after="60"/>
        <w:jc w:val="left"/>
        <w:rPr>
          <w:sz w:val="18"/>
          <w:szCs w:val="17"/>
        </w:rPr>
      </w:pPr>
      <w:r w:rsidRPr="0082197B">
        <w:rPr>
          <w:sz w:val="18"/>
          <w:szCs w:val="17"/>
          <w:vertAlign w:val="superscript"/>
        </w:rPr>
        <w:t>16</w:t>
      </w:r>
      <w:r w:rsidRPr="0082197B">
        <w:rPr>
          <w:sz w:val="18"/>
          <w:szCs w:val="17"/>
        </w:rPr>
        <w:t xml:space="preserve">Department of Cognitive Science, University of California San Diego, La Jolla, </w:t>
      </w:r>
      <w:r w:rsidR="00997F18">
        <w:rPr>
          <w:sz w:val="18"/>
          <w:szCs w:val="17"/>
        </w:rPr>
        <w:t>California</w:t>
      </w:r>
      <w:r w:rsidRPr="0082197B">
        <w:rPr>
          <w:sz w:val="18"/>
          <w:szCs w:val="17"/>
        </w:rPr>
        <w:t xml:space="preserve">, </w:t>
      </w:r>
      <w:r w:rsidR="00997F18">
        <w:rPr>
          <w:sz w:val="18"/>
          <w:szCs w:val="17"/>
        </w:rPr>
        <w:t>United States of America</w:t>
      </w:r>
      <w:r w:rsidRPr="0082197B">
        <w:rPr>
          <w:sz w:val="18"/>
          <w:szCs w:val="17"/>
        </w:rPr>
        <w:t>.</w:t>
      </w:r>
    </w:p>
    <w:p w14:paraId="061CBAA6" w14:textId="77777777" w:rsidR="00AB6B48" w:rsidRPr="0082197B" w:rsidRDefault="00AB6B48" w:rsidP="00AB6B48">
      <w:pPr>
        <w:spacing w:after="60"/>
        <w:jc w:val="left"/>
        <w:rPr>
          <w:sz w:val="18"/>
          <w:szCs w:val="17"/>
        </w:rPr>
      </w:pPr>
      <w:r w:rsidRPr="0082197B">
        <w:rPr>
          <w:sz w:val="18"/>
          <w:szCs w:val="17"/>
          <w:vertAlign w:val="superscript"/>
        </w:rPr>
        <w:t>17</w:t>
      </w:r>
      <w:r w:rsidRPr="0082197B">
        <w:rPr>
          <w:sz w:val="18"/>
          <w:szCs w:val="17"/>
        </w:rPr>
        <w:t>Department of Pharmacy, Section for Pharmacology and Pharmaceutical Biosciences, University of Oslo, Oslo, Norway.</w:t>
      </w:r>
    </w:p>
    <w:p w14:paraId="17311D17" w14:textId="1B1348AC" w:rsidR="00AB6B48" w:rsidRPr="0082197B" w:rsidRDefault="00AB6B48" w:rsidP="00AB6B48">
      <w:pPr>
        <w:spacing w:after="60"/>
        <w:jc w:val="left"/>
        <w:rPr>
          <w:sz w:val="18"/>
          <w:szCs w:val="17"/>
        </w:rPr>
      </w:pPr>
      <w:r w:rsidRPr="0082197B">
        <w:rPr>
          <w:sz w:val="18"/>
          <w:szCs w:val="17"/>
          <w:vertAlign w:val="superscript"/>
        </w:rPr>
        <w:t>18</w:t>
      </w:r>
      <w:r w:rsidRPr="0082197B">
        <w:rPr>
          <w:sz w:val="18"/>
          <w:szCs w:val="17"/>
        </w:rPr>
        <w:t xml:space="preserve">Big Data Institute, Li Ka Shing Centre for Health Information and Discovery, Nuffield Department of Population Health, University of Oxford, Oxford, </w:t>
      </w:r>
      <w:r w:rsidR="002B0F6E">
        <w:rPr>
          <w:sz w:val="18"/>
          <w:szCs w:val="17"/>
        </w:rPr>
        <w:t>United Kingdom</w:t>
      </w:r>
      <w:r w:rsidRPr="0082197B">
        <w:rPr>
          <w:sz w:val="18"/>
          <w:szCs w:val="17"/>
        </w:rPr>
        <w:t>.</w:t>
      </w:r>
    </w:p>
    <w:p w14:paraId="5235CA54" w14:textId="77777777" w:rsidR="00AB6B48" w:rsidRPr="0082197B" w:rsidRDefault="00AB6B48" w:rsidP="00AB6B48">
      <w:pPr>
        <w:spacing w:after="60"/>
        <w:jc w:val="left"/>
        <w:rPr>
          <w:sz w:val="18"/>
          <w:szCs w:val="17"/>
        </w:rPr>
      </w:pPr>
      <w:r w:rsidRPr="0082197B">
        <w:rPr>
          <w:sz w:val="18"/>
          <w:szCs w:val="17"/>
          <w:vertAlign w:val="superscript"/>
        </w:rPr>
        <w:t>19</w:t>
      </w:r>
      <w:r w:rsidRPr="0082197B">
        <w:rPr>
          <w:sz w:val="18"/>
          <w:szCs w:val="17"/>
        </w:rPr>
        <w:t>Oxford Centre for Integrative Neuroimaging, FMRIB, Nuffield Department of Clinical Neurosciences, University of Oxford, Oxford, UK.</w:t>
      </w:r>
    </w:p>
    <w:p w14:paraId="749FE396" w14:textId="158AA122" w:rsidR="00AB6B48" w:rsidRPr="0082197B" w:rsidRDefault="00AB6B48" w:rsidP="00AB6B48">
      <w:pPr>
        <w:spacing w:after="60"/>
        <w:jc w:val="left"/>
      </w:pPr>
      <w:r w:rsidRPr="0082197B">
        <w:rPr>
          <w:sz w:val="18"/>
          <w:szCs w:val="17"/>
          <w:vertAlign w:val="superscript"/>
        </w:rPr>
        <w:t>20</w:t>
      </w:r>
      <w:r w:rsidRPr="0082197B">
        <w:rPr>
          <w:sz w:val="18"/>
          <w:szCs w:val="17"/>
        </w:rPr>
        <w:t xml:space="preserve">University of California San Diego, La Jolla, </w:t>
      </w:r>
      <w:r w:rsidR="00997F18">
        <w:rPr>
          <w:sz w:val="18"/>
          <w:szCs w:val="17"/>
        </w:rPr>
        <w:t>California</w:t>
      </w:r>
      <w:r w:rsidRPr="0082197B">
        <w:rPr>
          <w:sz w:val="18"/>
          <w:szCs w:val="17"/>
        </w:rPr>
        <w:t xml:space="preserve">, </w:t>
      </w:r>
      <w:r w:rsidR="00997F18">
        <w:rPr>
          <w:sz w:val="18"/>
          <w:szCs w:val="17"/>
        </w:rPr>
        <w:t>United States of America</w:t>
      </w:r>
      <w:r w:rsidRPr="0082197B">
        <w:rPr>
          <w:sz w:val="18"/>
          <w:szCs w:val="17"/>
        </w:rPr>
        <w:t>.</w:t>
      </w:r>
    </w:p>
    <w:p w14:paraId="34EAE0FD" w14:textId="77777777" w:rsidR="00AB6B48" w:rsidRPr="0082197B" w:rsidRDefault="00AB6B48" w:rsidP="00AB6B48">
      <w:pPr>
        <w:spacing w:after="60"/>
        <w:jc w:val="left"/>
      </w:pPr>
      <w:r w:rsidRPr="0082197B">
        <w:rPr>
          <w:sz w:val="18"/>
          <w:szCs w:val="17"/>
          <w:vertAlign w:val="superscript"/>
        </w:rPr>
        <w:t>21</w:t>
      </w:r>
      <w:r w:rsidRPr="0082197B">
        <w:rPr>
          <w:sz w:val="18"/>
          <w:szCs w:val="17"/>
        </w:rPr>
        <w:t>University of Oslo, Oslo, Norway.</w:t>
      </w:r>
    </w:p>
    <w:p w14:paraId="31C6082D" w14:textId="77777777" w:rsidR="00AB6B48" w:rsidRPr="0082197B" w:rsidRDefault="00AB6B48" w:rsidP="00AB6B48">
      <w:pPr>
        <w:pStyle w:val="NoSpacing"/>
      </w:pPr>
    </w:p>
    <w:p w14:paraId="15347E04" w14:textId="77777777" w:rsidR="00AB6B48" w:rsidRPr="0082197B" w:rsidRDefault="00AB6B48" w:rsidP="00AB6B48">
      <w:pPr>
        <w:sectPr w:rsidR="00AB6B48" w:rsidRPr="0082197B" w:rsidSect="00AB6B48">
          <w:footerReference w:type="even" r:id="rId8"/>
          <w:type w:val="continuous"/>
          <w:pgSz w:w="11906" w:h="16838"/>
          <w:pgMar w:top="1440" w:right="851" w:bottom="1440" w:left="851" w:header="709" w:footer="709" w:gutter="0"/>
          <w:pgNumType w:fmt="numberInDash"/>
          <w:cols w:space="708"/>
          <w:docGrid w:linePitch="360"/>
        </w:sectPr>
      </w:pPr>
      <w:r w:rsidRPr="0082197B">
        <w:t>*Correspondence should be addressed to:</w:t>
      </w:r>
    </w:p>
    <w:p w14:paraId="19D326DD" w14:textId="77777777" w:rsidR="00AB6B48" w:rsidRPr="0082197B" w:rsidRDefault="00AB6B48" w:rsidP="00AB6B48">
      <w:pPr>
        <w:jc w:val="left"/>
      </w:pPr>
      <w:r w:rsidRPr="0082197B">
        <w:t xml:space="preserve">Dr. Pravesh Parekh: </w:t>
      </w:r>
      <w:hyperlink r:id="rId9" w:history="1">
        <w:r w:rsidRPr="0082197B">
          <w:rPr>
            <w:rStyle w:val="Hyperlink"/>
          </w:rPr>
          <w:t>praveshparekh@gmail.com</w:t>
        </w:r>
      </w:hyperlink>
      <w:r w:rsidRPr="0082197B">
        <w:t xml:space="preserve"> (PP)</w:t>
      </w:r>
    </w:p>
    <w:p w14:paraId="5486A3BB" w14:textId="77777777" w:rsidR="00AB6B48" w:rsidRPr="0082197B" w:rsidRDefault="00AB6B48" w:rsidP="00AB6B48">
      <w:pPr>
        <w:jc w:val="left"/>
        <w:sectPr w:rsidR="00AB6B48" w:rsidRPr="0082197B" w:rsidSect="00AB6B48">
          <w:type w:val="continuous"/>
          <w:pgSz w:w="11906" w:h="16838"/>
          <w:pgMar w:top="1440" w:right="851" w:bottom="1440" w:left="851" w:header="709" w:footer="709" w:gutter="0"/>
          <w:pgNumType w:fmt="numberInDash"/>
          <w:cols w:space="1000"/>
          <w:docGrid w:linePitch="360"/>
        </w:sectPr>
      </w:pPr>
      <w:r w:rsidRPr="0082197B">
        <w:t xml:space="preserve">Prof. Anders M. Dale: </w:t>
      </w:r>
      <w:hyperlink r:id="rId10" w:history="1">
        <w:r w:rsidRPr="0082197B">
          <w:rPr>
            <w:rStyle w:val="Hyperlink"/>
          </w:rPr>
          <w:t>andersmdale@gmail.com</w:t>
        </w:r>
      </w:hyperlink>
      <w:r w:rsidRPr="0082197B">
        <w:t xml:space="preserve"> (AMD)</w:t>
      </w:r>
    </w:p>
    <w:p w14:paraId="4791008B" w14:textId="77777777" w:rsidR="00820106" w:rsidRDefault="00820106" w:rsidP="00820106">
      <w:pPr>
        <w:pStyle w:val="NoSpacing"/>
        <w:rPr>
          <w:sz w:val="36"/>
          <w:szCs w:val="36"/>
        </w:rPr>
        <w:sectPr w:rsidR="00820106" w:rsidSect="00820106">
          <w:footerReference w:type="even" r:id="rId11"/>
          <w:type w:val="continuous"/>
          <w:pgSz w:w="11906" w:h="16838"/>
          <w:pgMar w:top="1440" w:right="851" w:bottom="1440" w:left="851" w:header="709" w:footer="709" w:gutter="0"/>
          <w:pgNumType w:fmt="numberInDash"/>
          <w:cols w:num="2" w:space="708"/>
          <w:docGrid w:linePitch="360"/>
        </w:sectPr>
      </w:pPr>
    </w:p>
    <w:p w14:paraId="34ACD39B" w14:textId="765930FA" w:rsidR="00894944" w:rsidRPr="00034855" w:rsidRDefault="00894944" w:rsidP="00824436">
      <w:pPr>
        <w:pStyle w:val="TOC1"/>
        <w:rPr>
          <w:rFonts w:cs="Times New Roman"/>
        </w:rPr>
      </w:pPr>
    </w:p>
    <w:p w14:paraId="1DE9C813" w14:textId="77777777" w:rsidR="00C12AB2" w:rsidRDefault="00C12AB2" w:rsidP="00C12AB2">
      <w:pPr>
        <w:pStyle w:val="Heading1"/>
        <w:sectPr w:rsidR="00C12AB2" w:rsidSect="00F83F7C">
          <w:type w:val="continuous"/>
          <w:pgSz w:w="11906" w:h="16838"/>
          <w:pgMar w:top="1440" w:right="851" w:bottom="1440" w:left="851" w:header="709" w:footer="709" w:gutter="0"/>
          <w:pgNumType w:fmt="numberInDash"/>
          <w:cols w:space="708"/>
          <w:docGrid w:linePitch="360"/>
        </w:sectPr>
      </w:pPr>
    </w:p>
    <w:p w14:paraId="7B510512" w14:textId="02CF54A2" w:rsidR="00243BC8" w:rsidRDefault="00243BC8" w:rsidP="002B0F6E">
      <w:pPr>
        <w:pStyle w:val="Heading1"/>
      </w:pPr>
      <w:bookmarkStart w:id="1" w:name="_Toc193884320"/>
      <w:bookmarkStart w:id="2" w:name="_Toc229486637"/>
      <w:r>
        <w:lastRenderedPageBreak/>
        <w:t>Phenotype for GWAS</w:t>
      </w:r>
      <w:bookmarkEnd w:id="1"/>
      <w:bookmarkEnd w:id="2"/>
    </w:p>
    <w:p w14:paraId="0D128D39" w14:textId="068DCC5F" w:rsidR="00243BC8" w:rsidRPr="00243BC8" w:rsidRDefault="0010708A" w:rsidP="00243BC8">
      <w:r>
        <w:t xml:space="preserve">As mentioned in the </w:t>
      </w:r>
      <w:r w:rsidR="00B02575">
        <w:t xml:space="preserve">main </w:t>
      </w:r>
      <w:r>
        <w:t xml:space="preserve">manuscript, the phenotype of interest was the length, weight, and BMI of infants at six time points during the first year of life: birth, length at six weeks, three months, six months, eight months, and twelve months. </w:t>
      </w:r>
      <w:r w:rsidR="002C45B0">
        <w:t>The starting sample size was data on 113,342 infants.</w:t>
      </w:r>
      <w:r w:rsidR="000D79CB">
        <w:t xml:space="preserve"> </w:t>
      </w:r>
      <w:r w:rsidR="0072085D" w:rsidRPr="00586DDD">
        <w:t>The measurements were derived from a combination of Medical Birth Registry of Norway (MBRN) and questionnaires filled by the mothers six and eighteen months after birth. Within the questionnaire filled by mothers when their child was six months old, the questions included a record of the length and weight of the child at birth, six weeks, three months, and six months. For the latter three, the mother was asked to refer to the child’s health card. Within the questionnaire filled by mothers when their child was eighteen months old, the questions included the length and weight of the child at eight months, around one year, and between fifteen to eighteen months.</w:t>
      </w:r>
    </w:p>
    <w:p w14:paraId="34E68555" w14:textId="1E4C9731" w:rsidR="00243BC8" w:rsidRDefault="00243BC8" w:rsidP="002B0F6E">
      <w:pPr>
        <w:pStyle w:val="Heading2"/>
      </w:pPr>
      <w:bookmarkStart w:id="3" w:name="_Toc193884321"/>
      <w:r>
        <w:t>Consolidating measurements</w:t>
      </w:r>
      <w:bookmarkEnd w:id="3"/>
    </w:p>
    <w:p w14:paraId="0A95E09A" w14:textId="77777777" w:rsidR="00243BC8" w:rsidRDefault="00243BC8" w:rsidP="00243BC8">
      <w:r>
        <w:t>First, we ensured that we had information regarding birth year for every child. Additionally, we ensured that there were no duplicated records. Then, we removed the data on 214 individuals where the sex of the child was unknown. Next, we removed 646 individuals where the pregnancy duration was less than 22 weeks or more than 44 weeks and 7,343 individuals where the gestational period was less than 37 weeks. Next, using the MBRN records, we removed the data on 4,582 infants with congenital malformations; we additionally checked the records for chromosomal abnormalities and Down’s syndrome but at this point no such records were in the dataset.</w:t>
      </w:r>
    </w:p>
    <w:p w14:paraId="32D63BCD" w14:textId="77777777" w:rsidR="00243BC8" w:rsidRDefault="00243BC8" w:rsidP="00243BC8">
      <w:r>
        <w:t>Next, for each timepoint, we ensured that the age at that timepoint was greater than the mode of the age at its preceding timepoint and less than the mode of the age at the next timepoint. For example, age of infants at three months measurement ought to be greater than the mode of age at six weeks and less than the mode of age at six months. For the measurement at twelve months, we used the upper cut-off of 425 days. This resulted in removing the data of 1,127 individuals (six weeks), 1,009 individuals (three months), 1,019 individuals (six months), 2,223 individuals (eight months), and 1,286 individuals (twelve months). Next, for any individual where the birth length or weight was missing, we replaced the measurement with the questionnaire data; for 1,611 individuals, birth length or weight record was missing in both the MBRN and the questionnaire data – these entries were removed. Finally, we removed the data on fifteen individuals where the six-week age was less than seven days, and the weight gain (since birth) was more than 400 grams.</w:t>
      </w:r>
    </w:p>
    <w:p w14:paraId="5FC108BA" w14:textId="77777777" w:rsidR="00243BC8" w:rsidRDefault="00243BC8" w:rsidP="002B0F6E">
      <w:pPr>
        <w:pStyle w:val="Heading2"/>
      </w:pPr>
      <w:bookmarkStart w:id="4" w:name="_Toc193884322"/>
      <w:r>
        <w:t>Examining growth charts</w:t>
      </w:r>
      <w:bookmarkEnd w:id="4"/>
    </w:p>
    <w:p w14:paraId="0B78BEEF" w14:textId="15039BF8" w:rsidR="00243BC8" w:rsidRDefault="00243BC8" w:rsidP="00243BC8">
      <w:pPr>
        <w:rPr>
          <w:rFonts w:eastAsiaTheme="minorEastAsia"/>
        </w:rPr>
      </w:pPr>
      <w:r>
        <w:t>We calculated sex-specific percentiles of length and weight measurements at each timepoint. Specifically, we removed any observation that was less than 0.5</w:t>
      </w:r>
      <w:r w:rsidRPr="008D35A9">
        <w:rPr>
          <w:vertAlign w:val="superscript"/>
        </w:rPr>
        <w:t>th</w:t>
      </w:r>
      <w:r>
        <w:t xml:space="preserve"> percentile or greater than 99.5</w:t>
      </w:r>
      <w:r w:rsidRPr="008D35A9">
        <w:rPr>
          <w:vertAlign w:val="superscript"/>
        </w:rPr>
        <w:t>th</w:t>
      </w:r>
      <w:r>
        <w:t xml:space="preserve"> percentile at each timepoint. After this step, we were left with the data on 98,946 individuals. Then, we examined growth curves and flagged data points as outliers using a strategy described in</w:t>
      </w:r>
      <w:r w:rsidR="00C30F2D">
        <w:t xml:space="preserve"> </w:t>
      </w:r>
      <w:r>
        <w:fldChar w:fldCharType="begin"/>
      </w:r>
      <w:r w:rsidR="007E1A3F">
        <w:instrText xml:space="preserve"> ADDIN ZOTERO_ITEM CSL_CITATION {"citationID":"tvJ7Q4Jy","properties":{"formattedCitation":"(1)","plainCitation":"(1)","noteIndex":0},"citationItems":[{"id":6867,"uris":["http://zotero.org/users/1557067/items/XX2LJFFH"],"itemData":{"id":6867,"type":"article-journal","abstract":"Infant and childhood growth are dynamic processes with large changes in BMI during development. By performing genome-wide association studies of BMI at 12 time points from birth to eight years (9286 children, 74,105 measurements) in the Norwegian Mother, Father, and Child Cohort Study, replicated in 5235 children, we identify a transient effect in the leptin receptor (LEPR) locus: no effect at birth, increasing effect in infancy, peaking at 6–12 months (rs2767486, P6m = 2.0 × 10−21, β6m = 0.16 sd-BMI), and little effect after age five. We identify a similar transient effect near the leptin gene (LEP), peaking at 1.5 years (rs10487505, P1.5y = 1.3 × 10−8, β1.5y = 0.079 sd-BMI). Both signals are protein quantitative trait loci for soluble-LEPR and LEP in plasma in adults independent from adult traits mapped to the respective genes, suggesting key roles of common variation in the leptin signaling pathway for healthy infant growth.","container-title":"Nature Communications","DOI":"10.1038/s41467-019-12308-0","ISSN":"2041-1723","issue":"1","journalAbbreviation":"Nat Commun","language":"en","license":"2019 The Author(s)","page":"4448","publisher":"Nature Publishing Group","source":"www.nature.com","title":"Genome-wide association study reveals dynamic role of genetic variation in infant and early childhood growth","volume":"10","author":[{"family":"Helgeland","given":"Øyvind"},{"family":"Vaudel","given":"Marc"},{"family":"Juliusson","given":"Petur B."},{"family":"Lingaas Holmen","given":"Oddgeir"},{"family":"Juodakis","given":"Julius"},{"family":"Bacelis","given":"Jonas"},{"family":"Jacobsson","given":"Bo"},{"family":"Lindekleiv","given":"Haakon"},{"family":"Hveem","given":"Kristian"},{"family":"Lie","given":"Rolv Terje"},{"family":"Knudsen","given":"Gun Peggy"},{"family":"Stoltenberg","given":"Camilla"},{"family":"Magnus","given":"Per"},{"family":"Sagen","given":"Jørn V."},{"family":"Molven","given":"Anders"},{"family":"Johansson","given":"Stefan"},{"family":"Njølstad","given":"Pål Rasmus"}],"issued":{"date-parts":[["2019",10,1]]}}}],"schema":"https://github.com/citation-style-language/schema/raw/master/csl-citation.json"} </w:instrText>
      </w:r>
      <w:r>
        <w:fldChar w:fldCharType="separate"/>
      </w:r>
      <w:r w:rsidR="003B002C">
        <w:rPr>
          <w:rFonts w:cs="Times New Roman"/>
          <w:kern w:val="0"/>
          <w:lang w:val="en-GB"/>
        </w:rPr>
        <w:t>(1)</w:t>
      </w:r>
      <w:r>
        <w:fldChar w:fldCharType="end"/>
      </w:r>
      <w:r>
        <w:t xml:space="preserve">: for each successive pair of timepoints (birth and six weeks, six weeks and three months, and so forth), we computed the </w:t>
      </w:r>
      <m:oMath>
        <m:sSub>
          <m:sSubPr>
            <m:ctrlPr>
              <w:rPr>
                <w:rFonts w:ascii="Cambria Math" w:hAnsi="Cambria Math"/>
                <w:i/>
              </w:rPr>
            </m:ctrlPr>
          </m:sSubPr>
          <m:e>
            <m:r>
              <m:rPr>
                <m:nor/>
              </m:rPr>
              <w:rPr>
                <w:rFonts w:ascii="Cambria Math" w:hAnsi="Cambria Math"/>
              </w:rPr>
              <m:t>log</m:t>
            </m:r>
          </m:e>
          <m:sub>
            <m:r>
              <w:rPr>
                <w:rFonts w:ascii="Cambria Math" w:hAnsi="Cambria Math"/>
              </w:rPr>
              <m:t>2</m:t>
            </m:r>
          </m:sub>
        </m:sSub>
      </m:oMath>
      <w:r>
        <w:rPr>
          <w:rFonts w:eastAsiaTheme="minorEastAsia"/>
        </w:rPr>
        <w:t xml:space="preserve"> of the ratios (for both length and weight; for example, </w:t>
      </w:r>
      <m:oMath>
        <m:sSub>
          <m:sSubPr>
            <m:ctrlPr>
              <w:rPr>
                <w:rFonts w:ascii="Cambria Math" w:hAnsi="Cambria Math"/>
                <w:i/>
              </w:rPr>
            </m:ctrlPr>
          </m:sSubPr>
          <m:e>
            <m:r>
              <m:rPr>
                <m:nor/>
              </m:rPr>
              <w:rPr>
                <w:rFonts w:ascii="Cambria Math" w:hAnsi="Cambria Math"/>
              </w:rPr>
              <m:t>log</m:t>
            </m:r>
          </m:e>
          <m:sub>
            <m:r>
              <w:rPr>
                <w:rFonts w:ascii="Cambria Math" w:hAnsi="Cambria Math"/>
              </w:rPr>
              <m:t>2</m:t>
            </m:r>
          </m:sub>
        </m:sSub>
        <m:d>
          <m:dPr>
            <m:ctrlPr>
              <w:rPr>
                <w:rFonts w:ascii="Cambria Math" w:hAnsi="Cambria Math"/>
                <w:i/>
              </w:rPr>
            </m:ctrlPr>
          </m:dPr>
          <m:e>
            <m:box>
              <m:boxPr>
                <m:ctrlPr>
                  <w:rPr>
                    <w:rFonts w:ascii="Cambria Math" w:hAnsi="Cambria Math"/>
                    <w:i/>
                  </w:rPr>
                </m:ctrlPr>
              </m:boxPr>
              <m:e>
                <m:argPr>
                  <m:argSz m:val="-1"/>
                </m:argPr>
                <m:f>
                  <m:fPr>
                    <m:ctrlPr>
                      <w:rPr>
                        <w:rFonts w:ascii="Cambria Math" w:hAnsi="Cambria Math"/>
                        <w:i/>
                      </w:rPr>
                    </m:ctrlPr>
                  </m:fPr>
                  <m:num>
                    <m:r>
                      <w:rPr>
                        <w:rFonts w:ascii="Cambria Math" w:hAnsi="Cambria Math"/>
                      </w:rPr>
                      <m:t>3m</m:t>
                    </m:r>
                  </m:num>
                  <m:den>
                    <m:r>
                      <w:rPr>
                        <w:rFonts w:ascii="Cambria Math" w:hAnsi="Cambria Math"/>
                      </w:rPr>
                      <m:t>6w</m:t>
                    </m:r>
                  </m:den>
                </m:f>
              </m:e>
            </m:box>
          </m:e>
        </m:d>
      </m:oMath>
      <w:r>
        <w:rPr>
          <w:rFonts w:eastAsiaTheme="minorEastAsia"/>
        </w:rPr>
        <w:t>). Using this value, we computed the median and the 0.0013 and 0.9986 quantiles of the data (normal cumulative distribution function at values -3 and 3 respectively). Using these three values, we derived a signed ratio which identified whether the timepoint value was an outlier (see</w:t>
      </w:r>
      <w:r w:rsidR="007F1616">
        <w:rPr>
          <w:rFonts w:eastAsiaTheme="minorEastAsia"/>
        </w:rPr>
        <w:t xml:space="preserve"> </w:t>
      </w:r>
      <w:r>
        <w:rPr>
          <w:rFonts w:eastAsiaTheme="minorEastAsia"/>
        </w:rPr>
        <w:fldChar w:fldCharType="begin"/>
      </w:r>
      <w:r w:rsidR="007E1A3F">
        <w:rPr>
          <w:rFonts w:eastAsiaTheme="minorEastAsia"/>
        </w:rPr>
        <w:instrText xml:space="preserve"> ADDIN ZOTERO_ITEM CSL_CITATION {"citationID":"vI19OW5c","properties":{"formattedCitation":"(1)","plainCitation":"(1)","noteIndex":0},"citationItems":[{"id":6867,"uris":["http://zotero.org/users/1557067/items/XX2LJFFH"],"itemData":{"id":6867,"type":"article-journal","abstract":"Infant and childhood growth are dynamic processes with large changes in BMI during development. By performing genome-wide association studies of BMI at 12 time points from birth to eight years (9286 children, 74,105 measurements) in the Norwegian Mother, Father, and Child Cohort Study, replicated in 5235 children, we identify a transient effect in the leptin receptor (LEPR) locus: no effect at birth, increasing effect in infancy, peaking at 6–12 months (rs2767486, P6m = 2.0 × 10−21, β6m = 0.16 sd-BMI), and little effect after age five. We identify a similar transient effect near the leptin gene (LEP), peaking at 1.5 years (rs10487505, P1.5y = 1.3 × 10−8, β1.5y = 0.079 sd-BMI). Both signals are protein quantitative trait loci for soluble-LEPR and LEP in plasma in adults independent from adult traits mapped to the respective genes, suggesting key roles of common variation in the leptin signaling pathway for healthy infant growth.","container-title":"Nature Communications","DOI":"10.1038/s41467-019-12308-0","ISSN":"2041-1723","issue":"1","journalAbbreviation":"Nat Commun","language":"en","license":"2019 The Author(s)","page":"4448","publisher":"Nature Publishing Group","source":"www.nature.com","title":"Genome-wide association study reveals dynamic role of genetic variation in infant and early childhood growth","volume":"10","author":[{"family":"Helgeland","given":"Øyvind"},{"family":"Vaudel","given":"Marc"},{"family":"Juliusson","given":"Petur B."},{"family":"Lingaas Holmen","given":"Oddgeir"},{"family":"Juodakis","given":"Julius"},{"family":"Bacelis","given":"Jonas"},{"family":"Jacobsson","given":"Bo"},{"family":"Lindekleiv","given":"Haakon"},{"family":"Hveem","given":"Kristian"},{"family":"Lie","given":"Rolv Terje"},{"family":"Knudsen","given":"Gun Peggy"},{"family":"Stoltenberg","given":"Camilla"},{"family":"Magnus","given":"Per"},{"family":"Sagen","given":"Jørn V."},{"family":"Molven","given":"Anders"},{"family":"Johansson","given":"Stefan"},{"family":"Njølstad","given":"Pål Rasmus"}],"issued":{"date-parts":[["2019",10,1]]}}}],"schema":"https://github.com/citation-style-language/schema/raw/master/csl-citation.json"} </w:instrText>
      </w:r>
      <w:r>
        <w:rPr>
          <w:rFonts w:eastAsiaTheme="minorEastAsia"/>
        </w:rPr>
        <w:fldChar w:fldCharType="separate"/>
      </w:r>
      <w:r w:rsidR="003B002C">
        <w:rPr>
          <w:rFonts w:cs="Times New Roman"/>
          <w:kern w:val="0"/>
          <w:lang w:val="en-GB"/>
        </w:rPr>
        <w:t>(1)</w:t>
      </w:r>
      <w:r>
        <w:rPr>
          <w:rFonts w:eastAsiaTheme="minorEastAsia"/>
        </w:rPr>
        <w:fldChar w:fldCharType="end"/>
      </w:r>
      <w:r>
        <w:rPr>
          <w:rFonts w:eastAsiaTheme="minorEastAsia"/>
        </w:rPr>
        <w:t xml:space="preserve"> for more details). We ran this growth curve inspection stage only once (rather than iteratively) and marked these outliers. At this point, we also calculated the BMI for the infants and </w:t>
      </w:r>
      <w:r>
        <w:rPr>
          <w:rFonts w:eastAsiaTheme="minorEastAsia"/>
        </w:rPr>
        <w:lastRenderedPageBreak/>
        <w:t>merged the dataset with the subjects who had been genotyped and who’s genetic data had passed quality control</w:t>
      </w:r>
      <w:r w:rsidR="007F1616">
        <w:rPr>
          <w:rFonts w:eastAsiaTheme="minorEastAsia"/>
        </w:rPr>
        <w:t xml:space="preserve"> </w:t>
      </w:r>
      <w:r>
        <w:rPr>
          <w:rFonts w:eastAsiaTheme="minorEastAsia"/>
        </w:rPr>
        <w:fldChar w:fldCharType="begin"/>
      </w:r>
      <w:r w:rsidR="003B002C">
        <w:rPr>
          <w:rFonts w:eastAsiaTheme="minorEastAsia"/>
        </w:rPr>
        <w:instrText xml:space="preserve"> ADDIN ZOTERO_ITEM CSL_CITATION {"citationID":"L1khhKa5","properties":{"formattedCitation":"(2)","plainCitation":"(2)","noteIndex":0},"citationItems":[{"id":6784,"uris":["http://zotero.org/users/1557067/items/2F2ZAANT"],"itemData":{"id":6784,"type":"article","abstract":"Background The Norwegian Mother, Father, and Child Cohort Study (MoBa) is a population-based pregnancy cohort, which includes approximately 114,500 children, 95,200 mothers, and 75,200 fathers.Genotyping of MoBa has been conducted through multiple research projects, spanning several years; using varying selection criteria, genotyping arrays, and genotyping centres. MoBa contains numerous interrelated families, which necessitated the implementation of a family-based quality control (QC) pipeline that verifies and accounts for diverse types of relatedness.\nMethods The MoBaPsychGen pipeline, comprising pre-imputation QC, phasing, imputation, and post-imputation QC, was developed based on current best-practice protocols and implemented to account for the complex structure of the MoBa genotype data. The pipeline includes QC on both single nucleotide polymorphism (SNP) and individual level. Phasing and imputation were performed using the publicly available Haplotype Reference Consortium release 1.1 panel as a reference. Information from the Medical Birth Registry of Norway and MoBa questionnaires were used to identify biological sex, year of birth, reported parent-offspring (PO) relationships, and multiple births (only available in the offspring generation).\nResults In total, 207,569 unique individuals (90% of the unique individuals included in the study) and 6,981,748 autosomal SNPs passed the MoBaPsychGen pipeline. A further 174,462 chromosome X and 3,200 PAR SNPs are available in a subset of these individuals (N = 204,913 and 135,593, respectively). The relatedness checks performed throughout the pipeline allowed identification of within-generation and across-generation first-degree, second-degree, and third-degree relatives. The individuals passing post-imputation QC comprised 64,471 families ranging in size from singletons to 84 unique individuals (singletons are included as families as other family members may not have been genotyped, imputed, or passed post-imputation QC). The relationships identified include 287 monozygotic twin pairs, 22,884 full siblings, 117,004 PO pairs, 23,299 second-degree relative pairs, and 10,828 third-degree relative pairs.\nDiscussion MoBa contains a highly complex relatedness structure, with a variety of family structures including singletons, PO duos, full (mother, father, child) PO trios, nuclear families, blended families, and extended families. The availability of robustly quality-controlled genetic data for such a large cohort with a unique extended family structure will allow many novel research questions to be addressed. Furthermore, the MoBaPsychGen pipeline has potential utility in similar cohorts.","DOI":"10.1101/2022.06.23.496289","language":"en","license":"© 2024, Posted by Cold Spring Harbor Laboratory. This pre-print is available under a Creative Commons License (Attribution 4.0 International), CC BY 4.0, as described at http://creativecommons.org/licenses/by/4.0/","note":"page: 2022.06.23.496289\nsection: New Results","publisher":"bioRxiv","source":"bioRxiv","title":"The Norwegian Mother, Father, and Child cohort study (MoBa) genotyping data resource: MoBaPsychGen pipeline v.1","title-short":"The Norwegian Mother, Father, and Child cohort study (MoBa) genotyping data resource","URL":"https://www.biorxiv.org/content/10.1101/2022.06.23.496289v4","author":[{"family":"Corfield","given":"Elizabeth C."},{"family":"Shadrin","given":"Alexey A."},{"family":"Frei","given":"Oleksandr"},{"family":"Rahman","given":"Zillur"},{"family":"Lin","given":"Aihua"},{"family":"Athanasiu","given":"Lavinia"},{"family":"Akdeniz","given":"Bayram Cevdet"},{"family":"Filiz","given":"Tahir Tekin"},{"family":"Hannigan","given":"Laurie"},{"family":"Wootton","given":"Robyn E."},{"family":"Austerberry","given":"Chloe"},{"family":"Hughes","given":"Amanda"},{"family":"Tesli","given":"Martin"},{"family":"Westlye","given":"Lars T."},{"family":"Stefánsson","given":"Hreinn"},{"family":"Stefánsson","given":"Kári"},{"family":"Njølstad","given":"Pål R."},{"family":"Magnus","given":"Per"},{"family":"Davies","given":"Neil M."},{"family":"Appadurai","given":"Vivek"},{"family":"Hemani","given":"Gibran"},{"family":"Hovig","given":"Eivind"},{"family":"Zayats","given":"Tetyana"},{"family":"Ask","given":"Helga"},{"family":"Reichborn-Kjennerud","given":"Ted"},{"family":"Andreassen","given":"Ole A."},{"family":"Havdahl","given":"Alexandra"}],"accessed":{"date-parts":[["2024",7,17]]},"issued":{"date-parts":[["2024",5,7]]}}}],"schema":"https://github.com/citation-style-language/schema/raw/master/csl-citation.json"} </w:instrText>
      </w:r>
      <w:r>
        <w:rPr>
          <w:rFonts w:eastAsiaTheme="minorEastAsia"/>
        </w:rPr>
        <w:fldChar w:fldCharType="separate"/>
      </w:r>
      <w:r w:rsidR="003B002C">
        <w:rPr>
          <w:rFonts w:cs="Times New Roman"/>
          <w:kern w:val="0"/>
          <w:lang w:val="en-GB"/>
        </w:rPr>
        <w:t>(2)</w:t>
      </w:r>
      <w:r>
        <w:rPr>
          <w:rFonts w:eastAsiaTheme="minorEastAsia"/>
        </w:rPr>
        <w:fldChar w:fldCharType="end"/>
      </w:r>
      <w:r>
        <w:rPr>
          <w:rFonts w:eastAsiaTheme="minorEastAsia"/>
        </w:rPr>
        <w:t>. We removed the records of three individuals where there was a mismatch between genotyping sex and the information retrieved from MBRN/questionnaire.</w:t>
      </w:r>
      <w:r w:rsidR="00821B23">
        <w:rPr>
          <w:rFonts w:eastAsiaTheme="minorEastAsia"/>
        </w:rPr>
        <w:t xml:space="preserve"> The steps till this point were carried out in Python </w:t>
      </w:r>
      <w:r w:rsidR="00A01A21">
        <w:rPr>
          <w:rFonts w:eastAsiaTheme="minorEastAsia"/>
        </w:rPr>
        <w:t>3.</w:t>
      </w:r>
      <w:r w:rsidR="00F81CD7">
        <w:rPr>
          <w:rFonts w:eastAsiaTheme="minorEastAsia"/>
        </w:rPr>
        <w:t>9.6</w:t>
      </w:r>
      <w:r w:rsidR="00F84B68">
        <w:rPr>
          <w:rFonts w:eastAsiaTheme="minorEastAsia"/>
        </w:rPr>
        <w:t xml:space="preserve"> using libraries </w:t>
      </w:r>
      <w:r w:rsidR="00CC1AF5">
        <w:rPr>
          <w:rFonts w:eastAsiaTheme="minorEastAsia"/>
        </w:rPr>
        <w:t>Pandas</w:t>
      </w:r>
      <w:r w:rsidR="00C95B0B">
        <w:rPr>
          <w:rFonts w:eastAsiaTheme="minorEastAsia"/>
        </w:rPr>
        <w:t xml:space="preserve"> 2.2.3</w:t>
      </w:r>
      <w:r w:rsidR="007F1616">
        <w:rPr>
          <w:rFonts w:eastAsiaTheme="minorEastAsia"/>
        </w:rPr>
        <w:t xml:space="preserve"> </w:t>
      </w:r>
      <w:r w:rsidR="00974607">
        <w:rPr>
          <w:rFonts w:eastAsiaTheme="minorEastAsia"/>
        </w:rPr>
        <w:fldChar w:fldCharType="begin"/>
      </w:r>
      <w:r w:rsidR="007E1A3F">
        <w:rPr>
          <w:rFonts w:eastAsiaTheme="minorEastAsia"/>
        </w:rPr>
        <w:instrText xml:space="preserve"> ADDIN ZOTERO_ITEM CSL_CITATION {"citationID":"OOD3NwIf","properties":{"formattedCitation":"(3)","plainCitation":"(3)","noteIndex":0},"citationItems":[{"id":6901,"uris":["http://zotero.org/users/1557067/items/9SHWTLYJ"],"itemData":{"id":6901,"type":"software","DOI":"10.5281/zenodo.3509134","publisher":"Zenodo","title":"pandas-dev/pandas: Pandas","URL":"https://doi.org/10.5281/zenodo.3509134","version":"latest","author":[{"literal":"The pandas development team"}],"issued":{"date-parts":[["2020",2]]}}}],"schema":"https://github.com/citation-style-language/schema/raw/master/csl-citation.json"} </w:instrText>
      </w:r>
      <w:r w:rsidR="00974607">
        <w:rPr>
          <w:rFonts w:eastAsiaTheme="minorEastAsia"/>
        </w:rPr>
        <w:fldChar w:fldCharType="separate"/>
      </w:r>
      <w:r w:rsidR="003B002C">
        <w:rPr>
          <w:rFonts w:cs="Times New Roman"/>
          <w:kern w:val="0"/>
          <w:lang w:val="en-GB"/>
        </w:rPr>
        <w:t>(3)</w:t>
      </w:r>
      <w:r w:rsidR="00974607">
        <w:rPr>
          <w:rFonts w:eastAsiaTheme="minorEastAsia"/>
        </w:rPr>
        <w:fldChar w:fldCharType="end"/>
      </w:r>
      <w:r w:rsidR="00CC1AF5">
        <w:rPr>
          <w:rFonts w:eastAsiaTheme="minorEastAsia"/>
        </w:rPr>
        <w:t>, NumPy</w:t>
      </w:r>
      <w:r w:rsidR="00C95B0B">
        <w:rPr>
          <w:rFonts w:eastAsiaTheme="minorEastAsia"/>
        </w:rPr>
        <w:t xml:space="preserve"> 2.0.2</w:t>
      </w:r>
      <w:r w:rsidR="007F1616">
        <w:rPr>
          <w:rFonts w:eastAsiaTheme="minorEastAsia"/>
        </w:rPr>
        <w:t xml:space="preserve"> </w:t>
      </w:r>
      <w:r w:rsidR="00F316EA">
        <w:rPr>
          <w:rFonts w:eastAsiaTheme="minorEastAsia"/>
        </w:rPr>
        <w:fldChar w:fldCharType="begin"/>
      </w:r>
      <w:r w:rsidR="007E1A3F">
        <w:rPr>
          <w:rFonts w:eastAsiaTheme="minorEastAsia"/>
        </w:rPr>
        <w:instrText xml:space="preserve"> ADDIN ZOTERO_ITEM CSL_CITATION {"citationID":"zWQLtxNR","properties":{"formattedCitation":"(4)","plainCitation":"(4)","noteIndex":0},"citationItems":[{"id":6903,"uris":["http://zotero.org/users/1557067/items/3Z24M6P3"],"itemData":{"id":6903,"type":"article-journal","container-title":"Nature","DOI":"10.1038/s41586-020-2649-2","issue":"7825","page":"357–362","publisher":"Springer Science and Business Media LLC","title":"Array programming with NumPy","volume":"585","author":[{"family":"Harris","given":"Charles R."},{"family":"Millman","given":"K. Jarrod"},{"family":"Walt","given":"Stéfan J.","dropping-particle":"van der"},{"family":"Gommers","given":"Ralf"},{"family":"Virtanen","given":"Pauli"},{"family":"Cournapeau","given":"David"},{"family":"Wieser","given":"Eric"},{"family":"Taylor","given":"Julian"},{"family":"Berg","given":"Sebastian"},{"family":"Smith","given":"Nathaniel J."},{"family":"Kern","given":"Robert"},{"family":"Picus","given":"Matti"},{"family":"Hoyer","given":"Stephan"},{"family":"Kerkwijk","given":"Marten H.","dropping-particle":"van"},{"family":"Brett","given":"Matthew"},{"family":"Haldane","given":"Allan"},{"family":"Río","given":"Jaime Fernández","dropping-particle":"del"},{"family":"Wiebe","given":"Mark"},{"family":"Peterson","given":"Pearu"},{"family":"Gérard-Marchant","given":"Pierre"},{"family":"Sheppard","given":"Kevin"},{"family":"Reddy","given":"Tyler"},{"family":"Weckesser","given":"Warren"},{"family":"Abbasi","given":"Hameer"},{"family":"Gohlke","given":"Christoph"},{"family":"Oliphant","given":"Travis E."}],"issued":{"date-parts":[["2020",9]]}}}],"schema":"https://github.com/citation-style-language/schema/raw/master/csl-citation.json"} </w:instrText>
      </w:r>
      <w:r w:rsidR="00F316EA">
        <w:rPr>
          <w:rFonts w:eastAsiaTheme="minorEastAsia"/>
        </w:rPr>
        <w:fldChar w:fldCharType="separate"/>
      </w:r>
      <w:r w:rsidR="003B002C">
        <w:rPr>
          <w:rFonts w:cs="Times New Roman"/>
          <w:kern w:val="0"/>
          <w:lang w:val="en-GB"/>
        </w:rPr>
        <w:t>(4)</w:t>
      </w:r>
      <w:r w:rsidR="00F316EA">
        <w:rPr>
          <w:rFonts w:eastAsiaTheme="minorEastAsia"/>
        </w:rPr>
        <w:fldChar w:fldCharType="end"/>
      </w:r>
      <w:r w:rsidR="00CC1AF5">
        <w:rPr>
          <w:rFonts w:eastAsiaTheme="minorEastAsia"/>
        </w:rPr>
        <w:t>, and SciPy</w:t>
      </w:r>
      <w:r w:rsidR="00365D29">
        <w:rPr>
          <w:rFonts w:eastAsiaTheme="minorEastAsia"/>
        </w:rPr>
        <w:t xml:space="preserve"> 1.13.1</w:t>
      </w:r>
      <w:r w:rsidR="007F1616">
        <w:rPr>
          <w:rFonts w:eastAsiaTheme="minorEastAsia"/>
        </w:rPr>
        <w:t xml:space="preserve"> </w:t>
      </w:r>
      <w:r w:rsidR="00E02130">
        <w:rPr>
          <w:rFonts w:eastAsiaTheme="minorEastAsia"/>
        </w:rPr>
        <w:fldChar w:fldCharType="begin"/>
      </w:r>
      <w:r w:rsidR="003B002C">
        <w:rPr>
          <w:rFonts w:eastAsiaTheme="minorEastAsia"/>
        </w:rPr>
        <w:instrText xml:space="preserve"> ADDIN ZOTERO_ITEM CSL_CITATION {"citationID":"q5jLUSZi","properties":{"formattedCitation":"(5)","plainCitation":"(5)","noteIndex":0},"citationItems":[{"id":6904,"uris":["http://zotero.org/users/1557067/items/X4D2RUID"],"itemData":{"id":6904,"type":"article-journal","container-title":"Nature Methods","DOI":"10.1038/s41592-019-0686-2","page":"261–272","title":"SciPy 1.0: Fundamental Algorithms for Scientific Computing in Python","volume":"17","author":[{"family":"Virtanen","given":"Pauli"},{"family":"Gommers","given":"Ralf"},{"family":"Oliphant","given":"Travis E."},{"family":"Haberland","given":"Matt"},{"family":"Reddy","given":"Tyler"},{"family":"Cournapeau","given":"David"},{"family":"Burovski","given":"Evgeni"},{"family":"Peterson","given":"Pearu"},{"family":"Weckesser","given":"Warren"},{"family":"Bright","given":"Jonathan"},{"family":"Walt","given":"Stéfan J.","non-dropping-particle":"van der"},{"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Mulbregt","given":"Paul","non-dropping-particle":"van"},{"literal":"SciPy 1.0 Contributors"}],"issued":{"date-parts":[["2020"]]}}}],"schema":"https://github.com/citation-style-language/schema/raw/master/csl-citation.json"} </w:instrText>
      </w:r>
      <w:r w:rsidR="00E02130">
        <w:rPr>
          <w:rFonts w:eastAsiaTheme="minorEastAsia"/>
        </w:rPr>
        <w:fldChar w:fldCharType="separate"/>
      </w:r>
      <w:r w:rsidR="003B002C">
        <w:rPr>
          <w:rFonts w:cs="Times New Roman"/>
          <w:kern w:val="0"/>
          <w:lang w:val="en-GB"/>
        </w:rPr>
        <w:t>(5)</w:t>
      </w:r>
      <w:r w:rsidR="00E02130">
        <w:rPr>
          <w:rFonts w:eastAsiaTheme="minorEastAsia"/>
        </w:rPr>
        <w:fldChar w:fldCharType="end"/>
      </w:r>
      <w:r w:rsidR="00CC1AF5">
        <w:rPr>
          <w:rFonts w:eastAsiaTheme="minorEastAsia"/>
        </w:rPr>
        <w:t>.</w:t>
      </w:r>
    </w:p>
    <w:p w14:paraId="324197DD" w14:textId="77777777" w:rsidR="00243BC8" w:rsidRDefault="00243BC8" w:rsidP="002B0F6E">
      <w:pPr>
        <w:pStyle w:val="Heading2"/>
      </w:pPr>
      <w:bookmarkStart w:id="5" w:name="_Toc193884323"/>
      <w:r>
        <w:t>Final quality check</w:t>
      </w:r>
      <w:bookmarkEnd w:id="5"/>
    </w:p>
    <w:p w14:paraId="196BC63D" w14:textId="77777777" w:rsidR="00243BC8" w:rsidRDefault="00243BC8" w:rsidP="00243BC8">
      <w:r>
        <w:t>At this point, we had data on 68,514 unique individuals and a total of 411,084 observations. Out of these, we removed 93,024 observations where the age was missing, followed by removing 16,524 observations where either length or weight information was missing. These 301,536 observations with full information were subjected to a few additional quality check steps. We identified 1,065 individuals where there was one or more duplicated age; out of these, there were 244 observations which had different length or weight values at the same age (which we removed). There were 66 observations where there was a discrepancy between the timepoint and the ordering of age (for example, age at eight months timepoint was smaller than the age at six months timepoint).</w:t>
      </w:r>
    </w:p>
    <w:p w14:paraId="5C515115" w14:textId="24E4F4A6" w:rsidR="00E34AC3" w:rsidRPr="008B0DC2" w:rsidRDefault="00243BC8" w:rsidP="008B0DC2">
      <w:r>
        <w:t xml:space="preserve">In the remaining dataset of 300,283 observations, we found 109 individuals where there was one instance of duplicated BMI value (i.e., observations with the same value of length and weight but different age value) – since it was not possible to ascertain which of these observations were artifactual, we removed 218 observations of duplicated BMI. Next, we checked for scenarios where the length of the individual decreased with age. We found 114 individuals where this was so; for these individuals, we removed 228 measurements where length had decreased. Finally, we removed the data for 85 monozygotic twin pairs (one of the twins). At the end of this process, we were left with </w:t>
      </w:r>
      <w:r w:rsidR="00A857CF">
        <w:t>299,447</w:t>
      </w:r>
      <w:r>
        <w:t xml:space="preserve"> complete length, weight, and BMI observations on 68,273 infants between birth and first year of life.</w:t>
      </w:r>
      <w:r w:rsidR="00CF6D71">
        <w:t xml:space="preserve"> The final sample size for GWAS was 68,273 infants with </w:t>
      </w:r>
      <w:r w:rsidR="00A857CF">
        <w:t>299,447</w:t>
      </w:r>
      <w:r w:rsidR="00CF6D71">
        <w:t xml:space="preserve"> observations having complete data on length, weight, and BMI (i.e., each of the 68,273 subjects had all three measurements).</w:t>
      </w:r>
    </w:p>
    <w:p w14:paraId="52F9D2FB" w14:textId="77777777" w:rsidR="008B0DC2" w:rsidRDefault="008B0DC2">
      <w:pPr>
        <w:spacing w:after="0" w:line="240" w:lineRule="auto"/>
        <w:jc w:val="left"/>
        <w:rPr>
          <w:rFonts w:eastAsiaTheme="majorEastAsia" w:cstheme="majorBidi"/>
          <w:b/>
          <w:sz w:val="32"/>
          <w:szCs w:val="32"/>
        </w:rPr>
      </w:pPr>
      <w:bookmarkStart w:id="6" w:name="_Toc193884324"/>
      <w:r>
        <w:br w:type="page"/>
      </w:r>
    </w:p>
    <w:p w14:paraId="48827414" w14:textId="0305939C" w:rsidR="001337F1" w:rsidRDefault="00AE3150" w:rsidP="002B0F6E">
      <w:pPr>
        <w:pStyle w:val="Heading1"/>
      </w:pPr>
      <w:bookmarkStart w:id="7" w:name="_Toc229486685"/>
      <w:bookmarkEnd w:id="0"/>
      <w:bookmarkEnd w:id="6"/>
      <w:r>
        <w:lastRenderedPageBreak/>
        <w:t xml:space="preserve">Comparison between </w:t>
      </w:r>
      <w:r w:rsidR="001337F1">
        <w:t xml:space="preserve">two-stage regression </w:t>
      </w:r>
      <w:r>
        <w:t xml:space="preserve">and </w:t>
      </w:r>
      <w:r w:rsidR="001337F1">
        <w:t>full regression</w:t>
      </w:r>
      <w:bookmarkEnd w:id="7"/>
    </w:p>
    <w:p w14:paraId="30B64167" w14:textId="7B1248ED" w:rsidR="001337F1" w:rsidRDefault="001337F1" w:rsidP="001337F1">
      <w:r>
        <w:t xml:space="preserve">When fitting GWAS-like models, we assume that the effect of each SNP is small and would not have an impact on the estimation of the random effects covariance components. To </w:t>
      </w:r>
      <w:r w:rsidR="007D508D">
        <w:t>evaluate</w:t>
      </w:r>
      <w:r>
        <w:t xml:space="preserve"> the impact of this assumption, for a selected subset of SNPs, we performed a comparison of parameter estimation from fitting a full model vs. when fitting a two-stage model. Concretely, from the time-varying GWAS analyses of length, weight, and BMI, we extracted top ten SNPs per chromosome, per phenotype. This resulted in a subset of 1,110 SNPs. For each of these SNPs</w:t>
      </w:r>
      <w:r w:rsidR="00205234">
        <w:t xml:space="preserve"> </w:t>
      </w:r>
      <m:oMath>
        <m:r>
          <w:rPr>
            <w:rFonts w:ascii="Cambria Math" w:eastAsiaTheme="minorEastAsia" w:hAnsi="Cambria Math"/>
          </w:rPr>
          <m:t>g</m:t>
        </m:r>
      </m:oMath>
      <w:r>
        <w:t>, we fit the full regression model</w:t>
      </w:r>
      <w:r w:rsidR="007A0B75">
        <w:t xml:space="preserve"> (i.e., 1,110 separate models)</w:t>
      </w:r>
      <w:r>
        <w:t>:</w:t>
      </w:r>
    </w:p>
    <w:p w14:paraId="6A460731" w14:textId="7B51D206" w:rsidR="00205234" w:rsidRPr="00205234" w:rsidRDefault="00D2779A" w:rsidP="001337F1">
      <w:pPr>
        <w:rPr>
          <w:rFonts w:eastAsiaTheme="minorEastAsia"/>
        </w:rPr>
      </w:pPr>
      <m:oMathPara>
        <m:oMath>
          <m:eqArr>
            <m:eqArrPr>
              <m:maxDist m:val="1"/>
              <m:ctrlPr>
                <w:rPr>
                  <w:rFonts w:ascii="Cambria Math" w:hAnsi="Cambria Math"/>
                  <w:i/>
                </w:rPr>
              </m:ctrlPr>
            </m:eqArrPr>
            <m:e>
              <m:r>
                <m:rPr>
                  <m:nor/>
                </m:rPr>
                <w:rPr>
                  <w:rFonts w:ascii="Cambria Math" w:hAnsi="Cambria Math"/>
                </w:rPr>
                <m:t xml:space="preserve">Phenotype ~ </m:t>
              </m:r>
              <m:r>
                <w:rPr>
                  <w:rFonts w:ascii="Cambria Math" w:hAnsi="Cambria Math"/>
                </w:rPr>
                <m:t>1+</m:t>
              </m:r>
              <m:r>
                <w:rPr>
                  <w:rFonts w:ascii="Cambria Math" w:eastAsiaTheme="minorEastAsia" w:hAnsi="Cambria Math"/>
                </w:rPr>
                <m:t>g</m:t>
              </m:r>
              <m:r>
                <m:rPr>
                  <m:sty m:val="bi"/>
                </m:rPr>
                <w:rPr>
                  <w:rFonts w:ascii="Cambria Math" w:eastAsiaTheme="minorEastAsia" w:hAnsi="Cambria Math"/>
                </w:rPr>
                <m:t>+</m:t>
              </m:r>
              <m:r>
                <w:rPr>
                  <w:rFonts w:ascii="Cambria Math" w:eastAsiaTheme="minorEastAsia" w:hAnsi="Cambria Math"/>
                </w:rPr>
                <m:t>g</m:t>
              </m:r>
              <m:r>
                <m:rPr>
                  <m:sty m:val="bi"/>
                </m:rPr>
                <w:rPr>
                  <w:rFonts w:ascii="Cambria Math" w:eastAsiaTheme="minorEastAsia" w:hAnsi="Cambria Math"/>
                </w:rPr>
                <m:t xml:space="preserve"> ⊙</m:t>
              </m:r>
              <m:r>
                <w:rPr>
                  <w:rFonts w:ascii="Cambria Math" w:hAnsi="Cambria Math"/>
                </w:rPr>
                <m:t>s</m:t>
              </m:r>
              <m:d>
                <m:dPr>
                  <m:ctrlPr>
                    <w:rPr>
                      <w:rFonts w:ascii="Cambria Math" w:hAnsi="Cambria Math"/>
                      <w:i/>
                    </w:rPr>
                  </m:ctrlPr>
                </m:dPr>
                <m:e>
                  <m:r>
                    <m:rPr>
                      <m:nor/>
                    </m:rPr>
                    <w:rPr>
                      <w:rFonts w:ascii="Cambria Math" w:hAnsi="Cambria Math"/>
                    </w:rPr>
                    <m:t>age</m:t>
                  </m:r>
                </m:e>
              </m:d>
              <m:r>
                <m:rPr>
                  <m:sty m:val="bi"/>
                </m:rPr>
                <w:rPr>
                  <w:rFonts w:ascii="Cambria Math" w:eastAsiaTheme="minorEastAsia" w:hAnsi="Cambria Math"/>
                </w:rPr>
                <m:t>+</m:t>
              </m:r>
              <m:r>
                <w:rPr>
                  <w:rFonts w:ascii="Cambria Math" w:hAnsi="Cambria Math"/>
                </w:rPr>
                <m:t>s</m:t>
              </m:r>
              <m:d>
                <m:dPr>
                  <m:ctrlPr>
                    <w:rPr>
                      <w:rFonts w:ascii="Cambria Math" w:hAnsi="Cambria Math"/>
                      <w:i/>
                    </w:rPr>
                  </m:ctrlPr>
                </m:dPr>
                <m:e>
                  <m:r>
                    <m:rPr>
                      <m:nor/>
                    </m:rPr>
                    <w:rPr>
                      <w:rFonts w:ascii="Cambria Math" w:hAnsi="Cambria Math"/>
                    </w:rPr>
                    <m:t>age</m:t>
                  </m:r>
                </m:e>
              </m:d>
              <m:r>
                <w:rPr>
                  <w:rFonts w:ascii="Cambria Math" w:hAnsi="Cambria Math"/>
                </w:rPr>
                <m:t>+</m:t>
              </m:r>
              <m:r>
                <m:rPr>
                  <m:nor/>
                </m:rPr>
                <w:rPr>
                  <w:rFonts w:ascii="Cambria Math" w:hAnsi="Cambria Math"/>
                </w:rPr>
                <m:t>sex</m:t>
              </m:r>
              <m:r>
                <w:rPr>
                  <w:rFonts w:ascii="Cambria Math" w:hAnsi="Cambria Math"/>
                </w:rPr>
                <m:t>+</m:t>
              </m:r>
              <m:sSub>
                <m:sSubPr>
                  <m:ctrlPr>
                    <w:rPr>
                      <w:rFonts w:ascii="Cambria Math" w:hAnsi="Cambria Math"/>
                      <w:i/>
                    </w:rPr>
                  </m:ctrlPr>
                </m:sSubPr>
                <m:e>
                  <m:r>
                    <m:rPr>
                      <m:nor/>
                    </m:rPr>
                    <w:rPr>
                      <w:rFonts w:ascii="Cambria Math" w:hAnsi="Cambria Math"/>
                    </w:rPr>
                    <m:t>PC</m:t>
                  </m:r>
                </m:e>
                <m:sub>
                  <m:r>
                    <w:rPr>
                      <w:rFonts w:ascii="Cambria Math" w:hAnsi="Cambria Math"/>
                    </w:rPr>
                    <m:t>1-20</m:t>
                  </m:r>
                </m:sub>
              </m:sSub>
              <m:r>
                <w:rPr>
                  <w:rFonts w:ascii="Cambria Math" w:hAnsi="Cambria Math"/>
                </w:rPr>
                <m:t>+</m:t>
              </m:r>
              <m:r>
                <m:rPr>
                  <m:nor/>
                </m:rPr>
                <w:rPr>
                  <w:rFonts w:ascii="Cambria Math" w:hAnsi="Cambria Math"/>
                </w:rPr>
                <m:t>Batch</m:t>
              </m:r>
              <m:r>
                <w:rPr>
                  <w:rFonts w:ascii="Cambria Math" w:hAnsi="Cambria Math"/>
                </w:rPr>
                <m:t>+</m:t>
              </m:r>
              <m:ctrlPr>
                <w:rPr>
                  <w:rFonts w:ascii="Cambria Math" w:eastAsia="Cambria Math" w:hAnsi="Cambria Math" w:cs="Cambria Math"/>
                  <w:i/>
                </w:rPr>
              </m:ctrlPr>
            </m:e>
            <m:e>
              <m:r>
                <m:rPr>
                  <m:nor/>
                </m:rPr>
                <w:rPr>
                  <w:rFonts w:ascii="Cambria Math" w:hAnsi="Cambria Math"/>
                </w:rPr>
                <m:t>us</m:t>
              </m:r>
              <m:d>
                <m:dPr>
                  <m:ctrlPr>
                    <w:rPr>
                      <w:rFonts w:ascii="Cambria Math" w:hAnsi="Cambria Math"/>
                      <w:i/>
                    </w:rPr>
                  </m:ctrlPr>
                </m:dPr>
                <m:e>
                  <m:r>
                    <w:rPr>
                      <w:rFonts w:ascii="Cambria Math" w:hAnsi="Cambria Math"/>
                    </w:rPr>
                    <m:t>1</m:t>
                  </m:r>
                </m:e>
                <m:e>
                  <m:r>
                    <m:rPr>
                      <m:nor/>
                    </m:rPr>
                    <w:rPr>
                      <w:rFonts w:ascii="Cambria Math" w:hAnsi="Cambria Math"/>
                    </w:rPr>
                    <m:t>Family</m:t>
                  </m:r>
                </m:e>
              </m:d>
              <m:r>
                <w:rPr>
                  <w:rFonts w:ascii="Cambria Math" w:hAnsi="Cambria Math"/>
                </w:rPr>
                <m:t>+</m:t>
              </m:r>
              <m:r>
                <m:rPr>
                  <m:nor/>
                </m:rPr>
                <w:rPr>
                  <w:rFonts w:ascii="Cambria Math" w:hAnsi="Cambria Math"/>
                </w:rPr>
                <m:t>us</m:t>
              </m:r>
              <m:d>
                <m:dPr>
                  <m:ctrlPr>
                    <w:rPr>
                      <w:rFonts w:ascii="Cambria Math" w:hAnsi="Cambria Math"/>
                      <w:i/>
                    </w:rPr>
                  </m:ctrlPr>
                </m:dPr>
                <m:e>
                  <m:r>
                    <w:rPr>
                      <w:rFonts w:ascii="Cambria Math" w:hAnsi="Cambria Math"/>
                    </w:rPr>
                    <m:t>1</m:t>
                  </m:r>
                </m:e>
                <m:e>
                  <m:r>
                    <m:rPr>
                      <m:nor/>
                    </m:rPr>
                    <w:rPr>
                      <w:rFonts w:ascii="Cambria Math" w:hAnsi="Cambria Math"/>
                    </w:rPr>
                    <m:t>GRM</m:t>
                  </m:r>
                </m:e>
              </m:d>
              <m:r>
                <w:rPr>
                  <w:rFonts w:ascii="Cambria Math" w:hAnsi="Cambria Math"/>
                </w:rPr>
                <m:t>+</m:t>
              </m:r>
              <m:r>
                <m:rPr>
                  <m:nor/>
                </m:rPr>
                <w:rPr>
                  <w:rFonts w:ascii="Cambria Math" w:hAnsi="Cambria Math"/>
                </w:rPr>
                <m:t>us</m:t>
              </m:r>
              <m:d>
                <m:dPr>
                  <m:ctrlPr>
                    <w:rPr>
                      <w:rFonts w:ascii="Cambria Math" w:hAnsi="Cambria Math"/>
                      <w:i/>
                    </w:rPr>
                  </m:ctrlPr>
                </m:dPr>
                <m:e>
                  <m:r>
                    <w:rPr>
                      <w:rFonts w:ascii="Cambria Math" w:hAnsi="Cambria Math"/>
                    </w:rPr>
                    <m:t>1</m:t>
                  </m:r>
                </m:e>
                <m:e>
                  <m:r>
                    <m:rPr>
                      <m:nor/>
                    </m:rPr>
                    <w:rPr>
                      <w:rFonts w:ascii="Cambria Math" w:hAnsi="Cambria Math"/>
                    </w:rPr>
                    <m:t>Subject</m:t>
                  </m:r>
                </m:e>
              </m:d>
              <m:r>
                <w:rPr>
                  <w:rFonts w:ascii="Cambria Math" w:hAnsi="Cambria Math"/>
                </w:rPr>
                <m:t xml:space="preserve"> #</m:t>
              </m:r>
              <m:d>
                <m:dPr>
                  <m:ctrlPr>
                    <w:rPr>
                      <w:rFonts w:ascii="Cambria Math" w:hAnsi="Cambria Math"/>
                      <w:i/>
                    </w:rPr>
                  </m:ctrlPr>
                </m:dPr>
                <m:e>
                  <m:r>
                    <m:rPr>
                      <m:nor/>
                    </m:rPr>
                    <w:rPr>
                      <w:rFonts w:ascii="Cambria Math" w:hAnsi="Cambria Math"/>
                    </w:rPr>
                    <m:t>S</m:t>
                  </m:r>
                  <m:r>
                    <w:rPr>
                      <w:rFonts w:ascii="Cambria Math" w:hAnsi="Cambria Math"/>
                    </w:rPr>
                    <m:t>1</m:t>
                  </m:r>
                </m:e>
              </m:d>
            </m:e>
          </m:eqArr>
        </m:oMath>
      </m:oMathPara>
    </w:p>
    <w:p w14:paraId="20F2C092" w14:textId="18D9DA2D" w:rsidR="00205234" w:rsidRDefault="00D068F1" w:rsidP="001337F1">
      <w:pPr>
        <w:rPr>
          <w:rFonts w:eastAsiaTheme="minorEastAsia"/>
        </w:rPr>
      </w:pPr>
      <w:r>
        <w:rPr>
          <w:rFonts w:eastAsiaTheme="minorEastAsia"/>
        </w:rPr>
        <w:t>Then, we compared the estimated model parameters from the full model against the estimated parameters when performing two-stage regression described in the main manuscript.</w:t>
      </w:r>
      <w:r w:rsidR="00362FB4">
        <w:rPr>
          <w:rFonts w:eastAsiaTheme="minorEastAsia"/>
        </w:rPr>
        <w:t xml:space="preserve"> The results </w:t>
      </w:r>
      <w:r w:rsidR="002B0F6E">
        <w:rPr>
          <w:rFonts w:eastAsiaTheme="minorEastAsia"/>
        </w:rPr>
        <w:t>(</w:t>
      </w:r>
      <w:r w:rsidR="002B0F6E" w:rsidRPr="002B0F6E">
        <w:rPr>
          <w:rFonts w:eastAsiaTheme="minorEastAsia"/>
          <w:b/>
          <w:bCs/>
        </w:rPr>
        <w:t>S46-S51 Figs</w:t>
      </w:r>
      <w:r w:rsidR="002B0F6E">
        <w:rPr>
          <w:rFonts w:eastAsiaTheme="minorEastAsia"/>
        </w:rPr>
        <w:t xml:space="preserve">) </w:t>
      </w:r>
      <w:r w:rsidR="00362FB4">
        <w:rPr>
          <w:rFonts w:eastAsiaTheme="minorEastAsia"/>
        </w:rPr>
        <w:t>indicate that the two approaches yield comparable estimates</w:t>
      </w:r>
      <w:r w:rsidR="007A6145">
        <w:rPr>
          <w:rFonts w:eastAsiaTheme="minorEastAsia"/>
        </w:rPr>
        <w:t>.</w:t>
      </w:r>
    </w:p>
    <w:p w14:paraId="172F3813" w14:textId="77777777" w:rsidR="00E31E63" w:rsidRDefault="00E31E63">
      <w:pPr>
        <w:spacing w:after="0" w:line="240" w:lineRule="auto"/>
        <w:jc w:val="left"/>
        <w:rPr>
          <w:rFonts w:eastAsiaTheme="majorEastAsia" w:cstheme="majorBidi"/>
          <w:b/>
          <w:sz w:val="28"/>
          <w:szCs w:val="26"/>
        </w:rPr>
      </w:pPr>
      <w:r>
        <w:br w:type="page"/>
      </w:r>
    </w:p>
    <w:p w14:paraId="22383EB0" w14:textId="791AE0CE" w:rsidR="00B14DED" w:rsidRDefault="00E31E63" w:rsidP="002B0F6E">
      <w:pPr>
        <w:pStyle w:val="Heading1"/>
      </w:pPr>
      <w:bookmarkStart w:id="8" w:name="_Toc229486692"/>
      <w:r>
        <w:lastRenderedPageBreak/>
        <w:t xml:space="preserve">Assessing the impact of using </w:t>
      </w:r>
      <w:proofErr w:type="spellStart"/>
      <w:r>
        <w:t>nearestSPD</w:t>
      </w:r>
      <w:bookmarkEnd w:id="8"/>
      <w:proofErr w:type="spellEnd"/>
    </w:p>
    <w:p w14:paraId="797D4D4E" w14:textId="4C193C7B" w:rsidR="00E31E63" w:rsidRDefault="00A67ED2" w:rsidP="00E31E63">
      <w:r>
        <w:t xml:space="preserve">As mentioned in the main manuscript text, when calculating </w:t>
      </w:r>
      <w:r w:rsidR="00024963">
        <w:t>the standard errors for the fixed effects using the generalized least squares solution (GLS), we use a nearest symmetric positive semidefinite algorithm</w:t>
      </w:r>
      <w:r w:rsidR="007E1A3F">
        <w:t>, based on</w:t>
      </w:r>
      <w:r w:rsidR="00024963">
        <w:t xml:space="preserve"> </w:t>
      </w:r>
      <w:r w:rsidR="007E1A3F">
        <w:fldChar w:fldCharType="begin"/>
      </w:r>
      <w:r w:rsidR="007E1A3F">
        <w:instrText xml:space="preserve"> ADDIN ZOTERO_ITEM CSL_CITATION {"citationID":"MBeocZiC","properties":{"unsorted":false,"formattedCitation":"(6)","plainCitation":"(6)","noteIndex":0},"citationItems":[{"id":6950,"uris":["http://zotero.org/users/1557067/items/QPSPXYF2"],"itemData":{"id":6950,"type":"article-journal","abstract":"The nearest symmetric positive semidefinite matrix in the Frobenius norm to an arbitrary real matrix A is shown to be (B + H)/2, where H is the symmetric polar factor of B=(A + AT)/2. In the 2-norm a nearest symmetric positive semidefinite matrix, and its distance δ2(A) from A, are given by a computationally challenging formula due to Halmos. We show how the bisection method can be applied to this formula to compute upper and lower bounds for δ2(A) differing by no more than a given amount. A key ingredient is a stable and efficient test for positive definiteness, based on an attempted Choleski decomposition. For accurate computation of δ2(A) we formulate the problem as one of zero finding and apply a hybrid Newton-bisection algorithm. Some numerical difficulties are discussed and illustrated by example.","container-title":"Linear Algebra and its Applications","DOI":"https://doi.org/10.1016/0024-3795(88)90223-6","ISSN":"0024-3795","page":"103-118","title":"Computing a nearest symmetric positive semidefinite matrix","volume":"103","author":[{"family":"Higham","given":"Nicholas J."}],"issued":{"date-parts":[["1988"]]}}}],"schema":"https://github.com/citation-style-language/schema/raw/master/csl-citation.json"} </w:instrText>
      </w:r>
      <w:r w:rsidR="007E1A3F">
        <w:fldChar w:fldCharType="separate"/>
      </w:r>
      <w:r w:rsidR="007E1A3F">
        <w:rPr>
          <w:noProof/>
        </w:rPr>
        <w:t>(6)</w:t>
      </w:r>
      <w:r w:rsidR="007E1A3F">
        <w:fldChar w:fldCharType="end"/>
      </w:r>
      <w:r w:rsidR="007E1A3F">
        <w:t xml:space="preserve"> and implemented in </w:t>
      </w:r>
      <w:r w:rsidR="00180849">
        <w:fldChar w:fldCharType="begin"/>
      </w:r>
      <w:r w:rsidR="00180849">
        <w:instrText xml:space="preserve"> ADDIN ZOTERO_ITEM CSL_CITATION {"citationID":"Y1VNZ3wS","properties":{"unsorted":false,"formattedCitation":"(7)","plainCitation":"(7)","noteIndex":0},"citationItems":[{"id":6951,"uris":["http://zotero.org/users/1557067/items/6CF5F7EI"],"itemData":{"id":6951,"type":"software","archive":"MATLAB Central File Exchange","genre":"MATLAB","publisher-place":"MATLAB Central File Exchange","title":"nearestSPD","URL":"https://www.mathworks.com/matlabcentral/fileexchange/42885-nearestspd","author":[{"family":"D'Errico","given":"John"}],"accessed":{"date-parts":[["2026",3,16]]}}}],"schema":"https://github.com/citation-style-language/schema/raw/master/csl-citation.json"} </w:instrText>
      </w:r>
      <w:r w:rsidR="00180849">
        <w:fldChar w:fldCharType="separate"/>
      </w:r>
      <w:r w:rsidR="00180849">
        <w:rPr>
          <w:noProof/>
        </w:rPr>
        <w:t>(7)</w:t>
      </w:r>
      <w:r w:rsidR="00180849">
        <w:fldChar w:fldCharType="end"/>
      </w:r>
      <w:r w:rsidR="00180849">
        <w:t xml:space="preserve">. To assess the impact of using this </w:t>
      </w:r>
      <w:r w:rsidR="00BD1A98">
        <w:t>on the standard errors, we performed the following simulation:</w:t>
      </w:r>
    </w:p>
    <w:p w14:paraId="42B6E2E8" w14:textId="1A4414BD" w:rsidR="00BD1A98" w:rsidRDefault="00B44189" w:rsidP="00C264BB">
      <w:pPr>
        <w:rPr>
          <w:rFonts w:eastAsiaTheme="minorEastAsia"/>
        </w:rPr>
      </w:pPr>
      <w:r>
        <w:t xml:space="preserve">Let the condition number (the ratio of the </w:t>
      </w:r>
      <w:r w:rsidR="00974A73">
        <w:t xml:space="preserve">largest singular value to the smallest) of a covariance matrix be </w:t>
      </w:r>
      <m:oMath>
        <m:r>
          <w:rPr>
            <w:rFonts w:ascii="Cambria Math" w:hAnsi="Cambria Math"/>
          </w:rPr>
          <m:t>C</m:t>
        </m:r>
      </m:oMath>
      <w:r w:rsidR="00974A73">
        <w:rPr>
          <w:rFonts w:eastAsiaTheme="minorEastAsia"/>
        </w:rPr>
        <w:t>.</w:t>
      </w:r>
      <w:r w:rsidR="00C264BB">
        <w:rPr>
          <w:rFonts w:eastAsiaTheme="minorEastAsia"/>
        </w:rPr>
        <w:t xml:space="preserve"> Let </w:t>
      </w:r>
      <m:oMath>
        <m:sSub>
          <m:sSubPr>
            <m:ctrlPr>
              <w:rPr>
                <w:rFonts w:ascii="Cambria Math" w:eastAsiaTheme="minorEastAsia" w:hAnsi="Cambria Math"/>
                <w:i/>
              </w:rPr>
            </m:ctrlPr>
          </m:sSubPr>
          <m:e>
            <m:r>
              <w:rPr>
                <w:rFonts w:ascii="Cambria Math" w:eastAsiaTheme="minorEastAsia" w:hAnsi="Cambria Math"/>
              </w:rPr>
              <m:t>λ</m:t>
            </m:r>
          </m:e>
          <m:sub>
            <m:r>
              <m:rPr>
                <m:nor/>
              </m:rPr>
              <w:rPr>
                <w:rFonts w:ascii="Cambria Math" w:eastAsiaTheme="minorEastAsia" w:hAnsi="Cambria Math"/>
              </w:rPr>
              <m:t>min</m:t>
            </m:r>
          </m:sub>
        </m:sSub>
      </m:oMath>
      <w:r w:rsidR="00C264BB">
        <w:rPr>
          <w:rFonts w:eastAsiaTheme="minorEastAsia"/>
        </w:rPr>
        <w:t xml:space="preserve"> be the smallest singular value; then </w:t>
      </w:r>
      <m:oMath>
        <m:sSub>
          <m:sSubPr>
            <m:ctrlPr>
              <w:rPr>
                <w:rFonts w:ascii="Cambria Math" w:eastAsiaTheme="minorEastAsia" w:hAnsi="Cambria Math"/>
                <w:i/>
              </w:rPr>
            </m:ctrlPr>
          </m:sSubPr>
          <m:e>
            <m:r>
              <w:rPr>
                <w:rFonts w:ascii="Cambria Math" w:eastAsiaTheme="minorEastAsia" w:hAnsi="Cambria Math"/>
              </w:rPr>
              <m:t>λ</m:t>
            </m:r>
          </m:e>
          <m:sub>
            <m:r>
              <m:rPr>
                <m:nor/>
              </m:rPr>
              <w:rPr>
                <w:rFonts w:ascii="Cambria Math" w:eastAsiaTheme="minorEastAsia" w:hAnsi="Cambria Math"/>
              </w:rPr>
              <m:t>max</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λ</m:t>
            </m:r>
          </m:e>
          <m:sub>
            <m:r>
              <m:rPr>
                <m:nor/>
              </m:rPr>
              <w:rPr>
                <w:rFonts w:ascii="Cambria Math" w:eastAsiaTheme="minorEastAsia" w:hAnsi="Cambria Math"/>
              </w:rPr>
              <m:t>min</m:t>
            </m:r>
          </m:sub>
        </m:sSub>
        <m:r>
          <w:rPr>
            <w:rFonts w:ascii="Cambria Math" w:eastAsiaTheme="minorEastAsia" w:hAnsi="Cambria Math"/>
          </w:rPr>
          <m:t>×C</m:t>
        </m:r>
      </m:oMath>
      <w:r w:rsidR="00C264BB">
        <w:rPr>
          <w:rFonts w:eastAsiaTheme="minorEastAsia"/>
        </w:rPr>
        <w:t xml:space="preserve">. </w:t>
      </w:r>
      <w:r w:rsidR="001B1AB8">
        <w:rPr>
          <w:rFonts w:eastAsiaTheme="minorEastAsia"/>
        </w:rPr>
        <w:t xml:space="preserve">We simulated the case of 50 </w:t>
      </w:r>
      <m:oMath>
        <m:r>
          <w:rPr>
            <w:rFonts w:ascii="Cambria Math" w:eastAsiaTheme="minorEastAsia" w:hAnsi="Cambria Math"/>
          </w:rPr>
          <m:t>X</m:t>
        </m:r>
      </m:oMath>
      <w:r w:rsidR="001B1AB8">
        <w:rPr>
          <w:rFonts w:eastAsiaTheme="minorEastAsia"/>
        </w:rPr>
        <w:t xml:space="preserve"> variables for a range of </w:t>
      </w:r>
      <w:bookmarkStart w:id="9" w:name="_Hlk227781067"/>
      <m:oMath>
        <m:sSub>
          <m:sSubPr>
            <m:ctrlPr>
              <w:rPr>
                <w:rFonts w:ascii="Cambria Math" w:eastAsiaTheme="minorEastAsia" w:hAnsi="Cambria Math"/>
                <w:i/>
              </w:rPr>
            </m:ctrlPr>
          </m:sSubPr>
          <m:e>
            <m:r>
              <w:rPr>
                <w:rFonts w:ascii="Cambria Math" w:eastAsiaTheme="minorEastAsia" w:hAnsi="Cambria Math"/>
              </w:rPr>
              <m:t>λ</m:t>
            </m:r>
          </m:e>
          <m:sub>
            <m:r>
              <m:rPr>
                <m:nor/>
              </m:rPr>
              <w:rPr>
                <w:rFonts w:ascii="Cambria Math" w:eastAsiaTheme="minorEastAsia" w:hAnsi="Cambria Math"/>
              </w:rPr>
              <m:t>min</m:t>
            </m:r>
          </m:sub>
        </m:sSub>
      </m:oMath>
      <w:bookmarkEnd w:id="9"/>
      <w:r w:rsidR="001B1AB8">
        <w:rPr>
          <w:rFonts w:eastAsiaTheme="minorEastAsia"/>
        </w:rPr>
        <w:t xml:space="preserve"> and </w:t>
      </w:r>
      <m:oMath>
        <m:r>
          <w:rPr>
            <w:rFonts w:ascii="Cambria Math" w:hAnsi="Cambria Math"/>
          </w:rPr>
          <m:t>C</m:t>
        </m:r>
      </m:oMath>
      <w:r w:rsidR="001B1AB8">
        <w:rPr>
          <w:rFonts w:eastAsiaTheme="minorEastAsia"/>
        </w:rPr>
        <w:t xml:space="preserve">, </w:t>
      </w:r>
      <w:r w:rsidR="00D52B82">
        <w:rPr>
          <w:rFonts w:eastAsiaTheme="minorEastAsia"/>
        </w:rPr>
        <w:t>w</w:t>
      </w:r>
      <w:r w:rsidR="00B667C0">
        <w:rPr>
          <w:rFonts w:eastAsiaTheme="minorEastAsia"/>
        </w:rPr>
        <w:t>ith</w:t>
      </w:r>
      <w:r w:rsidR="00D52B82">
        <w:rPr>
          <w:rFonts w:eastAsiaTheme="minorEastAsia"/>
        </w:rPr>
        <w:t xml:space="preserve"> linearly spaced 50 singular values between </w:t>
      </w:r>
      <m:oMath>
        <m:sSub>
          <m:sSubPr>
            <m:ctrlPr>
              <w:rPr>
                <w:rFonts w:ascii="Cambria Math" w:eastAsiaTheme="minorEastAsia" w:hAnsi="Cambria Math"/>
                <w:i/>
              </w:rPr>
            </m:ctrlPr>
          </m:sSubPr>
          <m:e>
            <m:r>
              <w:rPr>
                <w:rFonts w:ascii="Cambria Math" w:eastAsiaTheme="minorEastAsia" w:hAnsi="Cambria Math"/>
              </w:rPr>
              <m:t>λ</m:t>
            </m:r>
          </m:e>
          <m:sub>
            <m:r>
              <m:rPr>
                <m:nor/>
              </m:rPr>
              <w:rPr>
                <w:rFonts w:ascii="Cambria Math" w:eastAsiaTheme="minorEastAsia" w:hAnsi="Cambria Math"/>
              </w:rPr>
              <m:t>min</m:t>
            </m:r>
          </m:sub>
        </m:sSub>
      </m:oMath>
      <w:r w:rsidR="00D52B82">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λ</m:t>
            </m:r>
          </m:e>
          <m:sub>
            <m:r>
              <m:rPr>
                <m:nor/>
              </m:rPr>
              <w:rPr>
                <w:rFonts w:ascii="Cambria Math" w:eastAsiaTheme="minorEastAsia" w:hAnsi="Cambria Math"/>
              </w:rPr>
              <m:t>max</m:t>
            </m:r>
          </m:sub>
        </m:sSub>
      </m:oMath>
      <w:r w:rsidR="00D52B82">
        <w:rPr>
          <w:rFonts w:eastAsiaTheme="minorEastAsia"/>
        </w:rPr>
        <w:t xml:space="preserve">. </w:t>
      </w:r>
      <w:r w:rsidR="007A1138">
        <w:rPr>
          <w:rFonts w:eastAsiaTheme="minorEastAsia"/>
        </w:rPr>
        <w:t xml:space="preserve">Then, using QR decomposition, we created a symmetric covariance matrix. Since the square root of the diagonal elements of this matrix is the standard error, we </w:t>
      </w:r>
      <w:r w:rsidR="00B667C0">
        <w:rPr>
          <w:rFonts w:eastAsiaTheme="minorEastAsia"/>
        </w:rPr>
        <w:t xml:space="preserve">compared the standard errors before and after applying the </w:t>
      </w:r>
      <w:proofErr w:type="spellStart"/>
      <w:r w:rsidR="00DE5A62">
        <w:rPr>
          <w:rFonts w:eastAsiaTheme="minorEastAsia"/>
        </w:rPr>
        <w:t>nearestSPD</w:t>
      </w:r>
      <w:proofErr w:type="spellEnd"/>
      <w:r w:rsidR="00DE5A62">
        <w:rPr>
          <w:rFonts w:eastAsiaTheme="minorEastAsia"/>
        </w:rPr>
        <w:t xml:space="preserve"> </w:t>
      </w:r>
      <w:r w:rsidR="00DE5A62">
        <w:rPr>
          <w:rFonts w:eastAsiaTheme="minorEastAsia"/>
        </w:rPr>
        <w:fldChar w:fldCharType="begin"/>
      </w:r>
      <w:r w:rsidR="00DE5A62">
        <w:rPr>
          <w:rFonts w:eastAsiaTheme="minorEastAsia"/>
        </w:rPr>
        <w:instrText xml:space="preserve"> ADDIN ZOTERO_ITEM CSL_CITATION {"citationID":"Eu0xkB2y","properties":{"unsorted":false,"formattedCitation":"(7)","plainCitation":"(7)","noteIndex":0},"citationItems":[{"id":6951,"uris":["http://zotero.org/users/1557067/items/6CF5F7EI"],"itemData":{"id":6951,"type":"software","archive":"MATLAB Central File Exchange","genre":"MATLAB","publisher-place":"MATLAB Central File Exchange","title":"nearestSPD","URL":"https://www.mathworks.com/matlabcentral/fileexchange/42885-nearestspd","author":[{"family":"D'Errico","given":"John"}],"accessed":{"date-parts":[["2026",3,16]]}}}],"schema":"https://github.com/citation-style-language/schema/raw/master/csl-citation.json"} </w:instrText>
      </w:r>
      <w:r w:rsidR="00DE5A62">
        <w:rPr>
          <w:rFonts w:eastAsiaTheme="minorEastAsia"/>
        </w:rPr>
        <w:fldChar w:fldCharType="separate"/>
      </w:r>
      <w:r w:rsidR="00DE5A62">
        <w:rPr>
          <w:rFonts w:eastAsiaTheme="minorEastAsia"/>
          <w:noProof/>
        </w:rPr>
        <w:t>(7)</w:t>
      </w:r>
      <w:r w:rsidR="00DE5A62">
        <w:rPr>
          <w:rFonts w:eastAsiaTheme="minorEastAsia"/>
        </w:rPr>
        <w:fldChar w:fldCharType="end"/>
      </w:r>
      <w:r w:rsidR="00DE5A62">
        <w:rPr>
          <w:rFonts w:eastAsiaTheme="minorEastAsia"/>
        </w:rPr>
        <w:t>.</w:t>
      </w:r>
      <w:r w:rsidR="006E6241">
        <w:rPr>
          <w:rFonts w:eastAsiaTheme="minorEastAsia"/>
        </w:rPr>
        <w:t xml:space="preserve"> We </w:t>
      </w:r>
      <w:r w:rsidR="00443905">
        <w:rPr>
          <w:rFonts w:eastAsiaTheme="minorEastAsia"/>
        </w:rPr>
        <w:t xml:space="preserve">generated eight log-spaced values of </w:t>
      </w:r>
      <m:oMath>
        <m:r>
          <w:rPr>
            <w:rFonts w:ascii="Cambria Math" w:hAnsi="Cambria Math"/>
          </w:rPr>
          <m:t>C</m:t>
        </m:r>
      </m:oMath>
      <w:r w:rsidR="00443905">
        <w:rPr>
          <w:rFonts w:eastAsiaTheme="minorEastAsia"/>
        </w:rPr>
        <w:t xml:space="preserve"> (between 0 and 7)</w:t>
      </w:r>
      <w:r w:rsidR="00477CC3">
        <w:rPr>
          <w:rFonts w:eastAsiaTheme="minorEastAsia"/>
        </w:rPr>
        <w:t xml:space="preserve"> and let </w:t>
      </w:r>
      <m:oMath>
        <m:sSub>
          <m:sSubPr>
            <m:ctrlPr>
              <w:rPr>
                <w:rFonts w:ascii="Cambria Math" w:eastAsiaTheme="minorEastAsia" w:hAnsi="Cambria Math"/>
                <w:i/>
              </w:rPr>
            </m:ctrlPr>
          </m:sSubPr>
          <m:e>
            <m:r>
              <w:rPr>
                <w:rFonts w:ascii="Cambria Math" w:eastAsiaTheme="minorEastAsia" w:hAnsi="Cambria Math"/>
              </w:rPr>
              <m:t>λ</m:t>
            </m:r>
          </m:e>
          <m:sub>
            <m:r>
              <m:rPr>
                <m:nor/>
              </m:rPr>
              <w:rPr>
                <w:rFonts w:ascii="Cambria Math" w:eastAsiaTheme="minorEastAsia" w:hAnsi="Cambria Math"/>
              </w:rPr>
              <m:t>min</m:t>
            </m:r>
          </m:sub>
        </m:sSub>
      </m:oMath>
      <w:r w:rsidR="00477CC3">
        <w:rPr>
          <w:rFonts w:eastAsiaTheme="minorEastAsia"/>
        </w:rPr>
        <w:t xml:space="preserve">vary between </w:t>
      </w:r>
      <w:r w:rsidR="003F7BD7">
        <w:rPr>
          <w:rFonts w:eastAsiaTheme="minorEastAsia"/>
        </w:rPr>
        <w:t>0.</w:t>
      </w:r>
      <w:r w:rsidR="00477CC3">
        <w:rPr>
          <w:rFonts w:eastAsiaTheme="minorEastAsia"/>
        </w:rPr>
        <w:t xml:space="preserve">1 and 1 with a spacing of 0.1. For each of the combination of </w:t>
      </w:r>
      <m:oMath>
        <m:r>
          <w:rPr>
            <w:rFonts w:ascii="Cambria Math" w:hAnsi="Cambria Math"/>
          </w:rPr>
          <m:t>C</m:t>
        </m:r>
      </m:oMath>
      <w:r w:rsidR="00477CC3">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λ</m:t>
            </m:r>
          </m:e>
          <m:sub>
            <m:r>
              <m:rPr>
                <m:nor/>
              </m:rPr>
              <w:rPr>
                <w:rFonts w:ascii="Cambria Math" w:eastAsiaTheme="minorEastAsia" w:hAnsi="Cambria Math"/>
              </w:rPr>
              <m:t>min</m:t>
            </m:r>
          </m:sub>
        </m:sSub>
      </m:oMath>
      <w:r w:rsidR="00477CC3">
        <w:rPr>
          <w:rFonts w:eastAsiaTheme="minorEastAsia"/>
        </w:rPr>
        <w:t>, we generated 10 covariance matrices and calculated the largest difference in the standard errors before and after converting the covariance matrices to be symmetric positive semidefinite.</w:t>
      </w:r>
    </w:p>
    <w:p w14:paraId="6B6376F6" w14:textId="0293A9A4" w:rsidR="00DC487E" w:rsidRPr="002B0F6E" w:rsidRDefault="00016C39" w:rsidP="00C264BB">
      <w:pPr>
        <w:rPr>
          <w:rFonts w:eastAsiaTheme="minorEastAsia"/>
        </w:rPr>
      </w:pPr>
      <w:r>
        <w:rPr>
          <w:rFonts w:eastAsiaTheme="minorEastAsia"/>
        </w:rPr>
        <w:t>The results of this simulation (see,</w:t>
      </w:r>
      <w:r w:rsidR="002B0F6E">
        <w:rPr>
          <w:rFonts w:eastAsiaTheme="minorEastAsia"/>
        </w:rPr>
        <w:t xml:space="preserve"> </w:t>
      </w:r>
      <w:r w:rsidR="002B0F6E" w:rsidRPr="002B0F6E">
        <w:rPr>
          <w:rFonts w:eastAsiaTheme="minorEastAsia"/>
          <w:b/>
          <w:bCs/>
        </w:rPr>
        <w:t>S52 Fig</w:t>
      </w:r>
      <w:r>
        <w:rPr>
          <w:rFonts w:eastAsiaTheme="minorEastAsia"/>
        </w:rPr>
        <w:t xml:space="preserve">) show that </w:t>
      </w:r>
      <w:r w:rsidR="008C5E54">
        <w:rPr>
          <w:rFonts w:eastAsiaTheme="minorEastAsia"/>
        </w:rPr>
        <w:t xml:space="preserve">the </w:t>
      </w:r>
      <w:r w:rsidR="001F69D6">
        <w:rPr>
          <w:rFonts w:eastAsiaTheme="minorEastAsia"/>
        </w:rPr>
        <w:t xml:space="preserve">largest </w:t>
      </w:r>
      <w:r w:rsidR="008C5E54">
        <w:rPr>
          <w:rFonts w:eastAsiaTheme="minorEastAsia"/>
        </w:rPr>
        <w:t xml:space="preserve">difference in the standard errors were </w:t>
      </w:r>
      <w:r w:rsidR="00C73886">
        <w:rPr>
          <w:rFonts w:eastAsiaTheme="minorEastAsia"/>
        </w:rPr>
        <w:t>minuscule</w:t>
      </w:r>
      <w:r w:rsidR="008C5E54">
        <w:rPr>
          <w:rFonts w:eastAsiaTheme="minorEastAsia"/>
        </w:rPr>
        <w:t xml:space="preserve"> </w:t>
      </w:r>
      <w:r w:rsidR="00C73886">
        <w:rPr>
          <w:rFonts w:eastAsiaTheme="minorEastAsia"/>
        </w:rPr>
        <w:t xml:space="preserve">(ranging between </w:t>
      </w:r>
      <m:oMath>
        <m:r>
          <w:rPr>
            <w:rFonts w:ascii="Cambria Math" w:eastAsiaTheme="minorEastAsia" w:hAnsi="Cambria Math"/>
          </w:rPr>
          <m:t>5.55</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17</m:t>
            </m:r>
          </m:sup>
        </m:sSup>
      </m:oMath>
      <w:r w:rsidR="001F69D6">
        <w:rPr>
          <w:rFonts w:eastAsiaTheme="minorEastAsia"/>
        </w:rPr>
        <w:t xml:space="preserve"> and </w:t>
      </w:r>
      <m:oMath>
        <m:r>
          <w:rPr>
            <w:rFonts w:ascii="Cambria Math" w:eastAsiaTheme="minorEastAsia" w:hAnsi="Cambria Math"/>
          </w:rPr>
          <m:t>1.82</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12</m:t>
            </m:r>
          </m:sup>
        </m:sSup>
      </m:oMath>
      <w:r w:rsidR="001F69D6">
        <w:rPr>
          <w:rFonts w:eastAsiaTheme="minorEastAsia"/>
        </w:rPr>
        <w:t>)</w:t>
      </w:r>
      <w:r w:rsidR="00B50122">
        <w:rPr>
          <w:rFonts w:eastAsiaTheme="minorEastAsia"/>
        </w:rPr>
        <w:t xml:space="preserve">, indicating that the </w:t>
      </w:r>
      <w:proofErr w:type="spellStart"/>
      <w:r w:rsidR="00B50122">
        <w:rPr>
          <w:rFonts w:eastAsiaTheme="minorEastAsia"/>
        </w:rPr>
        <w:t>nearestSPD</w:t>
      </w:r>
      <w:proofErr w:type="spellEnd"/>
      <w:r w:rsidR="00B50122">
        <w:rPr>
          <w:rFonts w:eastAsiaTheme="minorEastAsia"/>
        </w:rPr>
        <w:t xml:space="preserve"> algorithm did not make any substantial differences to the covariance matrix.</w:t>
      </w:r>
    </w:p>
    <w:p w14:paraId="6FBA4FE5" w14:textId="769C6E72" w:rsidR="004C592D" w:rsidRPr="00205234" w:rsidRDefault="004C592D" w:rsidP="001337F1">
      <w:pPr>
        <w:rPr>
          <w:rFonts w:eastAsiaTheme="minorEastAsia"/>
          <w:sz w:val="32"/>
          <w:szCs w:val="32"/>
        </w:rPr>
      </w:pPr>
      <w:r>
        <w:br w:type="page"/>
      </w:r>
    </w:p>
    <w:p w14:paraId="70DD3955" w14:textId="67D7F758" w:rsidR="007F05E6" w:rsidRDefault="002B0F6E" w:rsidP="007F05E6">
      <w:pPr>
        <w:pStyle w:val="Heading1"/>
      </w:pPr>
      <w:bookmarkStart w:id="10" w:name="_Toc229486693"/>
      <w:r>
        <w:lastRenderedPageBreak/>
        <w:t>Supplementary R</w:t>
      </w:r>
      <w:r w:rsidR="007F05E6">
        <w:t>eferences</w:t>
      </w:r>
      <w:bookmarkEnd w:id="10"/>
    </w:p>
    <w:p w14:paraId="0B130C87" w14:textId="77777777" w:rsidR="00DE5A62" w:rsidRPr="00DE5A62" w:rsidRDefault="007F05E6" w:rsidP="00DE5A62">
      <w:pPr>
        <w:pStyle w:val="Bibliography"/>
        <w:rPr>
          <w:rFonts w:cs="Times New Roman"/>
          <w:lang w:val="en-GB"/>
        </w:rPr>
      </w:pPr>
      <w:r w:rsidRPr="00300C3E">
        <w:fldChar w:fldCharType="begin"/>
      </w:r>
      <w:r w:rsidR="00F824F1">
        <w:instrText xml:space="preserve"> ADDIN ZOTERO_BIBL {"uncited":[],"omitted":[],"custom":[]} CSL_BIBLIOGRAPHY </w:instrText>
      </w:r>
      <w:r w:rsidRPr="00300C3E">
        <w:fldChar w:fldCharType="separate"/>
      </w:r>
      <w:r w:rsidR="00DE5A62" w:rsidRPr="00DE5A62">
        <w:rPr>
          <w:rFonts w:cs="Times New Roman"/>
          <w:lang w:val="en-GB"/>
        </w:rPr>
        <w:t>1.</w:t>
      </w:r>
      <w:r w:rsidR="00DE5A62" w:rsidRPr="00DE5A62">
        <w:rPr>
          <w:rFonts w:cs="Times New Roman"/>
          <w:lang w:val="en-GB"/>
        </w:rPr>
        <w:tab/>
        <w:t>Helgeland Ø, Vaudel M, Juliusson PB, Lingaas Holmen O, Juodakis J, Bacelis J, et al. Genome-wide association study reveals dynamic role of genetic variation in infant and early childhood growth. Nat Commun. 2019 Oct 1;10(1):4448. doi:10.1038/s41467-019-12308-0</w:t>
      </w:r>
    </w:p>
    <w:p w14:paraId="74D45E99" w14:textId="77777777" w:rsidR="00DE5A62" w:rsidRPr="00DE5A62" w:rsidRDefault="00DE5A62" w:rsidP="00DE5A62">
      <w:pPr>
        <w:pStyle w:val="Bibliography"/>
        <w:rPr>
          <w:rFonts w:cs="Times New Roman"/>
          <w:lang w:val="en-GB"/>
        </w:rPr>
      </w:pPr>
      <w:r w:rsidRPr="00DE5A62">
        <w:rPr>
          <w:rFonts w:cs="Times New Roman"/>
          <w:lang w:val="en-GB"/>
        </w:rPr>
        <w:t>2.</w:t>
      </w:r>
      <w:r w:rsidRPr="00DE5A62">
        <w:rPr>
          <w:rFonts w:cs="Times New Roman"/>
          <w:lang w:val="en-GB"/>
        </w:rPr>
        <w:tab/>
        <w:t>Corfield EC, Shadrin AA, Frei O, Rahman Z, Lin A, Athanasiu L, et al. The Norwegian Mother, Father, and Child cohort study (MoBa) genotyping data resource: MoBaPsychGen pipeline v.1 [Internet]. bioRxiv; 2024 [cited 2024 Jul 17]. p. 2022.06.23.496289. Available from: https://www.biorxiv.org/content/10.1101/2022.06.23.496289v4 doi:10.1101/2022.06.23.496289</w:t>
      </w:r>
    </w:p>
    <w:p w14:paraId="123DFF55" w14:textId="77777777" w:rsidR="00DE5A62" w:rsidRPr="00DE5A62" w:rsidRDefault="00DE5A62" w:rsidP="00DE5A62">
      <w:pPr>
        <w:pStyle w:val="Bibliography"/>
        <w:rPr>
          <w:rFonts w:cs="Times New Roman"/>
          <w:lang w:val="en-GB"/>
        </w:rPr>
      </w:pPr>
      <w:r w:rsidRPr="00DE5A62">
        <w:rPr>
          <w:rFonts w:cs="Times New Roman"/>
          <w:lang w:val="en-GB"/>
        </w:rPr>
        <w:t>3.</w:t>
      </w:r>
      <w:r w:rsidRPr="00DE5A62">
        <w:rPr>
          <w:rFonts w:cs="Times New Roman"/>
          <w:lang w:val="en-GB"/>
        </w:rPr>
        <w:tab/>
        <w:t>The pandas development team. pandas-dev/pandas: Pandas [Internet]. Zenodo; 2020. Available from: https://doi.org/10.5281/zenodo.3509134 doi:10.5281/zenodo.3509134</w:t>
      </w:r>
    </w:p>
    <w:p w14:paraId="6F791AFF" w14:textId="77777777" w:rsidR="00DE5A62" w:rsidRPr="00DE5A62" w:rsidRDefault="00DE5A62" w:rsidP="00DE5A62">
      <w:pPr>
        <w:pStyle w:val="Bibliography"/>
        <w:rPr>
          <w:rFonts w:cs="Times New Roman"/>
          <w:lang w:val="en-GB"/>
        </w:rPr>
      </w:pPr>
      <w:r w:rsidRPr="00DE5A62">
        <w:rPr>
          <w:rFonts w:cs="Times New Roman"/>
          <w:lang w:val="en-GB"/>
        </w:rPr>
        <w:t>4.</w:t>
      </w:r>
      <w:r w:rsidRPr="00DE5A62">
        <w:rPr>
          <w:rFonts w:cs="Times New Roman"/>
          <w:lang w:val="en-GB"/>
        </w:rPr>
        <w:tab/>
        <w:t>Harris CR, Millman KJ, Walt SJ van der, Gommers R, Virtanen P, Cournapeau D, et al. Array programming with NumPy. Nature. 2020 Sep;585(7825):357–62. doi:10.1038/s41586-020-2649-2</w:t>
      </w:r>
    </w:p>
    <w:p w14:paraId="140D8E8B" w14:textId="77777777" w:rsidR="00DE5A62" w:rsidRPr="00DE5A62" w:rsidRDefault="00DE5A62" w:rsidP="00DE5A62">
      <w:pPr>
        <w:pStyle w:val="Bibliography"/>
        <w:rPr>
          <w:rFonts w:cs="Times New Roman"/>
          <w:lang w:val="en-GB"/>
        </w:rPr>
      </w:pPr>
      <w:r w:rsidRPr="00DE5A62">
        <w:rPr>
          <w:rFonts w:cs="Times New Roman"/>
          <w:lang w:val="en-GB"/>
        </w:rPr>
        <w:t>5.</w:t>
      </w:r>
      <w:r w:rsidRPr="00DE5A62">
        <w:rPr>
          <w:rFonts w:cs="Times New Roman"/>
          <w:lang w:val="en-GB"/>
        </w:rPr>
        <w:tab/>
        <w:t>Virtanen P, Gommers R, Oliphant TE, Haberland M, Reddy T, Cournapeau D, et al. SciPy 1.0: Fundamental Algorithms for Scientific Computing in Python. Nature Methods. 2020;17:261–72. doi:10.1038/s41592-019-0686-2</w:t>
      </w:r>
    </w:p>
    <w:p w14:paraId="67221F2B" w14:textId="77777777" w:rsidR="00DE5A62" w:rsidRPr="00DE5A62" w:rsidRDefault="00DE5A62" w:rsidP="00DE5A62">
      <w:pPr>
        <w:pStyle w:val="Bibliography"/>
        <w:rPr>
          <w:rFonts w:cs="Times New Roman"/>
          <w:lang w:val="en-GB"/>
        </w:rPr>
      </w:pPr>
      <w:r w:rsidRPr="00DE5A62">
        <w:rPr>
          <w:rFonts w:cs="Times New Roman"/>
          <w:lang w:val="en-GB"/>
        </w:rPr>
        <w:t>6.</w:t>
      </w:r>
      <w:r w:rsidRPr="00DE5A62">
        <w:rPr>
          <w:rFonts w:cs="Times New Roman"/>
          <w:lang w:val="en-GB"/>
        </w:rPr>
        <w:tab/>
        <w:t>Higham NJ. Computing a nearest symmetric positive semidefinite matrix. Linear Algebra and its Applications. 1988;103:103–18. doi:https://doi.org/10.1016/0024-3795(88)90223-6</w:t>
      </w:r>
    </w:p>
    <w:p w14:paraId="2312A910" w14:textId="77777777" w:rsidR="00DE5A62" w:rsidRPr="00DE5A62" w:rsidRDefault="00DE5A62" w:rsidP="00DE5A62">
      <w:pPr>
        <w:pStyle w:val="Bibliography"/>
        <w:rPr>
          <w:rFonts w:cs="Times New Roman"/>
          <w:lang w:val="en-GB"/>
        </w:rPr>
      </w:pPr>
      <w:r w:rsidRPr="00DE5A62">
        <w:rPr>
          <w:rFonts w:cs="Times New Roman"/>
          <w:lang w:val="en-GB"/>
        </w:rPr>
        <w:t>7.</w:t>
      </w:r>
      <w:r w:rsidRPr="00DE5A62">
        <w:rPr>
          <w:rFonts w:cs="Times New Roman"/>
          <w:lang w:val="en-GB"/>
        </w:rPr>
        <w:tab/>
        <w:t>D’Errico J. nearestSPD [MATLAB] [Internet]. MATLAB Central File Exchange; [cited 2026 Mar 16]. Located at: MATLAB Central File Exchange. Available from: https://www.mathworks.com/matlabcentral/fileexchange/42885-nearestspd</w:t>
      </w:r>
    </w:p>
    <w:p w14:paraId="2DB0C3B0" w14:textId="1DEC88A1" w:rsidR="007F05E6" w:rsidRPr="00300C3E" w:rsidRDefault="007F05E6" w:rsidP="00DE5A62">
      <w:pPr>
        <w:pStyle w:val="Bibliography"/>
      </w:pPr>
      <w:r w:rsidRPr="00300C3E">
        <w:fldChar w:fldCharType="end"/>
      </w:r>
    </w:p>
    <w:sectPr w:rsidR="007F05E6" w:rsidRPr="00300C3E" w:rsidSect="00F83F7C">
      <w:footerReference w:type="default" r:id="rId12"/>
      <w:pgSz w:w="11906" w:h="16838"/>
      <w:pgMar w:top="1440" w:right="851" w:bottom="1440" w:left="851" w:header="709" w:footer="709" w:gutter="0"/>
      <w:pgNumType w:fmt="numberInDash"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1D5C71" w14:textId="77777777" w:rsidR="00D2779A" w:rsidRDefault="00D2779A" w:rsidP="00322CFE">
      <w:pPr>
        <w:spacing w:after="0" w:line="240" w:lineRule="auto"/>
      </w:pPr>
      <w:r>
        <w:separator/>
      </w:r>
    </w:p>
  </w:endnote>
  <w:endnote w:type="continuationSeparator" w:id="0">
    <w:p w14:paraId="4F24F87C" w14:textId="77777777" w:rsidR="00D2779A" w:rsidRDefault="00D2779A" w:rsidP="00322C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Times New Roman (Headings CS)">
    <w:altName w:val="Times New Roman"/>
    <w:panose1 w:val="020B0604020202020204"/>
    <w:charset w:val="00"/>
    <w:family w:val="auto"/>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9135183"/>
      <w:docPartObj>
        <w:docPartGallery w:val="Page Numbers (Bottom of Page)"/>
        <w:docPartUnique/>
      </w:docPartObj>
    </w:sdtPr>
    <w:sdtEndPr>
      <w:rPr>
        <w:rStyle w:val="PageNumber"/>
      </w:rPr>
    </w:sdtEndPr>
    <w:sdtContent>
      <w:p w14:paraId="4C4426A8" w14:textId="77777777" w:rsidR="00AB6B48" w:rsidRDefault="00AB6B48" w:rsidP="007C04F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 1 -</w:t>
        </w:r>
        <w:r>
          <w:rPr>
            <w:rStyle w:val="PageNumber"/>
          </w:rPr>
          <w:fldChar w:fldCharType="end"/>
        </w:r>
      </w:p>
    </w:sdtContent>
  </w:sdt>
  <w:p w14:paraId="6D8BE02F" w14:textId="77777777" w:rsidR="00AB6B48" w:rsidRDefault="00AB6B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60501558"/>
      <w:docPartObj>
        <w:docPartGallery w:val="Page Numbers (Bottom of Page)"/>
        <w:docPartUnique/>
      </w:docPartObj>
    </w:sdtPr>
    <w:sdtEndPr>
      <w:rPr>
        <w:rStyle w:val="PageNumber"/>
      </w:rPr>
    </w:sdtEndPr>
    <w:sdtContent>
      <w:p w14:paraId="13450FA0" w14:textId="3FA4668B" w:rsidR="00322CFE" w:rsidRDefault="00322CFE" w:rsidP="008E698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21657">
          <w:rPr>
            <w:rStyle w:val="PageNumber"/>
            <w:noProof/>
          </w:rPr>
          <w:t>- 1 -</w:t>
        </w:r>
        <w:r>
          <w:rPr>
            <w:rStyle w:val="PageNumber"/>
          </w:rPr>
          <w:fldChar w:fldCharType="end"/>
        </w:r>
      </w:p>
    </w:sdtContent>
  </w:sdt>
  <w:p w14:paraId="16D6A08C" w14:textId="77777777" w:rsidR="00322CFE" w:rsidRDefault="00322CF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70747456"/>
      <w:docPartObj>
        <w:docPartGallery w:val="Page Numbers (Bottom of Page)"/>
        <w:docPartUnique/>
      </w:docPartObj>
    </w:sdtPr>
    <w:sdtEndPr>
      <w:rPr>
        <w:rStyle w:val="PageNumber"/>
      </w:rPr>
    </w:sdtEndPr>
    <w:sdtContent>
      <w:p w14:paraId="440B1726" w14:textId="77777777" w:rsidR="00C12AB2" w:rsidRDefault="00C12AB2" w:rsidP="008E698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 1 -</w:t>
        </w:r>
        <w:r>
          <w:rPr>
            <w:rStyle w:val="PageNumber"/>
          </w:rPr>
          <w:fldChar w:fldCharType="end"/>
        </w:r>
      </w:p>
    </w:sdtContent>
  </w:sdt>
  <w:p w14:paraId="7883D6E8" w14:textId="77777777" w:rsidR="00C12AB2" w:rsidRDefault="00C12A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89745D" w14:textId="77777777" w:rsidR="00D2779A" w:rsidRDefault="00D2779A" w:rsidP="00322CFE">
      <w:pPr>
        <w:spacing w:after="0" w:line="240" w:lineRule="auto"/>
      </w:pPr>
      <w:r>
        <w:separator/>
      </w:r>
    </w:p>
  </w:footnote>
  <w:footnote w:type="continuationSeparator" w:id="0">
    <w:p w14:paraId="4751BB4D" w14:textId="77777777" w:rsidR="00D2779A" w:rsidRDefault="00D2779A" w:rsidP="00322C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107651"/>
    <w:multiLevelType w:val="hybridMultilevel"/>
    <w:tmpl w:val="D79071C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2B4BC1"/>
    <w:multiLevelType w:val="hybridMultilevel"/>
    <w:tmpl w:val="05AC11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15733CE"/>
    <w:multiLevelType w:val="hybridMultilevel"/>
    <w:tmpl w:val="4B9293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25A1209"/>
    <w:multiLevelType w:val="hybridMultilevel"/>
    <w:tmpl w:val="ACEA0964"/>
    <w:lvl w:ilvl="0" w:tplc="F74CB71E">
      <w:start w:val="15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E07C51"/>
    <w:multiLevelType w:val="hybridMultilevel"/>
    <w:tmpl w:val="A3461C1E"/>
    <w:lvl w:ilvl="0" w:tplc="6E1232FE">
      <w:start w:val="1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6B50BAE"/>
    <w:multiLevelType w:val="hybridMultilevel"/>
    <w:tmpl w:val="6310FCD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C5D7D07"/>
    <w:multiLevelType w:val="hybridMultilevel"/>
    <w:tmpl w:val="700297DA"/>
    <w:lvl w:ilvl="0" w:tplc="F8DEEB5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DA34E0E"/>
    <w:multiLevelType w:val="hybridMultilevel"/>
    <w:tmpl w:val="68D64AF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6904BA8"/>
    <w:multiLevelType w:val="hybridMultilevel"/>
    <w:tmpl w:val="299456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55193959">
    <w:abstractNumId w:val="1"/>
  </w:num>
  <w:num w:numId="2" w16cid:durableId="454953302">
    <w:abstractNumId w:val="6"/>
  </w:num>
  <w:num w:numId="3" w16cid:durableId="1232812078">
    <w:abstractNumId w:val="4"/>
  </w:num>
  <w:num w:numId="4" w16cid:durableId="1860657370">
    <w:abstractNumId w:val="3"/>
  </w:num>
  <w:num w:numId="5" w16cid:durableId="1300955463">
    <w:abstractNumId w:val="2"/>
  </w:num>
  <w:num w:numId="6" w16cid:durableId="586496238">
    <w:abstractNumId w:val="8"/>
  </w:num>
  <w:num w:numId="7" w16cid:durableId="1316254152">
    <w:abstractNumId w:val="7"/>
  </w:num>
  <w:num w:numId="8" w16cid:durableId="16856460">
    <w:abstractNumId w:val="0"/>
  </w:num>
  <w:num w:numId="9" w16cid:durableId="112565495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B16"/>
    <w:rsid w:val="00000015"/>
    <w:rsid w:val="00001567"/>
    <w:rsid w:val="00002C35"/>
    <w:rsid w:val="00003BF3"/>
    <w:rsid w:val="00003CF3"/>
    <w:rsid w:val="000043EE"/>
    <w:rsid w:val="0000499A"/>
    <w:rsid w:val="00006D55"/>
    <w:rsid w:val="00007A5F"/>
    <w:rsid w:val="000101F9"/>
    <w:rsid w:val="00010FBD"/>
    <w:rsid w:val="00011A6B"/>
    <w:rsid w:val="00013792"/>
    <w:rsid w:val="00013E1E"/>
    <w:rsid w:val="00014581"/>
    <w:rsid w:val="0001552D"/>
    <w:rsid w:val="000156C5"/>
    <w:rsid w:val="00016213"/>
    <w:rsid w:val="00016C39"/>
    <w:rsid w:val="00017090"/>
    <w:rsid w:val="0001781B"/>
    <w:rsid w:val="000179F8"/>
    <w:rsid w:val="00020EE9"/>
    <w:rsid w:val="000212E9"/>
    <w:rsid w:val="0002255A"/>
    <w:rsid w:val="000232C4"/>
    <w:rsid w:val="00023572"/>
    <w:rsid w:val="0002461B"/>
    <w:rsid w:val="00024963"/>
    <w:rsid w:val="00024DCD"/>
    <w:rsid w:val="0002528B"/>
    <w:rsid w:val="000254DC"/>
    <w:rsid w:val="000256FF"/>
    <w:rsid w:val="00025A38"/>
    <w:rsid w:val="000262C7"/>
    <w:rsid w:val="00027270"/>
    <w:rsid w:val="00027450"/>
    <w:rsid w:val="00027C3B"/>
    <w:rsid w:val="000310C6"/>
    <w:rsid w:val="0003121A"/>
    <w:rsid w:val="000314EB"/>
    <w:rsid w:val="0003199F"/>
    <w:rsid w:val="0003301D"/>
    <w:rsid w:val="0003399B"/>
    <w:rsid w:val="000346DD"/>
    <w:rsid w:val="00034855"/>
    <w:rsid w:val="00034B30"/>
    <w:rsid w:val="00040082"/>
    <w:rsid w:val="000401F7"/>
    <w:rsid w:val="000402CE"/>
    <w:rsid w:val="00040F20"/>
    <w:rsid w:val="000411C5"/>
    <w:rsid w:val="0004179B"/>
    <w:rsid w:val="00042872"/>
    <w:rsid w:val="00042D56"/>
    <w:rsid w:val="00042E51"/>
    <w:rsid w:val="00043012"/>
    <w:rsid w:val="000449E7"/>
    <w:rsid w:val="00044B60"/>
    <w:rsid w:val="00045AAB"/>
    <w:rsid w:val="00046538"/>
    <w:rsid w:val="000469CC"/>
    <w:rsid w:val="00046EC1"/>
    <w:rsid w:val="00046F04"/>
    <w:rsid w:val="00050077"/>
    <w:rsid w:val="000508AD"/>
    <w:rsid w:val="00050FC5"/>
    <w:rsid w:val="0005136F"/>
    <w:rsid w:val="0005291F"/>
    <w:rsid w:val="00052989"/>
    <w:rsid w:val="00052C41"/>
    <w:rsid w:val="0005344E"/>
    <w:rsid w:val="00055164"/>
    <w:rsid w:val="000555A5"/>
    <w:rsid w:val="00055907"/>
    <w:rsid w:val="00055A43"/>
    <w:rsid w:val="0005759D"/>
    <w:rsid w:val="00057AD4"/>
    <w:rsid w:val="000600D9"/>
    <w:rsid w:val="0006048C"/>
    <w:rsid w:val="00060A3D"/>
    <w:rsid w:val="000622EC"/>
    <w:rsid w:val="000636A7"/>
    <w:rsid w:val="00063919"/>
    <w:rsid w:val="00064A9D"/>
    <w:rsid w:val="0006508B"/>
    <w:rsid w:val="00065EFF"/>
    <w:rsid w:val="00066A40"/>
    <w:rsid w:val="00067126"/>
    <w:rsid w:val="00067700"/>
    <w:rsid w:val="00067992"/>
    <w:rsid w:val="00067AD0"/>
    <w:rsid w:val="00071577"/>
    <w:rsid w:val="00071737"/>
    <w:rsid w:val="0007235C"/>
    <w:rsid w:val="00072E1D"/>
    <w:rsid w:val="000735EA"/>
    <w:rsid w:val="00073B01"/>
    <w:rsid w:val="00074808"/>
    <w:rsid w:val="00074FC8"/>
    <w:rsid w:val="00075551"/>
    <w:rsid w:val="000761B1"/>
    <w:rsid w:val="00076454"/>
    <w:rsid w:val="00076636"/>
    <w:rsid w:val="00076F8E"/>
    <w:rsid w:val="0008044D"/>
    <w:rsid w:val="00080BF8"/>
    <w:rsid w:val="00080CC7"/>
    <w:rsid w:val="000813D8"/>
    <w:rsid w:val="00081440"/>
    <w:rsid w:val="000820B4"/>
    <w:rsid w:val="000831D2"/>
    <w:rsid w:val="000839C6"/>
    <w:rsid w:val="00083FDA"/>
    <w:rsid w:val="000852ED"/>
    <w:rsid w:val="00087969"/>
    <w:rsid w:val="00087993"/>
    <w:rsid w:val="0009040F"/>
    <w:rsid w:val="0009177C"/>
    <w:rsid w:val="00092373"/>
    <w:rsid w:val="00092557"/>
    <w:rsid w:val="000927DD"/>
    <w:rsid w:val="00093588"/>
    <w:rsid w:val="00094578"/>
    <w:rsid w:val="0009494E"/>
    <w:rsid w:val="00094B32"/>
    <w:rsid w:val="00095235"/>
    <w:rsid w:val="00095DD4"/>
    <w:rsid w:val="0009602E"/>
    <w:rsid w:val="000966BE"/>
    <w:rsid w:val="0009716C"/>
    <w:rsid w:val="00097681"/>
    <w:rsid w:val="00097DE2"/>
    <w:rsid w:val="000A12C0"/>
    <w:rsid w:val="000A187A"/>
    <w:rsid w:val="000A1D66"/>
    <w:rsid w:val="000A1E95"/>
    <w:rsid w:val="000A3E97"/>
    <w:rsid w:val="000A5497"/>
    <w:rsid w:val="000A6532"/>
    <w:rsid w:val="000A67F3"/>
    <w:rsid w:val="000A6854"/>
    <w:rsid w:val="000A763C"/>
    <w:rsid w:val="000B0DC6"/>
    <w:rsid w:val="000B14C3"/>
    <w:rsid w:val="000B1F58"/>
    <w:rsid w:val="000B252E"/>
    <w:rsid w:val="000B329D"/>
    <w:rsid w:val="000B3C4A"/>
    <w:rsid w:val="000B6B65"/>
    <w:rsid w:val="000B79E6"/>
    <w:rsid w:val="000B7A19"/>
    <w:rsid w:val="000B7B7E"/>
    <w:rsid w:val="000B7D1F"/>
    <w:rsid w:val="000C0A46"/>
    <w:rsid w:val="000C0D6B"/>
    <w:rsid w:val="000C0EAB"/>
    <w:rsid w:val="000C2C09"/>
    <w:rsid w:val="000C3084"/>
    <w:rsid w:val="000C354D"/>
    <w:rsid w:val="000C355F"/>
    <w:rsid w:val="000C4090"/>
    <w:rsid w:val="000C4828"/>
    <w:rsid w:val="000C532C"/>
    <w:rsid w:val="000C5CA8"/>
    <w:rsid w:val="000C622C"/>
    <w:rsid w:val="000C67E3"/>
    <w:rsid w:val="000C7B50"/>
    <w:rsid w:val="000C7D7D"/>
    <w:rsid w:val="000D03EA"/>
    <w:rsid w:val="000D079C"/>
    <w:rsid w:val="000D0EC9"/>
    <w:rsid w:val="000D1325"/>
    <w:rsid w:val="000D16B1"/>
    <w:rsid w:val="000D1B14"/>
    <w:rsid w:val="000D220E"/>
    <w:rsid w:val="000D2641"/>
    <w:rsid w:val="000D2755"/>
    <w:rsid w:val="000D2D5C"/>
    <w:rsid w:val="000D2F9A"/>
    <w:rsid w:val="000D353C"/>
    <w:rsid w:val="000D3BFC"/>
    <w:rsid w:val="000D4344"/>
    <w:rsid w:val="000D5978"/>
    <w:rsid w:val="000D5A10"/>
    <w:rsid w:val="000D5E0F"/>
    <w:rsid w:val="000D6C18"/>
    <w:rsid w:val="000D7129"/>
    <w:rsid w:val="000D7557"/>
    <w:rsid w:val="000D79CB"/>
    <w:rsid w:val="000E0414"/>
    <w:rsid w:val="000E0915"/>
    <w:rsid w:val="000E1087"/>
    <w:rsid w:val="000E15A6"/>
    <w:rsid w:val="000E224C"/>
    <w:rsid w:val="000E2A6D"/>
    <w:rsid w:val="000E3736"/>
    <w:rsid w:val="000E3EF6"/>
    <w:rsid w:val="000E4CE7"/>
    <w:rsid w:val="000E54AF"/>
    <w:rsid w:val="000E5C1E"/>
    <w:rsid w:val="000E5F1F"/>
    <w:rsid w:val="000E699E"/>
    <w:rsid w:val="000E6CE4"/>
    <w:rsid w:val="000E711C"/>
    <w:rsid w:val="000E74BB"/>
    <w:rsid w:val="000F03EB"/>
    <w:rsid w:val="000F0800"/>
    <w:rsid w:val="000F1769"/>
    <w:rsid w:val="000F1786"/>
    <w:rsid w:val="000F2FF8"/>
    <w:rsid w:val="000F386D"/>
    <w:rsid w:val="000F529C"/>
    <w:rsid w:val="000F57B6"/>
    <w:rsid w:val="000F6EBA"/>
    <w:rsid w:val="000F71B4"/>
    <w:rsid w:val="000F744B"/>
    <w:rsid w:val="00100E77"/>
    <w:rsid w:val="0010275E"/>
    <w:rsid w:val="001035F9"/>
    <w:rsid w:val="001044FA"/>
    <w:rsid w:val="001045B7"/>
    <w:rsid w:val="0010569B"/>
    <w:rsid w:val="001059EB"/>
    <w:rsid w:val="00105C11"/>
    <w:rsid w:val="00106900"/>
    <w:rsid w:val="00106DD2"/>
    <w:rsid w:val="0010708A"/>
    <w:rsid w:val="001078AF"/>
    <w:rsid w:val="00107CCE"/>
    <w:rsid w:val="0011025C"/>
    <w:rsid w:val="001103A9"/>
    <w:rsid w:val="00111195"/>
    <w:rsid w:val="00111445"/>
    <w:rsid w:val="00111A82"/>
    <w:rsid w:val="0011247A"/>
    <w:rsid w:val="00113818"/>
    <w:rsid w:val="00113A78"/>
    <w:rsid w:val="00113C40"/>
    <w:rsid w:val="001144C7"/>
    <w:rsid w:val="00114B16"/>
    <w:rsid w:val="00114DD6"/>
    <w:rsid w:val="0011627C"/>
    <w:rsid w:val="00116836"/>
    <w:rsid w:val="00117F03"/>
    <w:rsid w:val="00117FEF"/>
    <w:rsid w:val="001201E0"/>
    <w:rsid w:val="00120377"/>
    <w:rsid w:val="001204A2"/>
    <w:rsid w:val="00120E55"/>
    <w:rsid w:val="00121616"/>
    <w:rsid w:val="00121A22"/>
    <w:rsid w:val="001234CE"/>
    <w:rsid w:val="00123C17"/>
    <w:rsid w:val="00124622"/>
    <w:rsid w:val="001248FC"/>
    <w:rsid w:val="00124942"/>
    <w:rsid w:val="0012650B"/>
    <w:rsid w:val="00126F2A"/>
    <w:rsid w:val="00126FFC"/>
    <w:rsid w:val="001274E0"/>
    <w:rsid w:val="00127D45"/>
    <w:rsid w:val="00131A3C"/>
    <w:rsid w:val="001337F1"/>
    <w:rsid w:val="00134422"/>
    <w:rsid w:val="00134443"/>
    <w:rsid w:val="0013480F"/>
    <w:rsid w:val="00134BF4"/>
    <w:rsid w:val="001353C0"/>
    <w:rsid w:val="00135608"/>
    <w:rsid w:val="00135C3C"/>
    <w:rsid w:val="00136EA9"/>
    <w:rsid w:val="001403A3"/>
    <w:rsid w:val="00140C8D"/>
    <w:rsid w:val="00141410"/>
    <w:rsid w:val="00141FF4"/>
    <w:rsid w:val="00142CF9"/>
    <w:rsid w:val="00142D23"/>
    <w:rsid w:val="001437C2"/>
    <w:rsid w:val="00143CBA"/>
    <w:rsid w:val="00143DA3"/>
    <w:rsid w:val="0014460A"/>
    <w:rsid w:val="00144DF8"/>
    <w:rsid w:val="001464A5"/>
    <w:rsid w:val="00150ECD"/>
    <w:rsid w:val="00151EF0"/>
    <w:rsid w:val="0015313C"/>
    <w:rsid w:val="00153790"/>
    <w:rsid w:val="00153BB7"/>
    <w:rsid w:val="00153D5A"/>
    <w:rsid w:val="00154018"/>
    <w:rsid w:val="00155356"/>
    <w:rsid w:val="00155621"/>
    <w:rsid w:val="00155D86"/>
    <w:rsid w:val="00155EC2"/>
    <w:rsid w:val="00155F4B"/>
    <w:rsid w:val="001568AC"/>
    <w:rsid w:val="00156E90"/>
    <w:rsid w:val="00157435"/>
    <w:rsid w:val="0016019E"/>
    <w:rsid w:val="00162335"/>
    <w:rsid w:val="0016392C"/>
    <w:rsid w:val="00164EA7"/>
    <w:rsid w:val="00166B8F"/>
    <w:rsid w:val="00170177"/>
    <w:rsid w:val="0017084E"/>
    <w:rsid w:val="00171B62"/>
    <w:rsid w:val="00171E6C"/>
    <w:rsid w:val="00173FA5"/>
    <w:rsid w:val="001741B4"/>
    <w:rsid w:val="0017542E"/>
    <w:rsid w:val="00175EAE"/>
    <w:rsid w:val="001765DD"/>
    <w:rsid w:val="0017746E"/>
    <w:rsid w:val="00177C97"/>
    <w:rsid w:val="00180849"/>
    <w:rsid w:val="001811A7"/>
    <w:rsid w:val="00183132"/>
    <w:rsid w:val="00183421"/>
    <w:rsid w:val="00183B5C"/>
    <w:rsid w:val="00184030"/>
    <w:rsid w:val="0018463F"/>
    <w:rsid w:val="0018521D"/>
    <w:rsid w:val="00185564"/>
    <w:rsid w:val="001864C8"/>
    <w:rsid w:val="00186838"/>
    <w:rsid w:val="00186A0D"/>
    <w:rsid w:val="001877A7"/>
    <w:rsid w:val="00190A3C"/>
    <w:rsid w:val="00191732"/>
    <w:rsid w:val="0019219A"/>
    <w:rsid w:val="0019329B"/>
    <w:rsid w:val="001939CF"/>
    <w:rsid w:val="00195547"/>
    <w:rsid w:val="00196BC9"/>
    <w:rsid w:val="0019730A"/>
    <w:rsid w:val="00197B7F"/>
    <w:rsid w:val="001A0DAA"/>
    <w:rsid w:val="001A2984"/>
    <w:rsid w:val="001A3356"/>
    <w:rsid w:val="001A345E"/>
    <w:rsid w:val="001A3B94"/>
    <w:rsid w:val="001A55AD"/>
    <w:rsid w:val="001A5DC9"/>
    <w:rsid w:val="001A5EBD"/>
    <w:rsid w:val="001A7810"/>
    <w:rsid w:val="001A7873"/>
    <w:rsid w:val="001A7BD8"/>
    <w:rsid w:val="001B0B1C"/>
    <w:rsid w:val="001B1964"/>
    <w:rsid w:val="001B1AB8"/>
    <w:rsid w:val="001B1E65"/>
    <w:rsid w:val="001B497D"/>
    <w:rsid w:val="001B68E6"/>
    <w:rsid w:val="001B6B01"/>
    <w:rsid w:val="001B70CC"/>
    <w:rsid w:val="001B7F48"/>
    <w:rsid w:val="001C0037"/>
    <w:rsid w:val="001C0459"/>
    <w:rsid w:val="001C1A52"/>
    <w:rsid w:val="001C1BF6"/>
    <w:rsid w:val="001C1CBB"/>
    <w:rsid w:val="001C2374"/>
    <w:rsid w:val="001C2530"/>
    <w:rsid w:val="001C2590"/>
    <w:rsid w:val="001C2DD1"/>
    <w:rsid w:val="001C30C7"/>
    <w:rsid w:val="001C68BD"/>
    <w:rsid w:val="001C6ED7"/>
    <w:rsid w:val="001C7170"/>
    <w:rsid w:val="001C7AC3"/>
    <w:rsid w:val="001D25D7"/>
    <w:rsid w:val="001D4917"/>
    <w:rsid w:val="001D4B1F"/>
    <w:rsid w:val="001D5D6F"/>
    <w:rsid w:val="001D623B"/>
    <w:rsid w:val="001D69E0"/>
    <w:rsid w:val="001D6A04"/>
    <w:rsid w:val="001D751F"/>
    <w:rsid w:val="001D7AAA"/>
    <w:rsid w:val="001D7EE7"/>
    <w:rsid w:val="001E0A8A"/>
    <w:rsid w:val="001E1C6F"/>
    <w:rsid w:val="001E1D82"/>
    <w:rsid w:val="001E204E"/>
    <w:rsid w:val="001E25E1"/>
    <w:rsid w:val="001E32B6"/>
    <w:rsid w:val="001E3384"/>
    <w:rsid w:val="001E549E"/>
    <w:rsid w:val="001E641E"/>
    <w:rsid w:val="001E68C2"/>
    <w:rsid w:val="001E68FA"/>
    <w:rsid w:val="001E7C80"/>
    <w:rsid w:val="001E7FC7"/>
    <w:rsid w:val="001F0572"/>
    <w:rsid w:val="001F0FF6"/>
    <w:rsid w:val="001F1BE8"/>
    <w:rsid w:val="001F37FF"/>
    <w:rsid w:val="001F4686"/>
    <w:rsid w:val="001F6877"/>
    <w:rsid w:val="001F68A9"/>
    <w:rsid w:val="001F69D6"/>
    <w:rsid w:val="002003B9"/>
    <w:rsid w:val="00200A96"/>
    <w:rsid w:val="0020110C"/>
    <w:rsid w:val="00201734"/>
    <w:rsid w:val="00201DF0"/>
    <w:rsid w:val="00201E70"/>
    <w:rsid w:val="00202223"/>
    <w:rsid w:val="00202DA6"/>
    <w:rsid w:val="00203BF3"/>
    <w:rsid w:val="00203D1F"/>
    <w:rsid w:val="002047B0"/>
    <w:rsid w:val="00205234"/>
    <w:rsid w:val="002061DD"/>
    <w:rsid w:val="002063FA"/>
    <w:rsid w:val="00206AA2"/>
    <w:rsid w:val="00206D2E"/>
    <w:rsid w:val="002073FF"/>
    <w:rsid w:val="00207AB3"/>
    <w:rsid w:val="00207FAD"/>
    <w:rsid w:val="00210277"/>
    <w:rsid w:val="002109B3"/>
    <w:rsid w:val="0021124A"/>
    <w:rsid w:val="002126D8"/>
    <w:rsid w:val="00212FA3"/>
    <w:rsid w:val="00213E93"/>
    <w:rsid w:val="002141BB"/>
    <w:rsid w:val="00214477"/>
    <w:rsid w:val="00215DC7"/>
    <w:rsid w:val="002168D0"/>
    <w:rsid w:val="00216FF1"/>
    <w:rsid w:val="0021710C"/>
    <w:rsid w:val="00217407"/>
    <w:rsid w:val="00217620"/>
    <w:rsid w:val="0022037C"/>
    <w:rsid w:val="0022131A"/>
    <w:rsid w:val="0022189A"/>
    <w:rsid w:val="00221EF5"/>
    <w:rsid w:val="0022440E"/>
    <w:rsid w:val="0022459C"/>
    <w:rsid w:val="00224712"/>
    <w:rsid w:val="00225322"/>
    <w:rsid w:val="002255CC"/>
    <w:rsid w:val="00225606"/>
    <w:rsid w:val="00225C7A"/>
    <w:rsid w:val="00225DF2"/>
    <w:rsid w:val="00227BA8"/>
    <w:rsid w:val="002300EC"/>
    <w:rsid w:val="002346AB"/>
    <w:rsid w:val="002346E3"/>
    <w:rsid w:val="00234BD0"/>
    <w:rsid w:val="0023520F"/>
    <w:rsid w:val="0023652A"/>
    <w:rsid w:val="00240FB4"/>
    <w:rsid w:val="00242449"/>
    <w:rsid w:val="0024255B"/>
    <w:rsid w:val="0024319E"/>
    <w:rsid w:val="002436CE"/>
    <w:rsid w:val="00243BC8"/>
    <w:rsid w:val="00247A6D"/>
    <w:rsid w:val="00250288"/>
    <w:rsid w:val="00250413"/>
    <w:rsid w:val="00250697"/>
    <w:rsid w:val="002506D9"/>
    <w:rsid w:val="002519CF"/>
    <w:rsid w:val="002524DF"/>
    <w:rsid w:val="002529FC"/>
    <w:rsid w:val="00252C12"/>
    <w:rsid w:val="00252C4D"/>
    <w:rsid w:val="00254EFD"/>
    <w:rsid w:val="0025647C"/>
    <w:rsid w:val="00256592"/>
    <w:rsid w:val="00256972"/>
    <w:rsid w:val="00256DA7"/>
    <w:rsid w:val="00257143"/>
    <w:rsid w:val="002574F2"/>
    <w:rsid w:val="00257E79"/>
    <w:rsid w:val="00260B96"/>
    <w:rsid w:val="002610B2"/>
    <w:rsid w:val="0026156F"/>
    <w:rsid w:val="002616A6"/>
    <w:rsid w:val="002619E3"/>
    <w:rsid w:val="00261A4C"/>
    <w:rsid w:val="00262743"/>
    <w:rsid w:val="0026286A"/>
    <w:rsid w:val="00262E81"/>
    <w:rsid w:val="0026313A"/>
    <w:rsid w:val="00263473"/>
    <w:rsid w:val="00263B68"/>
    <w:rsid w:val="002643F6"/>
    <w:rsid w:val="00265F1A"/>
    <w:rsid w:val="00266E8F"/>
    <w:rsid w:val="002676DE"/>
    <w:rsid w:val="00267D47"/>
    <w:rsid w:val="002704F9"/>
    <w:rsid w:val="00270CE2"/>
    <w:rsid w:val="002710C8"/>
    <w:rsid w:val="0027133D"/>
    <w:rsid w:val="00271E7C"/>
    <w:rsid w:val="00272A1E"/>
    <w:rsid w:val="002738C6"/>
    <w:rsid w:val="00273B92"/>
    <w:rsid w:val="00273EEB"/>
    <w:rsid w:val="00274218"/>
    <w:rsid w:val="002744C7"/>
    <w:rsid w:val="002749B7"/>
    <w:rsid w:val="00275B50"/>
    <w:rsid w:val="002761D0"/>
    <w:rsid w:val="00277FBE"/>
    <w:rsid w:val="002812E9"/>
    <w:rsid w:val="00281C25"/>
    <w:rsid w:val="0028227A"/>
    <w:rsid w:val="00282B42"/>
    <w:rsid w:val="00283047"/>
    <w:rsid w:val="00283BB2"/>
    <w:rsid w:val="00283D41"/>
    <w:rsid w:val="00284DDF"/>
    <w:rsid w:val="00285794"/>
    <w:rsid w:val="00286630"/>
    <w:rsid w:val="0028759C"/>
    <w:rsid w:val="00287706"/>
    <w:rsid w:val="002907A3"/>
    <w:rsid w:val="00291025"/>
    <w:rsid w:val="0029109C"/>
    <w:rsid w:val="00291975"/>
    <w:rsid w:val="00292678"/>
    <w:rsid w:val="002930C9"/>
    <w:rsid w:val="00293DBA"/>
    <w:rsid w:val="0029411C"/>
    <w:rsid w:val="00295140"/>
    <w:rsid w:val="00295E3B"/>
    <w:rsid w:val="002964CF"/>
    <w:rsid w:val="00296E3A"/>
    <w:rsid w:val="002A035B"/>
    <w:rsid w:val="002A0C02"/>
    <w:rsid w:val="002A1D18"/>
    <w:rsid w:val="002A2658"/>
    <w:rsid w:val="002A29A4"/>
    <w:rsid w:val="002A2B3E"/>
    <w:rsid w:val="002A3760"/>
    <w:rsid w:val="002A3B87"/>
    <w:rsid w:val="002A44A7"/>
    <w:rsid w:val="002A4DFE"/>
    <w:rsid w:val="002A591E"/>
    <w:rsid w:val="002A5BA4"/>
    <w:rsid w:val="002A7B32"/>
    <w:rsid w:val="002B0431"/>
    <w:rsid w:val="002B0ADD"/>
    <w:rsid w:val="002B0F6E"/>
    <w:rsid w:val="002B156F"/>
    <w:rsid w:val="002B1C52"/>
    <w:rsid w:val="002B3CD4"/>
    <w:rsid w:val="002B416B"/>
    <w:rsid w:val="002B4453"/>
    <w:rsid w:val="002B4B34"/>
    <w:rsid w:val="002B4ED5"/>
    <w:rsid w:val="002B51EC"/>
    <w:rsid w:val="002B5359"/>
    <w:rsid w:val="002B562C"/>
    <w:rsid w:val="002B5B3E"/>
    <w:rsid w:val="002B71A7"/>
    <w:rsid w:val="002B73AC"/>
    <w:rsid w:val="002B7715"/>
    <w:rsid w:val="002B79E0"/>
    <w:rsid w:val="002C088D"/>
    <w:rsid w:val="002C0E04"/>
    <w:rsid w:val="002C10AC"/>
    <w:rsid w:val="002C180C"/>
    <w:rsid w:val="002C1D25"/>
    <w:rsid w:val="002C1E7C"/>
    <w:rsid w:val="002C21B0"/>
    <w:rsid w:val="002C379A"/>
    <w:rsid w:val="002C3837"/>
    <w:rsid w:val="002C45B0"/>
    <w:rsid w:val="002C635B"/>
    <w:rsid w:val="002C64BB"/>
    <w:rsid w:val="002C74DD"/>
    <w:rsid w:val="002C78AD"/>
    <w:rsid w:val="002D021A"/>
    <w:rsid w:val="002D0773"/>
    <w:rsid w:val="002D07DD"/>
    <w:rsid w:val="002D0C27"/>
    <w:rsid w:val="002D20B7"/>
    <w:rsid w:val="002D22B1"/>
    <w:rsid w:val="002D31A6"/>
    <w:rsid w:val="002D46E0"/>
    <w:rsid w:val="002D52E0"/>
    <w:rsid w:val="002D544E"/>
    <w:rsid w:val="002D55C7"/>
    <w:rsid w:val="002D65EE"/>
    <w:rsid w:val="002D6860"/>
    <w:rsid w:val="002D6A0A"/>
    <w:rsid w:val="002D6E46"/>
    <w:rsid w:val="002D7511"/>
    <w:rsid w:val="002D7578"/>
    <w:rsid w:val="002D784D"/>
    <w:rsid w:val="002E05F6"/>
    <w:rsid w:val="002E0A9D"/>
    <w:rsid w:val="002E0C1E"/>
    <w:rsid w:val="002E1D39"/>
    <w:rsid w:val="002E2C68"/>
    <w:rsid w:val="002E2E79"/>
    <w:rsid w:val="002E358B"/>
    <w:rsid w:val="002E3627"/>
    <w:rsid w:val="002E3B28"/>
    <w:rsid w:val="002E3EE8"/>
    <w:rsid w:val="002E4101"/>
    <w:rsid w:val="002E4271"/>
    <w:rsid w:val="002E4F6B"/>
    <w:rsid w:val="002E512E"/>
    <w:rsid w:val="002E536B"/>
    <w:rsid w:val="002E5B69"/>
    <w:rsid w:val="002E5ED6"/>
    <w:rsid w:val="002E705B"/>
    <w:rsid w:val="002E712F"/>
    <w:rsid w:val="002E749D"/>
    <w:rsid w:val="002E7832"/>
    <w:rsid w:val="002F09C3"/>
    <w:rsid w:val="002F0A97"/>
    <w:rsid w:val="002F1071"/>
    <w:rsid w:val="002F14AE"/>
    <w:rsid w:val="002F1631"/>
    <w:rsid w:val="002F18EA"/>
    <w:rsid w:val="002F1920"/>
    <w:rsid w:val="002F2758"/>
    <w:rsid w:val="002F37CF"/>
    <w:rsid w:val="002F39E7"/>
    <w:rsid w:val="002F5071"/>
    <w:rsid w:val="002F5498"/>
    <w:rsid w:val="002F56DB"/>
    <w:rsid w:val="002F596A"/>
    <w:rsid w:val="002F5CD7"/>
    <w:rsid w:val="002F5CE3"/>
    <w:rsid w:val="002F6348"/>
    <w:rsid w:val="002F635E"/>
    <w:rsid w:val="002F7D63"/>
    <w:rsid w:val="00300C3E"/>
    <w:rsid w:val="00301AD8"/>
    <w:rsid w:val="00302390"/>
    <w:rsid w:val="003025C3"/>
    <w:rsid w:val="00302D3A"/>
    <w:rsid w:val="00303371"/>
    <w:rsid w:val="003038A3"/>
    <w:rsid w:val="003039DF"/>
    <w:rsid w:val="00304678"/>
    <w:rsid w:val="00304797"/>
    <w:rsid w:val="00304D18"/>
    <w:rsid w:val="00304D54"/>
    <w:rsid w:val="00304E52"/>
    <w:rsid w:val="003067B4"/>
    <w:rsid w:val="00307B5E"/>
    <w:rsid w:val="0031079B"/>
    <w:rsid w:val="003108F2"/>
    <w:rsid w:val="003116E2"/>
    <w:rsid w:val="00312D3B"/>
    <w:rsid w:val="00313A30"/>
    <w:rsid w:val="00314444"/>
    <w:rsid w:val="00315776"/>
    <w:rsid w:val="00316B19"/>
    <w:rsid w:val="00320552"/>
    <w:rsid w:val="00321863"/>
    <w:rsid w:val="00321930"/>
    <w:rsid w:val="003220D2"/>
    <w:rsid w:val="003226FC"/>
    <w:rsid w:val="0032284A"/>
    <w:rsid w:val="00322CFE"/>
    <w:rsid w:val="00323460"/>
    <w:rsid w:val="00323C0F"/>
    <w:rsid w:val="00324284"/>
    <w:rsid w:val="00324583"/>
    <w:rsid w:val="00324C23"/>
    <w:rsid w:val="003261CA"/>
    <w:rsid w:val="003263D7"/>
    <w:rsid w:val="003268FA"/>
    <w:rsid w:val="003312E5"/>
    <w:rsid w:val="00332497"/>
    <w:rsid w:val="00332896"/>
    <w:rsid w:val="0033394B"/>
    <w:rsid w:val="0033532C"/>
    <w:rsid w:val="00335F1F"/>
    <w:rsid w:val="00336946"/>
    <w:rsid w:val="00336FCB"/>
    <w:rsid w:val="00337327"/>
    <w:rsid w:val="003373CE"/>
    <w:rsid w:val="003379C7"/>
    <w:rsid w:val="00337F94"/>
    <w:rsid w:val="003402C5"/>
    <w:rsid w:val="003406C7"/>
    <w:rsid w:val="00340FDE"/>
    <w:rsid w:val="00341CC9"/>
    <w:rsid w:val="00341E89"/>
    <w:rsid w:val="00342299"/>
    <w:rsid w:val="0034371B"/>
    <w:rsid w:val="00343916"/>
    <w:rsid w:val="003443ED"/>
    <w:rsid w:val="003459BA"/>
    <w:rsid w:val="00345CBD"/>
    <w:rsid w:val="00345CDC"/>
    <w:rsid w:val="003474C0"/>
    <w:rsid w:val="003477B1"/>
    <w:rsid w:val="00347DF2"/>
    <w:rsid w:val="0035011B"/>
    <w:rsid w:val="003501F4"/>
    <w:rsid w:val="00351221"/>
    <w:rsid w:val="00351545"/>
    <w:rsid w:val="003517AC"/>
    <w:rsid w:val="0035183E"/>
    <w:rsid w:val="003519DB"/>
    <w:rsid w:val="00351BB0"/>
    <w:rsid w:val="0035214D"/>
    <w:rsid w:val="00353B97"/>
    <w:rsid w:val="0035400B"/>
    <w:rsid w:val="0035663B"/>
    <w:rsid w:val="0036093E"/>
    <w:rsid w:val="00360F7C"/>
    <w:rsid w:val="003618BC"/>
    <w:rsid w:val="00362B32"/>
    <w:rsid w:val="00362BFE"/>
    <w:rsid w:val="00362FB4"/>
    <w:rsid w:val="00363FC3"/>
    <w:rsid w:val="00364B53"/>
    <w:rsid w:val="00364E30"/>
    <w:rsid w:val="00364EBD"/>
    <w:rsid w:val="00365A8F"/>
    <w:rsid w:val="00365D29"/>
    <w:rsid w:val="00365DA0"/>
    <w:rsid w:val="00366030"/>
    <w:rsid w:val="00366663"/>
    <w:rsid w:val="00367005"/>
    <w:rsid w:val="003671AB"/>
    <w:rsid w:val="0036792B"/>
    <w:rsid w:val="00367DC3"/>
    <w:rsid w:val="00367E46"/>
    <w:rsid w:val="00370EAA"/>
    <w:rsid w:val="00371853"/>
    <w:rsid w:val="00371E66"/>
    <w:rsid w:val="003723B1"/>
    <w:rsid w:val="003724CE"/>
    <w:rsid w:val="00373EDE"/>
    <w:rsid w:val="00373EE2"/>
    <w:rsid w:val="003741E5"/>
    <w:rsid w:val="00375B69"/>
    <w:rsid w:val="003764CD"/>
    <w:rsid w:val="00376BB9"/>
    <w:rsid w:val="003773B4"/>
    <w:rsid w:val="00377C24"/>
    <w:rsid w:val="00380266"/>
    <w:rsid w:val="00381F07"/>
    <w:rsid w:val="003823BC"/>
    <w:rsid w:val="0038241C"/>
    <w:rsid w:val="00382769"/>
    <w:rsid w:val="00382D07"/>
    <w:rsid w:val="00384230"/>
    <w:rsid w:val="003853E6"/>
    <w:rsid w:val="00385A4D"/>
    <w:rsid w:val="00385B39"/>
    <w:rsid w:val="00387213"/>
    <w:rsid w:val="003873DA"/>
    <w:rsid w:val="00387935"/>
    <w:rsid w:val="00387990"/>
    <w:rsid w:val="0039142D"/>
    <w:rsid w:val="0039242E"/>
    <w:rsid w:val="003929B9"/>
    <w:rsid w:val="003931C6"/>
    <w:rsid w:val="0039374A"/>
    <w:rsid w:val="00394350"/>
    <w:rsid w:val="00394639"/>
    <w:rsid w:val="0039484E"/>
    <w:rsid w:val="0039489A"/>
    <w:rsid w:val="00395C4A"/>
    <w:rsid w:val="0039659C"/>
    <w:rsid w:val="00396DFE"/>
    <w:rsid w:val="00396E9F"/>
    <w:rsid w:val="003A00EF"/>
    <w:rsid w:val="003A123C"/>
    <w:rsid w:val="003A205C"/>
    <w:rsid w:val="003A2354"/>
    <w:rsid w:val="003A2C61"/>
    <w:rsid w:val="003A3709"/>
    <w:rsid w:val="003A3DA7"/>
    <w:rsid w:val="003A3E25"/>
    <w:rsid w:val="003A4BA9"/>
    <w:rsid w:val="003A5267"/>
    <w:rsid w:val="003A5FAE"/>
    <w:rsid w:val="003A62E1"/>
    <w:rsid w:val="003A67E3"/>
    <w:rsid w:val="003A6BAE"/>
    <w:rsid w:val="003A760F"/>
    <w:rsid w:val="003A770E"/>
    <w:rsid w:val="003B002C"/>
    <w:rsid w:val="003B016E"/>
    <w:rsid w:val="003B21D8"/>
    <w:rsid w:val="003B339B"/>
    <w:rsid w:val="003B5429"/>
    <w:rsid w:val="003B54FE"/>
    <w:rsid w:val="003B64EE"/>
    <w:rsid w:val="003B6DD1"/>
    <w:rsid w:val="003B6F7A"/>
    <w:rsid w:val="003B7B5A"/>
    <w:rsid w:val="003C1260"/>
    <w:rsid w:val="003C1B0C"/>
    <w:rsid w:val="003C24C2"/>
    <w:rsid w:val="003C2A92"/>
    <w:rsid w:val="003C4230"/>
    <w:rsid w:val="003C4B08"/>
    <w:rsid w:val="003C54C0"/>
    <w:rsid w:val="003C58AC"/>
    <w:rsid w:val="003C5EC7"/>
    <w:rsid w:val="003C61B8"/>
    <w:rsid w:val="003C6377"/>
    <w:rsid w:val="003C72AD"/>
    <w:rsid w:val="003D0448"/>
    <w:rsid w:val="003D178B"/>
    <w:rsid w:val="003D25E7"/>
    <w:rsid w:val="003D2ACE"/>
    <w:rsid w:val="003D2EBA"/>
    <w:rsid w:val="003D380A"/>
    <w:rsid w:val="003D3856"/>
    <w:rsid w:val="003D38F7"/>
    <w:rsid w:val="003D3911"/>
    <w:rsid w:val="003D4E88"/>
    <w:rsid w:val="003D50C9"/>
    <w:rsid w:val="003D5641"/>
    <w:rsid w:val="003D5F02"/>
    <w:rsid w:val="003D6148"/>
    <w:rsid w:val="003D67D1"/>
    <w:rsid w:val="003D6AAD"/>
    <w:rsid w:val="003D6BFC"/>
    <w:rsid w:val="003D6D88"/>
    <w:rsid w:val="003D73B8"/>
    <w:rsid w:val="003E07B7"/>
    <w:rsid w:val="003E1984"/>
    <w:rsid w:val="003E2C6E"/>
    <w:rsid w:val="003E2FD2"/>
    <w:rsid w:val="003E308F"/>
    <w:rsid w:val="003E35EC"/>
    <w:rsid w:val="003E369F"/>
    <w:rsid w:val="003E4A7F"/>
    <w:rsid w:val="003E5B27"/>
    <w:rsid w:val="003E6AC4"/>
    <w:rsid w:val="003E6DC8"/>
    <w:rsid w:val="003E778B"/>
    <w:rsid w:val="003F1222"/>
    <w:rsid w:val="003F1A7A"/>
    <w:rsid w:val="003F38AF"/>
    <w:rsid w:val="003F3C02"/>
    <w:rsid w:val="003F45C5"/>
    <w:rsid w:val="003F4B1D"/>
    <w:rsid w:val="003F648D"/>
    <w:rsid w:val="003F668E"/>
    <w:rsid w:val="003F6D26"/>
    <w:rsid w:val="003F72A7"/>
    <w:rsid w:val="003F73D7"/>
    <w:rsid w:val="003F7903"/>
    <w:rsid w:val="003F7A5D"/>
    <w:rsid w:val="003F7BD7"/>
    <w:rsid w:val="0040035A"/>
    <w:rsid w:val="004008E6"/>
    <w:rsid w:val="00401CAD"/>
    <w:rsid w:val="004022E0"/>
    <w:rsid w:val="00402FA9"/>
    <w:rsid w:val="00404277"/>
    <w:rsid w:val="004044C3"/>
    <w:rsid w:val="0040452B"/>
    <w:rsid w:val="00404819"/>
    <w:rsid w:val="004062DA"/>
    <w:rsid w:val="00406733"/>
    <w:rsid w:val="00406FD0"/>
    <w:rsid w:val="00407026"/>
    <w:rsid w:val="00412EB9"/>
    <w:rsid w:val="004137DF"/>
    <w:rsid w:val="004142F9"/>
    <w:rsid w:val="004146DF"/>
    <w:rsid w:val="00414893"/>
    <w:rsid w:val="0041523C"/>
    <w:rsid w:val="0041617C"/>
    <w:rsid w:val="00416A83"/>
    <w:rsid w:val="00416BDA"/>
    <w:rsid w:val="0041754D"/>
    <w:rsid w:val="004207E8"/>
    <w:rsid w:val="00420ADB"/>
    <w:rsid w:val="00420E5A"/>
    <w:rsid w:val="004217F6"/>
    <w:rsid w:val="00421C29"/>
    <w:rsid w:val="00421F2A"/>
    <w:rsid w:val="004229C3"/>
    <w:rsid w:val="00422AC1"/>
    <w:rsid w:val="0042302E"/>
    <w:rsid w:val="004239BF"/>
    <w:rsid w:val="004248E7"/>
    <w:rsid w:val="00424C03"/>
    <w:rsid w:val="00430354"/>
    <w:rsid w:val="004310DE"/>
    <w:rsid w:val="0043111E"/>
    <w:rsid w:val="00431873"/>
    <w:rsid w:val="00431AB9"/>
    <w:rsid w:val="00432523"/>
    <w:rsid w:val="004325CA"/>
    <w:rsid w:val="004328F0"/>
    <w:rsid w:val="00433111"/>
    <w:rsid w:val="00433233"/>
    <w:rsid w:val="00433266"/>
    <w:rsid w:val="004333FE"/>
    <w:rsid w:val="00433647"/>
    <w:rsid w:val="0043404E"/>
    <w:rsid w:val="00434224"/>
    <w:rsid w:val="00436335"/>
    <w:rsid w:val="00436960"/>
    <w:rsid w:val="00436E85"/>
    <w:rsid w:val="004377B1"/>
    <w:rsid w:val="004411B3"/>
    <w:rsid w:val="00441AAF"/>
    <w:rsid w:val="00442571"/>
    <w:rsid w:val="00442815"/>
    <w:rsid w:val="00443905"/>
    <w:rsid w:val="004440D0"/>
    <w:rsid w:val="00444CE4"/>
    <w:rsid w:val="0044677B"/>
    <w:rsid w:val="00446E12"/>
    <w:rsid w:val="00450072"/>
    <w:rsid w:val="00450609"/>
    <w:rsid w:val="004513A1"/>
    <w:rsid w:val="00451CAD"/>
    <w:rsid w:val="00451F49"/>
    <w:rsid w:val="00451F61"/>
    <w:rsid w:val="00452662"/>
    <w:rsid w:val="00452A62"/>
    <w:rsid w:val="00453B5C"/>
    <w:rsid w:val="00453EE8"/>
    <w:rsid w:val="004547F6"/>
    <w:rsid w:val="0045498F"/>
    <w:rsid w:val="00454A8B"/>
    <w:rsid w:val="00454B49"/>
    <w:rsid w:val="00455A79"/>
    <w:rsid w:val="004569A2"/>
    <w:rsid w:val="00456E6F"/>
    <w:rsid w:val="00457F08"/>
    <w:rsid w:val="0046013A"/>
    <w:rsid w:val="00461323"/>
    <w:rsid w:val="00461AF9"/>
    <w:rsid w:val="00461B7A"/>
    <w:rsid w:val="004647A5"/>
    <w:rsid w:val="00464825"/>
    <w:rsid w:val="00464AC7"/>
    <w:rsid w:val="00464B59"/>
    <w:rsid w:val="004659C1"/>
    <w:rsid w:val="00466CDE"/>
    <w:rsid w:val="0046709F"/>
    <w:rsid w:val="004679E2"/>
    <w:rsid w:val="004706F5"/>
    <w:rsid w:val="00470F17"/>
    <w:rsid w:val="00471608"/>
    <w:rsid w:val="00471EFE"/>
    <w:rsid w:val="004735AB"/>
    <w:rsid w:val="00473FD8"/>
    <w:rsid w:val="004759C6"/>
    <w:rsid w:val="0047623F"/>
    <w:rsid w:val="004765B9"/>
    <w:rsid w:val="00476838"/>
    <w:rsid w:val="00476E95"/>
    <w:rsid w:val="0047726D"/>
    <w:rsid w:val="004772CA"/>
    <w:rsid w:val="00477CC3"/>
    <w:rsid w:val="0048045C"/>
    <w:rsid w:val="00480B93"/>
    <w:rsid w:val="00480E7F"/>
    <w:rsid w:val="00482A1C"/>
    <w:rsid w:val="00482B45"/>
    <w:rsid w:val="00482DB8"/>
    <w:rsid w:val="00483A86"/>
    <w:rsid w:val="0048426A"/>
    <w:rsid w:val="00486903"/>
    <w:rsid w:val="00486B9E"/>
    <w:rsid w:val="004878C9"/>
    <w:rsid w:val="004879AC"/>
    <w:rsid w:val="00487C9C"/>
    <w:rsid w:val="00490695"/>
    <w:rsid w:val="00490C9E"/>
    <w:rsid w:val="004919B4"/>
    <w:rsid w:val="00491AC1"/>
    <w:rsid w:val="00492241"/>
    <w:rsid w:val="004937DE"/>
    <w:rsid w:val="00493C65"/>
    <w:rsid w:val="0049498B"/>
    <w:rsid w:val="00495383"/>
    <w:rsid w:val="00495DA8"/>
    <w:rsid w:val="00496262"/>
    <w:rsid w:val="00497C7E"/>
    <w:rsid w:val="004A038D"/>
    <w:rsid w:val="004A13DA"/>
    <w:rsid w:val="004A1BF2"/>
    <w:rsid w:val="004A38B8"/>
    <w:rsid w:val="004A4120"/>
    <w:rsid w:val="004A528B"/>
    <w:rsid w:val="004A61D8"/>
    <w:rsid w:val="004A6FA7"/>
    <w:rsid w:val="004B0A24"/>
    <w:rsid w:val="004B1BEF"/>
    <w:rsid w:val="004B1F74"/>
    <w:rsid w:val="004B2320"/>
    <w:rsid w:val="004B280A"/>
    <w:rsid w:val="004B30D1"/>
    <w:rsid w:val="004B30F3"/>
    <w:rsid w:val="004B354B"/>
    <w:rsid w:val="004B3983"/>
    <w:rsid w:val="004B412D"/>
    <w:rsid w:val="004B41FA"/>
    <w:rsid w:val="004B52D0"/>
    <w:rsid w:val="004B6B59"/>
    <w:rsid w:val="004B7AD8"/>
    <w:rsid w:val="004B7CF8"/>
    <w:rsid w:val="004C0CC4"/>
    <w:rsid w:val="004C125F"/>
    <w:rsid w:val="004C190F"/>
    <w:rsid w:val="004C1AC2"/>
    <w:rsid w:val="004C1BF5"/>
    <w:rsid w:val="004C2C2C"/>
    <w:rsid w:val="004C2E6F"/>
    <w:rsid w:val="004C2FDB"/>
    <w:rsid w:val="004C336A"/>
    <w:rsid w:val="004C36F7"/>
    <w:rsid w:val="004C41DB"/>
    <w:rsid w:val="004C4D52"/>
    <w:rsid w:val="004C5047"/>
    <w:rsid w:val="004C592D"/>
    <w:rsid w:val="004C6339"/>
    <w:rsid w:val="004C69D2"/>
    <w:rsid w:val="004C7A3F"/>
    <w:rsid w:val="004C7D88"/>
    <w:rsid w:val="004C7DA7"/>
    <w:rsid w:val="004C7EF2"/>
    <w:rsid w:val="004D0AEB"/>
    <w:rsid w:val="004D11B7"/>
    <w:rsid w:val="004D1286"/>
    <w:rsid w:val="004D171A"/>
    <w:rsid w:val="004D1B3A"/>
    <w:rsid w:val="004D2C4E"/>
    <w:rsid w:val="004D3354"/>
    <w:rsid w:val="004D347A"/>
    <w:rsid w:val="004D3484"/>
    <w:rsid w:val="004D3B04"/>
    <w:rsid w:val="004D55EC"/>
    <w:rsid w:val="004D56A6"/>
    <w:rsid w:val="004D59E7"/>
    <w:rsid w:val="004D6B58"/>
    <w:rsid w:val="004E0354"/>
    <w:rsid w:val="004E0D67"/>
    <w:rsid w:val="004E1071"/>
    <w:rsid w:val="004E28F1"/>
    <w:rsid w:val="004E2914"/>
    <w:rsid w:val="004E29B0"/>
    <w:rsid w:val="004E3298"/>
    <w:rsid w:val="004E3ADF"/>
    <w:rsid w:val="004E4A5E"/>
    <w:rsid w:val="004E4D66"/>
    <w:rsid w:val="004E5ECC"/>
    <w:rsid w:val="004E5F50"/>
    <w:rsid w:val="004E6562"/>
    <w:rsid w:val="004E6A68"/>
    <w:rsid w:val="004E7363"/>
    <w:rsid w:val="004E75FD"/>
    <w:rsid w:val="004E7A77"/>
    <w:rsid w:val="004E7F8D"/>
    <w:rsid w:val="004F0E9E"/>
    <w:rsid w:val="004F13E0"/>
    <w:rsid w:val="004F2C5D"/>
    <w:rsid w:val="004F3840"/>
    <w:rsid w:val="004F3DC1"/>
    <w:rsid w:val="004F40C1"/>
    <w:rsid w:val="004F4FC8"/>
    <w:rsid w:val="004F4FCD"/>
    <w:rsid w:val="004F5355"/>
    <w:rsid w:val="004F64E6"/>
    <w:rsid w:val="004F7501"/>
    <w:rsid w:val="004F7889"/>
    <w:rsid w:val="00501ABC"/>
    <w:rsid w:val="00504654"/>
    <w:rsid w:val="00504F26"/>
    <w:rsid w:val="00505BC0"/>
    <w:rsid w:val="005062A9"/>
    <w:rsid w:val="0050662C"/>
    <w:rsid w:val="00507B3F"/>
    <w:rsid w:val="00507F01"/>
    <w:rsid w:val="00510343"/>
    <w:rsid w:val="005114DB"/>
    <w:rsid w:val="00512304"/>
    <w:rsid w:val="00512893"/>
    <w:rsid w:val="00512CAA"/>
    <w:rsid w:val="00512CBD"/>
    <w:rsid w:val="005133E3"/>
    <w:rsid w:val="0051373F"/>
    <w:rsid w:val="00515EA0"/>
    <w:rsid w:val="005161BF"/>
    <w:rsid w:val="0051621D"/>
    <w:rsid w:val="00520176"/>
    <w:rsid w:val="005203A3"/>
    <w:rsid w:val="00520AC6"/>
    <w:rsid w:val="00520DA9"/>
    <w:rsid w:val="00522865"/>
    <w:rsid w:val="005232A4"/>
    <w:rsid w:val="005233E9"/>
    <w:rsid w:val="005236F9"/>
    <w:rsid w:val="0052408D"/>
    <w:rsid w:val="005242E6"/>
    <w:rsid w:val="005242F8"/>
    <w:rsid w:val="0052494D"/>
    <w:rsid w:val="005253B6"/>
    <w:rsid w:val="005255B7"/>
    <w:rsid w:val="00525F3E"/>
    <w:rsid w:val="00526DFE"/>
    <w:rsid w:val="005276D6"/>
    <w:rsid w:val="005278E0"/>
    <w:rsid w:val="00531C95"/>
    <w:rsid w:val="00532009"/>
    <w:rsid w:val="00532392"/>
    <w:rsid w:val="00534632"/>
    <w:rsid w:val="00534789"/>
    <w:rsid w:val="00534DD7"/>
    <w:rsid w:val="0053577E"/>
    <w:rsid w:val="00536DBB"/>
    <w:rsid w:val="005370E6"/>
    <w:rsid w:val="00541452"/>
    <w:rsid w:val="00541B60"/>
    <w:rsid w:val="00541E93"/>
    <w:rsid w:val="00542889"/>
    <w:rsid w:val="00542EB4"/>
    <w:rsid w:val="00543B55"/>
    <w:rsid w:val="00543B89"/>
    <w:rsid w:val="00544016"/>
    <w:rsid w:val="0054443F"/>
    <w:rsid w:val="00544CE2"/>
    <w:rsid w:val="00545B43"/>
    <w:rsid w:val="00547179"/>
    <w:rsid w:val="00547B91"/>
    <w:rsid w:val="005504BC"/>
    <w:rsid w:val="00550662"/>
    <w:rsid w:val="0055114D"/>
    <w:rsid w:val="00551313"/>
    <w:rsid w:val="0055193A"/>
    <w:rsid w:val="0055339A"/>
    <w:rsid w:val="00553D3C"/>
    <w:rsid w:val="00554566"/>
    <w:rsid w:val="00554A15"/>
    <w:rsid w:val="005562C2"/>
    <w:rsid w:val="00557383"/>
    <w:rsid w:val="00560A85"/>
    <w:rsid w:val="00560B1F"/>
    <w:rsid w:val="0056149A"/>
    <w:rsid w:val="005625E3"/>
    <w:rsid w:val="00563C64"/>
    <w:rsid w:val="00564A1F"/>
    <w:rsid w:val="00565807"/>
    <w:rsid w:val="00565D66"/>
    <w:rsid w:val="005667C3"/>
    <w:rsid w:val="0056777D"/>
    <w:rsid w:val="005712FB"/>
    <w:rsid w:val="005715F8"/>
    <w:rsid w:val="00571E0D"/>
    <w:rsid w:val="0057225A"/>
    <w:rsid w:val="00572586"/>
    <w:rsid w:val="0057265F"/>
    <w:rsid w:val="0057351A"/>
    <w:rsid w:val="00573D6E"/>
    <w:rsid w:val="00574254"/>
    <w:rsid w:val="005754BB"/>
    <w:rsid w:val="00576B8B"/>
    <w:rsid w:val="00577606"/>
    <w:rsid w:val="0058050F"/>
    <w:rsid w:val="0058053F"/>
    <w:rsid w:val="00580A6F"/>
    <w:rsid w:val="00580D98"/>
    <w:rsid w:val="00582404"/>
    <w:rsid w:val="00583B45"/>
    <w:rsid w:val="0058450C"/>
    <w:rsid w:val="00584642"/>
    <w:rsid w:val="00585422"/>
    <w:rsid w:val="00585DBE"/>
    <w:rsid w:val="00587C6B"/>
    <w:rsid w:val="005920E1"/>
    <w:rsid w:val="00592A4C"/>
    <w:rsid w:val="00593CEE"/>
    <w:rsid w:val="00594222"/>
    <w:rsid w:val="00594753"/>
    <w:rsid w:val="00594974"/>
    <w:rsid w:val="00594F60"/>
    <w:rsid w:val="00595072"/>
    <w:rsid w:val="005951A2"/>
    <w:rsid w:val="005957B3"/>
    <w:rsid w:val="005958B3"/>
    <w:rsid w:val="005959C2"/>
    <w:rsid w:val="005961BD"/>
    <w:rsid w:val="005962E7"/>
    <w:rsid w:val="00596992"/>
    <w:rsid w:val="00596AFD"/>
    <w:rsid w:val="0059711D"/>
    <w:rsid w:val="00597E2F"/>
    <w:rsid w:val="005A0973"/>
    <w:rsid w:val="005A0CC8"/>
    <w:rsid w:val="005A2485"/>
    <w:rsid w:val="005A2869"/>
    <w:rsid w:val="005A2C12"/>
    <w:rsid w:val="005A3684"/>
    <w:rsid w:val="005A3C2C"/>
    <w:rsid w:val="005A486A"/>
    <w:rsid w:val="005A4CFC"/>
    <w:rsid w:val="005A5A9F"/>
    <w:rsid w:val="005A62E9"/>
    <w:rsid w:val="005A65B2"/>
    <w:rsid w:val="005A66E0"/>
    <w:rsid w:val="005A7205"/>
    <w:rsid w:val="005A799B"/>
    <w:rsid w:val="005B1390"/>
    <w:rsid w:val="005B1C5C"/>
    <w:rsid w:val="005B22C6"/>
    <w:rsid w:val="005B294C"/>
    <w:rsid w:val="005B3484"/>
    <w:rsid w:val="005B3925"/>
    <w:rsid w:val="005B3E6D"/>
    <w:rsid w:val="005B4F9D"/>
    <w:rsid w:val="005B5435"/>
    <w:rsid w:val="005B589C"/>
    <w:rsid w:val="005B5CC4"/>
    <w:rsid w:val="005B62C7"/>
    <w:rsid w:val="005B6426"/>
    <w:rsid w:val="005B665C"/>
    <w:rsid w:val="005B789B"/>
    <w:rsid w:val="005B7F22"/>
    <w:rsid w:val="005B7F70"/>
    <w:rsid w:val="005C071D"/>
    <w:rsid w:val="005C0E1B"/>
    <w:rsid w:val="005C1608"/>
    <w:rsid w:val="005C1A1D"/>
    <w:rsid w:val="005C2038"/>
    <w:rsid w:val="005C393D"/>
    <w:rsid w:val="005C3BC5"/>
    <w:rsid w:val="005C402F"/>
    <w:rsid w:val="005C45F6"/>
    <w:rsid w:val="005C485A"/>
    <w:rsid w:val="005C5472"/>
    <w:rsid w:val="005C5CD6"/>
    <w:rsid w:val="005C5E07"/>
    <w:rsid w:val="005C631C"/>
    <w:rsid w:val="005C63AF"/>
    <w:rsid w:val="005C644D"/>
    <w:rsid w:val="005C7317"/>
    <w:rsid w:val="005D1261"/>
    <w:rsid w:val="005D2DD9"/>
    <w:rsid w:val="005D353C"/>
    <w:rsid w:val="005D37F1"/>
    <w:rsid w:val="005D3BC7"/>
    <w:rsid w:val="005D444C"/>
    <w:rsid w:val="005D481B"/>
    <w:rsid w:val="005D56E5"/>
    <w:rsid w:val="005D58CA"/>
    <w:rsid w:val="005D59E2"/>
    <w:rsid w:val="005D64AD"/>
    <w:rsid w:val="005D680B"/>
    <w:rsid w:val="005D6B7E"/>
    <w:rsid w:val="005D6CEA"/>
    <w:rsid w:val="005D6F1E"/>
    <w:rsid w:val="005D7208"/>
    <w:rsid w:val="005D76E9"/>
    <w:rsid w:val="005E1769"/>
    <w:rsid w:val="005E25B2"/>
    <w:rsid w:val="005E349C"/>
    <w:rsid w:val="005E56F3"/>
    <w:rsid w:val="005E5B78"/>
    <w:rsid w:val="005E6E04"/>
    <w:rsid w:val="005E717A"/>
    <w:rsid w:val="005F01F2"/>
    <w:rsid w:val="005F0825"/>
    <w:rsid w:val="005F0F3F"/>
    <w:rsid w:val="005F1380"/>
    <w:rsid w:val="005F161B"/>
    <w:rsid w:val="005F1C1E"/>
    <w:rsid w:val="005F1C95"/>
    <w:rsid w:val="005F217F"/>
    <w:rsid w:val="005F218F"/>
    <w:rsid w:val="005F2DEE"/>
    <w:rsid w:val="005F2FE7"/>
    <w:rsid w:val="005F353C"/>
    <w:rsid w:val="005F3A0C"/>
    <w:rsid w:val="005F58E5"/>
    <w:rsid w:val="005F606E"/>
    <w:rsid w:val="005F678C"/>
    <w:rsid w:val="005F67A0"/>
    <w:rsid w:val="005F6DEA"/>
    <w:rsid w:val="005F72FA"/>
    <w:rsid w:val="005F74FD"/>
    <w:rsid w:val="005F7A86"/>
    <w:rsid w:val="005F7B10"/>
    <w:rsid w:val="006003D3"/>
    <w:rsid w:val="00602046"/>
    <w:rsid w:val="006021D2"/>
    <w:rsid w:val="006029C5"/>
    <w:rsid w:val="00602DCE"/>
    <w:rsid w:val="00603010"/>
    <w:rsid w:val="0060384E"/>
    <w:rsid w:val="00603B0E"/>
    <w:rsid w:val="00603C20"/>
    <w:rsid w:val="00604C0B"/>
    <w:rsid w:val="00606928"/>
    <w:rsid w:val="00611A59"/>
    <w:rsid w:val="00613C7D"/>
    <w:rsid w:val="00615A06"/>
    <w:rsid w:val="00616E5C"/>
    <w:rsid w:val="006202B7"/>
    <w:rsid w:val="006209B9"/>
    <w:rsid w:val="006219F8"/>
    <w:rsid w:val="00621FBA"/>
    <w:rsid w:val="006232B9"/>
    <w:rsid w:val="00624295"/>
    <w:rsid w:val="00624C7E"/>
    <w:rsid w:val="006258E5"/>
    <w:rsid w:val="00625A97"/>
    <w:rsid w:val="0062634B"/>
    <w:rsid w:val="0062787D"/>
    <w:rsid w:val="00630107"/>
    <w:rsid w:val="00630205"/>
    <w:rsid w:val="006309EC"/>
    <w:rsid w:val="00631D9E"/>
    <w:rsid w:val="006325BD"/>
    <w:rsid w:val="00633180"/>
    <w:rsid w:val="0063351C"/>
    <w:rsid w:val="00634BBE"/>
    <w:rsid w:val="00634C67"/>
    <w:rsid w:val="00634DD1"/>
    <w:rsid w:val="006353A1"/>
    <w:rsid w:val="006356E5"/>
    <w:rsid w:val="00635C78"/>
    <w:rsid w:val="00635CC5"/>
    <w:rsid w:val="00636006"/>
    <w:rsid w:val="00636866"/>
    <w:rsid w:val="00637D33"/>
    <w:rsid w:val="0064140B"/>
    <w:rsid w:val="0064158D"/>
    <w:rsid w:val="00641950"/>
    <w:rsid w:val="00641951"/>
    <w:rsid w:val="00643080"/>
    <w:rsid w:val="00643134"/>
    <w:rsid w:val="006439FF"/>
    <w:rsid w:val="006450C2"/>
    <w:rsid w:val="006462F9"/>
    <w:rsid w:val="00646CE5"/>
    <w:rsid w:val="00647448"/>
    <w:rsid w:val="0065023B"/>
    <w:rsid w:val="00651212"/>
    <w:rsid w:val="006520E6"/>
    <w:rsid w:val="00652424"/>
    <w:rsid w:val="00652B9A"/>
    <w:rsid w:val="00652E89"/>
    <w:rsid w:val="00653447"/>
    <w:rsid w:val="00653C8D"/>
    <w:rsid w:val="0065467C"/>
    <w:rsid w:val="00657245"/>
    <w:rsid w:val="00660027"/>
    <w:rsid w:val="006610CD"/>
    <w:rsid w:val="00661339"/>
    <w:rsid w:val="00661BEF"/>
    <w:rsid w:val="00662D9F"/>
    <w:rsid w:val="00663351"/>
    <w:rsid w:val="00663356"/>
    <w:rsid w:val="006643AE"/>
    <w:rsid w:val="0066499D"/>
    <w:rsid w:val="00664CB5"/>
    <w:rsid w:val="00665456"/>
    <w:rsid w:val="006666D5"/>
    <w:rsid w:val="00666D6F"/>
    <w:rsid w:val="00666E88"/>
    <w:rsid w:val="006672D8"/>
    <w:rsid w:val="00667743"/>
    <w:rsid w:val="00667C31"/>
    <w:rsid w:val="00670C29"/>
    <w:rsid w:val="006729A6"/>
    <w:rsid w:val="00673960"/>
    <w:rsid w:val="00674142"/>
    <w:rsid w:val="00674AF4"/>
    <w:rsid w:val="00676682"/>
    <w:rsid w:val="00676A97"/>
    <w:rsid w:val="0067719C"/>
    <w:rsid w:val="006800D0"/>
    <w:rsid w:val="00680DB7"/>
    <w:rsid w:val="00681419"/>
    <w:rsid w:val="0068208B"/>
    <w:rsid w:val="00682ED8"/>
    <w:rsid w:val="006833C4"/>
    <w:rsid w:val="006839B5"/>
    <w:rsid w:val="00683D4D"/>
    <w:rsid w:val="00684BA9"/>
    <w:rsid w:val="00685072"/>
    <w:rsid w:val="0068516C"/>
    <w:rsid w:val="0068555F"/>
    <w:rsid w:val="00686322"/>
    <w:rsid w:val="00686455"/>
    <w:rsid w:val="00687DC9"/>
    <w:rsid w:val="00691DB3"/>
    <w:rsid w:val="00691FBC"/>
    <w:rsid w:val="00692B58"/>
    <w:rsid w:val="00692CB6"/>
    <w:rsid w:val="00693403"/>
    <w:rsid w:val="0069374D"/>
    <w:rsid w:val="006939CF"/>
    <w:rsid w:val="00694079"/>
    <w:rsid w:val="00694A0E"/>
    <w:rsid w:val="00694F36"/>
    <w:rsid w:val="006951AB"/>
    <w:rsid w:val="00695C2B"/>
    <w:rsid w:val="00696E18"/>
    <w:rsid w:val="006971C3"/>
    <w:rsid w:val="00697CE5"/>
    <w:rsid w:val="00697FB4"/>
    <w:rsid w:val="006A0B79"/>
    <w:rsid w:val="006A0E3D"/>
    <w:rsid w:val="006A20C6"/>
    <w:rsid w:val="006A22FC"/>
    <w:rsid w:val="006A24F2"/>
    <w:rsid w:val="006A261B"/>
    <w:rsid w:val="006A26F0"/>
    <w:rsid w:val="006A2A2F"/>
    <w:rsid w:val="006A2D4D"/>
    <w:rsid w:val="006A4AFF"/>
    <w:rsid w:val="006A51BC"/>
    <w:rsid w:val="006A5669"/>
    <w:rsid w:val="006A6922"/>
    <w:rsid w:val="006A6D03"/>
    <w:rsid w:val="006B016F"/>
    <w:rsid w:val="006B060C"/>
    <w:rsid w:val="006B0673"/>
    <w:rsid w:val="006B0BC9"/>
    <w:rsid w:val="006B2218"/>
    <w:rsid w:val="006B2553"/>
    <w:rsid w:val="006B3388"/>
    <w:rsid w:val="006B3733"/>
    <w:rsid w:val="006B602A"/>
    <w:rsid w:val="006B68A5"/>
    <w:rsid w:val="006B6A60"/>
    <w:rsid w:val="006B6F0E"/>
    <w:rsid w:val="006B761A"/>
    <w:rsid w:val="006B7753"/>
    <w:rsid w:val="006C008A"/>
    <w:rsid w:val="006C03CE"/>
    <w:rsid w:val="006C0D3A"/>
    <w:rsid w:val="006C1568"/>
    <w:rsid w:val="006C1BAC"/>
    <w:rsid w:val="006C24EE"/>
    <w:rsid w:val="006C2885"/>
    <w:rsid w:val="006C2906"/>
    <w:rsid w:val="006C2F32"/>
    <w:rsid w:val="006C479A"/>
    <w:rsid w:val="006C4A63"/>
    <w:rsid w:val="006C4C50"/>
    <w:rsid w:val="006C4FF6"/>
    <w:rsid w:val="006C545C"/>
    <w:rsid w:val="006C6191"/>
    <w:rsid w:val="006C6270"/>
    <w:rsid w:val="006C664B"/>
    <w:rsid w:val="006C6C48"/>
    <w:rsid w:val="006C751E"/>
    <w:rsid w:val="006C7B8E"/>
    <w:rsid w:val="006D0C21"/>
    <w:rsid w:val="006D2A9F"/>
    <w:rsid w:val="006D3A04"/>
    <w:rsid w:val="006D41DC"/>
    <w:rsid w:val="006D432A"/>
    <w:rsid w:val="006D485C"/>
    <w:rsid w:val="006D4D94"/>
    <w:rsid w:val="006D5BF2"/>
    <w:rsid w:val="006D612E"/>
    <w:rsid w:val="006D6514"/>
    <w:rsid w:val="006D6941"/>
    <w:rsid w:val="006D6ED2"/>
    <w:rsid w:val="006D710D"/>
    <w:rsid w:val="006D74E3"/>
    <w:rsid w:val="006E00F9"/>
    <w:rsid w:val="006E04E7"/>
    <w:rsid w:val="006E0592"/>
    <w:rsid w:val="006E0667"/>
    <w:rsid w:val="006E0AD4"/>
    <w:rsid w:val="006E0D67"/>
    <w:rsid w:val="006E0E37"/>
    <w:rsid w:val="006E124C"/>
    <w:rsid w:val="006E1378"/>
    <w:rsid w:val="006E1902"/>
    <w:rsid w:val="006E2125"/>
    <w:rsid w:val="006E2135"/>
    <w:rsid w:val="006E2A55"/>
    <w:rsid w:val="006E2F0A"/>
    <w:rsid w:val="006E2FE8"/>
    <w:rsid w:val="006E341B"/>
    <w:rsid w:val="006E36F8"/>
    <w:rsid w:val="006E45B5"/>
    <w:rsid w:val="006E5321"/>
    <w:rsid w:val="006E5C9B"/>
    <w:rsid w:val="006E6241"/>
    <w:rsid w:val="006E6B65"/>
    <w:rsid w:val="006E7279"/>
    <w:rsid w:val="006E771C"/>
    <w:rsid w:val="006F0024"/>
    <w:rsid w:val="006F0218"/>
    <w:rsid w:val="006F098C"/>
    <w:rsid w:val="006F18EB"/>
    <w:rsid w:val="006F3BAE"/>
    <w:rsid w:val="006F3D94"/>
    <w:rsid w:val="006F44EB"/>
    <w:rsid w:val="006F4723"/>
    <w:rsid w:val="006F49B5"/>
    <w:rsid w:val="006F4AAB"/>
    <w:rsid w:val="006F5225"/>
    <w:rsid w:val="006F53A3"/>
    <w:rsid w:val="006F57EB"/>
    <w:rsid w:val="006F5957"/>
    <w:rsid w:val="006F66F9"/>
    <w:rsid w:val="007001D3"/>
    <w:rsid w:val="007004E1"/>
    <w:rsid w:val="007006A8"/>
    <w:rsid w:val="00700D19"/>
    <w:rsid w:val="0070123E"/>
    <w:rsid w:val="00701A14"/>
    <w:rsid w:val="00701CFE"/>
    <w:rsid w:val="00701DBC"/>
    <w:rsid w:val="0070228E"/>
    <w:rsid w:val="007038E0"/>
    <w:rsid w:val="00703983"/>
    <w:rsid w:val="00703A8D"/>
    <w:rsid w:val="00704067"/>
    <w:rsid w:val="007041B5"/>
    <w:rsid w:val="00704305"/>
    <w:rsid w:val="00705659"/>
    <w:rsid w:val="00705C3C"/>
    <w:rsid w:val="00705E7F"/>
    <w:rsid w:val="007065B8"/>
    <w:rsid w:val="0070749D"/>
    <w:rsid w:val="00707EB0"/>
    <w:rsid w:val="00710C89"/>
    <w:rsid w:val="00710E10"/>
    <w:rsid w:val="00711430"/>
    <w:rsid w:val="00712400"/>
    <w:rsid w:val="007128A8"/>
    <w:rsid w:val="00712EDB"/>
    <w:rsid w:val="007139C2"/>
    <w:rsid w:val="00714B8F"/>
    <w:rsid w:val="00715E35"/>
    <w:rsid w:val="0071654F"/>
    <w:rsid w:val="007169A7"/>
    <w:rsid w:val="007179B0"/>
    <w:rsid w:val="00717E7E"/>
    <w:rsid w:val="0072003D"/>
    <w:rsid w:val="007202D5"/>
    <w:rsid w:val="007205DB"/>
    <w:rsid w:val="0072085D"/>
    <w:rsid w:val="00720D28"/>
    <w:rsid w:val="00721DD9"/>
    <w:rsid w:val="007220D0"/>
    <w:rsid w:val="00722931"/>
    <w:rsid w:val="007230F4"/>
    <w:rsid w:val="0072463D"/>
    <w:rsid w:val="007249CB"/>
    <w:rsid w:val="00724FC9"/>
    <w:rsid w:val="0072503B"/>
    <w:rsid w:val="007262F4"/>
    <w:rsid w:val="007271AA"/>
    <w:rsid w:val="0072781B"/>
    <w:rsid w:val="007303EA"/>
    <w:rsid w:val="007331C7"/>
    <w:rsid w:val="00733575"/>
    <w:rsid w:val="00733629"/>
    <w:rsid w:val="007341F1"/>
    <w:rsid w:val="007352FB"/>
    <w:rsid w:val="00735EEC"/>
    <w:rsid w:val="00736CB2"/>
    <w:rsid w:val="0074077C"/>
    <w:rsid w:val="00740E23"/>
    <w:rsid w:val="007421AD"/>
    <w:rsid w:val="007425B4"/>
    <w:rsid w:val="007427C9"/>
    <w:rsid w:val="00743CB9"/>
    <w:rsid w:val="00746B25"/>
    <w:rsid w:val="00750337"/>
    <w:rsid w:val="00750946"/>
    <w:rsid w:val="00750A5D"/>
    <w:rsid w:val="00750E49"/>
    <w:rsid w:val="00751097"/>
    <w:rsid w:val="0075212C"/>
    <w:rsid w:val="00752CD0"/>
    <w:rsid w:val="0075387D"/>
    <w:rsid w:val="00755226"/>
    <w:rsid w:val="00755A3A"/>
    <w:rsid w:val="00755AE0"/>
    <w:rsid w:val="00757160"/>
    <w:rsid w:val="007575E4"/>
    <w:rsid w:val="00760DE1"/>
    <w:rsid w:val="007622A9"/>
    <w:rsid w:val="00762736"/>
    <w:rsid w:val="00764A22"/>
    <w:rsid w:val="00765A96"/>
    <w:rsid w:val="00765AB1"/>
    <w:rsid w:val="00765DF9"/>
    <w:rsid w:val="00766D02"/>
    <w:rsid w:val="00766DDE"/>
    <w:rsid w:val="00767DE3"/>
    <w:rsid w:val="00771493"/>
    <w:rsid w:val="00773876"/>
    <w:rsid w:val="00773924"/>
    <w:rsid w:val="00773C7F"/>
    <w:rsid w:val="00773FD6"/>
    <w:rsid w:val="0077499C"/>
    <w:rsid w:val="00776278"/>
    <w:rsid w:val="00777583"/>
    <w:rsid w:val="007776E1"/>
    <w:rsid w:val="00780015"/>
    <w:rsid w:val="007801A2"/>
    <w:rsid w:val="0078055C"/>
    <w:rsid w:val="007811D6"/>
    <w:rsid w:val="00781621"/>
    <w:rsid w:val="0078191C"/>
    <w:rsid w:val="007826EE"/>
    <w:rsid w:val="00782702"/>
    <w:rsid w:val="00782825"/>
    <w:rsid w:val="00783A6E"/>
    <w:rsid w:val="00783EB0"/>
    <w:rsid w:val="00784C57"/>
    <w:rsid w:val="007852BA"/>
    <w:rsid w:val="0078535A"/>
    <w:rsid w:val="007858C7"/>
    <w:rsid w:val="00785B44"/>
    <w:rsid w:val="0078613E"/>
    <w:rsid w:val="00787036"/>
    <w:rsid w:val="0078709F"/>
    <w:rsid w:val="007913DC"/>
    <w:rsid w:val="007914C0"/>
    <w:rsid w:val="00791754"/>
    <w:rsid w:val="00791D4F"/>
    <w:rsid w:val="007934FE"/>
    <w:rsid w:val="0079389C"/>
    <w:rsid w:val="0079415F"/>
    <w:rsid w:val="0079418D"/>
    <w:rsid w:val="00795718"/>
    <w:rsid w:val="00795EBF"/>
    <w:rsid w:val="007964D0"/>
    <w:rsid w:val="00796A2B"/>
    <w:rsid w:val="00796A9C"/>
    <w:rsid w:val="00796E38"/>
    <w:rsid w:val="0079776C"/>
    <w:rsid w:val="00797CBD"/>
    <w:rsid w:val="007A0219"/>
    <w:rsid w:val="007A0B75"/>
    <w:rsid w:val="007A1138"/>
    <w:rsid w:val="007A127A"/>
    <w:rsid w:val="007A323B"/>
    <w:rsid w:val="007A40B7"/>
    <w:rsid w:val="007A4717"/>
    <w:rsid w:val="007A4797"/>
    <w:rsid w:val="007A57D6"/>
    <w:rsid w:val="007A58D5"/>
    <w:rsid w:val="007A6145"/>
    <w:rsid w:val="007A63EB"/>
    <w:rsid w:val="007A666C"/>
    <w:rsid w:val="007A7016"/>
    <w:rsid w:val="007B0EB5"/>
    <w:rsid w:val="007B1187"/>
    <w:rsid w:val="007B1306"/>
    <w:rsid w:val="007B2ADF"/>
    <w:rsid w:val="007B3249"/>
    <w:rsid w:val="007B3B3E"/>
    <w:rsid w:val="007B4C1D"/>
    <w:rsid w:val="007B4D0D"/>
    <w:rsid w:val="007B54D9"/>
    <w:rsid w:val="007B6598"/>
    <w:rsid w:val="007B7310"/>
    <w:rsid w:val="007C07D6"/>
    <w:rsid w:val="007C09F2"/>
    <w:rsid w:val="007C0E7D"/>
    <w:rsid w:val="007C1BB8"/>
    <w:rsid w:val="007C47E6"/>
    <w:rsid w:val="007C51E0"/>
    <w:rsid w:val="007C5F5C"/>
    <w:rsid w:val="007C633D"/>
    <w:rsid w:val="007D0782"/>
    <w:rsid w:val="007D079A"/>
    <w:rsid w:val="007D0DE8"/>
    <w:rsid w:val="007D116D"/>
    <w:rsid w:val="007D1BB4"/>
    <w:rsid w:val="007D361A"/>
    <w:rsid w:val="007D37CC"/>
    <w:rsid w:val="007D3F0D"/>
    <w:rsid w:val="007D4860"/>
    <w:rsid w:val="007D4F4F"/>
    <w:rsid w:val="007D508D"/>
    <w:rsid w:val="007D587F"/>
    <w:rsid w:val="007D5B8E"/>
    <w:rsid w:val="007D6154"/>
    <w:rsid w:val="007D66A9"/>
    <w:rsid w:val="007D70FD"/>
    <w:rsid w:val="007E1238"/>
    <w:rsid w:val="007E12AB"/>
    <w:rsid w:val="007E1A3F"/>
    <w:rsid w:val="007E1CE5"/>
    <w:rsid w:val="007E3CFD"/>
    <w:rsid w:val="007E401D"/>
    <w:rsid w:val="007E4188"/>
    <w:rsid w:val="007E436F"/>
    <w:rsid w:val="007E4F2A"/>
    <w:rsid w:val="007E5F63"/>
    <w:rsid w:val="007E6056"/>
    <w:rsid w:val="007F05E6"/>
    <w:rsid w:val="007F103E"/>
    <w:rsid w:val="007F1616"/>
    <w:rsid w:val="007F1773"/>
    <w:rsid w:val="007F21E4"/>
    <w:rsid w:val="007F345D"/>
    <w:rsid w:val="007F496C"/>
    <w:rsid w:val="007F496E"/>
    <w:rsid w:val="007F5BB1"/>
    <w:rsid w:val="007F5C8F"/>
    <w:rsid w:val="007F674C"/>
    <w:rsid w:val="007F6EE7"/>
    <w:rsid w:val="007F77E7"/>
    <w:rsid w:val="007F7F09"/>
    <w:rsid w:val="00800B96"/>
    <w:rsid w:val="008014AA"/>
    <w:rsid w:val="00801693"/>
    <w:rsid w:val="008018B6"/>
    <w:rsid w:val="00801CA1"/>
    <w:rsid w:val="0080250F"/>
    <w:rsid w:val="00803167"/>
    <w:rsid w:val="00803C82"/>
    <w:rsid w:val="00804AD5"/>
    <w:rsid w:val="00804DA8"/>
    <w:rsid w:val="00804DB2"/>
    <w:rsid w:val="00804E87"/>
    <w:rsid w:val="0080775B"/>
    <w:rsid w:val="0080791A"/>
    <w:rsid w:val="00807CFE"/>
    <w:rsid w:val="00812ED8"/>
    <w:rsid w:val="00813610"/>
    <w:rsid w:val="00813B22"/>
    <w:rsid w:val="0081524F"/>
    <w:rsid w:val="0081729F"/>
    <w:rsid w:val="00820106"/>
    <w:rsid w:val="00820C61"/>
    <w:rsid w:val="00821657"/>
    <w:rsid w:val="00821B23"/>
    <w:rsid w:val="00822A18"/>
    <w:rsid w:val="00822A6B"/>
    <w:rsid w:val="00823DD3"/>
    <w:rsid w:val="00824436"/>
    <w:rsid w:val="00824BD6"/>
    <w:rsid w:val="00824C89"/>
    <w:rsid w:val="00825321"/>
    <w:rsid w:val="00825668"/>
    <w:rsid w:val="0082584F"/>
    <w:rsid w:val="00825A26"/>
    <w:rsid w:val="008264C3"/>
    <w:rsid w:val="00827C71"/>
    <w:rsid w:val="00827F16"/>
    <w:rsid w:val="00830707"/>
    <w:rsid w:val="0083149F"/>
    <w:rsid w:val="0083409F"/>
    <w:rsid w:val="00834A1A"/>
    <w:rsid w:val="00834C75"/>
    <w:rsid w:val="00835537"/>
    <w:rsid w:val="0083565C"/>
    <w:rsid w:val="00835A60"/>
    <w:rsid w:val="00837300"/>
    <w:rsid w:val="0083745F"/>
    <w:rsid w:val="0083752A"/>
    <w:rsid w:val="00837863"/>
    <w:rsid w:val="00840E2C"/>
    <w:rsid w:val="00840F17"/>
    <w:rsid w:val="00841245"/>
    <w:rsid w:val="00841B61"/>
    <w:rsid w:val="008459B7"/>
    <w:rsid w:val="00846507"/>
    <w:rsid w:val="00846998"/>
    <w:rsid w:val="00847D42"/>
    <w:rsid w:val="00850CD9"/>
    <w:rsid w:val="00851761"/>
    <w:rsid w:val="00851CBC"/>
    <w:rsid w:val="00853932"/>
    <w:rsid w:val="00855282"/>
    <w:rsid w:val="00855417"/>
    <w:rsid w:val="00855B2A"/>
    <w:rsid w:val="008576C4"/>
    <w:rsid w:val="00862069"/>
    <w:rsid w:val="00862CF1"/>
    <w:rsid w:val="00862D30"/>
    <w:rsid w:val="008635BA"/>
    <w:rsid w:val="00865535"/>
    <w:rsid w:val="008658A3"/>
    <w:rsid w:val="00865B24"/>
    <w:rsid w:val="00865C0E"/>
    <w:rsid w:val="00867CB9"/>
    <w:rsid w:val="00867D1E"/>
    <w:rsid w:val="00870651"/>
    <w:rsid w:val="0087078C"/>
    <w:rsid w:val="00870BEE"/>
    <w:rsid w:val="0087292A"/>
    <w:rsid w:val="00872E4A"/>
    <w:rsid w:val="00873004"/>
    <w:rsid w:val="00873A20"/>
    <w:rsid w:val="00873B4C"/>
    <w:rsid w:val="00873C4C"/>
    <w:rsid w:val="00873F8C"/>
    <w:rsid w:val="00874931"/>
    <w:rsid w:val="00874F0A"/>
    <w:rsid w:val="00875A55"/>
    <w:rsid w:val="00876515"/>
    <w:rsid w:val="008779A9"/>
    <w:rsid w:val="00880590"/>
    <w:rsid w:val="008805FE"/>
    <w:rsid w:val="00880731"/>
    <w:rsid w:val="008811E1"/>
    <w:rsid w:val="008817D2"/>
    <w:rsid w:val="008820FA"/>
    <w:rsid w:val="008824FB"/>
    <w:rsid w:val="00884056"/>
    <w:rsid w:val="00885772"/>
    <w:rsid w:val="00885DEE"/>
    <w:rsid w:val="00886C01"/>
    <w:rsid w:val="00886CCF"/>
    <w:rsid w:val="008873CF"/>
    <w:rsid w:val="00890DC8"/>
    <w:rsid w:val="00892745"/>
    <w:rsid w:val="00892F5F"/>
    <w:rsid w:val="00893A68"/>
    <w:rsid w:val="00894944"/>
    <w:rsid w:val="00894B82"/>
    <w:rsid w:val="008953FA"/>
    <w:rsid w:val="00895975"/>
    <w:rsid w:val="00895D4D"/>
    <w:rsid w:val="008973CD"/>
    <w:rsid w:val="00897950"/>
    <w:rsid w:val="00897985"/>
    <w:rsid w:val="00897C12"/>
    <w:rsid w:val="00897FC0"/>
    <w:rsid w:val="008A0A6C"/>
    <w:rsid w:val="008A0E54"/>
    <w:rsid w:val="008A0E5F"/>
    <w:rsid w:val="008A14DC"/>
    <w:rsid w:val="008A3B87"/>
    <w:rsid w:val="008A45C6"/>
    <w:rsid w:val="008A469D"/>
    <w:rsid w:val="008A4C68"/>
    <w:rsid w:val="008A5038"/>
    <w:rsid w:val="008A6BFF"/>
    <w:rsid w:val="008A6EBC"/>
    <w:rsid w:val="008A7C21"/>
    <w:rsid w:val="008A7EF0"/>
    <w:rsid w:val="008B02E8"/>
    <w:rsid w:val="008B02FD"/>
    <w:rsid w:val="008B0DC2"/>
    <w:rsid w:val="008B1219"/>
    <w:rsid w:val="008B261C"/>
    <w:rsid w:val="008B30E7"/>
    <w:rsid w:val="008B39A7"/>
    <w:rsid w:val="008B3B87"/>
    <w:rsid w:val="008B44B5"/>
    <w:rsid w:val="008B4609"/>
    <w:rsid w:val="008B4FB2"/>
    <w:rsid w:val="008B5369"/>
    <w:rsid w:val="008B53BB"/>
    <w:rsid w:val="008B54E5"/>
    <w:rsid w:val="008B6A38"/>
    <w:rsid w:val="008B6AE3"/>
    <w:rsid w:val="008B7785"/>
    <w:rsid w:val="008B7DB0"/>
    <w:rsid w:val="008C024F"/>
    <w:rsid w:val="008C04E3"/>
    <w:rsid w:val="008C0B87"/>
    <w:rsid w:val="008C134A"/>
    <w:rsid w:val="008C1589"/>
    <w:rsid w:val="008C2A98"/>
    <w:rsid w:val="008C40BD"/>
    <w:rsid w:val="008C4C1F"/>
    <w:rsid w:val="008C51BB"/>
    <w:rsid w:val="008C520B"/>
    <w:rsid w:val="008C5E54"/>
    <w:rsid w:val="008C75AA"/>
    <w:rsid w:val="008C7953"/>
    <w:rsid w:val="008D0678"/>
    <w:rsid w:val="008D0F10"/>
    <w:rsid w:val="008D2B05"/>
    <w:rsid w:val="008D2B8E"/>
    <w:rsid w:val="008D35A9"/>
    <w:rsid w:val="008D4207"/>
    <w:rsid w:val="008D48B4"/>
    <w:rsid w:val="008D54C2"/>
    <w:rsid w:val="008D61B7"/>
    <w:rsid w:val="008D62D6"/>
    <w:rsid w:val="008D7705"/>
    <w:rsid w:val="008D7CC7"/>
    <w:rsid w:val="008D7D0F"/>
    <w:rsid w:val="008E0436"/>
    <w:rsid w:val="008E0E0F"/>
    <w:rsid w:val="008E1D2D"/>
    <w:rsid w:val="008E20A7"/>
    <w:rsid w:val="008E27A0"/>
    <w:rsid w:val="008E3410"/>
    <w:rsid w:val="008E4307"/>
    <w:rsid w:val="008E4C98"/>
    <w:rsid w:val="008E4F73"/>
    <w:rsid w:val="008E52BA"/>
    <w:rsid w:val="008E5876"/>
    <w:rsid w:val="008E5980"/>
    <w:rsid w:val="008E6096"/>
    <w:rsid w:val="008E6B14"/>
    <w:rsid w:val="008E724D"/>
    <w:rsid w:val="008E7296"/>
    <w:rsid w:val="008E7322"/>
    <w:rsid w:val="008E7E7C"/>
    <w:rsid w:val="008F15CE"/>
    <w:rsid w:val="008F20A3"/>
    <w:rsid w:val="008F2835"/>
    <w:rsid w:val="008F2F2C"/>
    <w:rsid w:val="008F3948"/>
    <w:rsid w:val="008F39C4"/>
    <w:rsid w:val="008F3B36"/>
    <w:rsid w:val="008F468C"/>
    <w:rsid w:val="008F4B5D"/>
    <w:rsid w:val="008F4F3F"/>
    <w:rsid w:val="008F5AE6"/>
    <w:rsid w:val="008F5F4B"/>
    <w:rsid w:val="008F6A4E"/>
    <w:rsid w:val="008F7149"/>
    <w:rsid w:val="008F7D8C"/>
    <w:rsid w:val="00900972"/>
    <w:rsid w:val="00903003"/>
    <w:rsid w:val="0090360F"/>
    <w:rsid w:val="00903D88"/>
    <w:rsid w:val="0090493D"/>
    <w:rsid w:val="00904D20"/>
    <w:rsid w:val="0090735F"/>
    <w:rsid w:val="009073B5"/>
    <w:rsid w:val="0090783C"/>
    <w:rsid w:val="00910674"/>
    <w:rsid w:val="0091085C"/>
    <w:rsid w:val="00911708"/>
    <w:rsid w:val="00911C0E"/>
    <w:rsid w:val="0091201D"/>
    <w:rsid w:val="00912C3E"/>
    <w:rsid w:val="009132E3"/>
    <w:rsid w:val="0091333C"/>
    <w:rsid w:val="009139CB"/>
    <w:rsid w:val="00913CFC"/>
    <w:rsid w:val="00914469"/>
    <w:rsid w:val="00915D46"/>
    <w:rsid w:val="00917B03"/>
    <w:rsid w:val="00917E11"/>
    <w:rsid w:val="0092041E"/>
    <w:rsid w:val="00920911"/>
    <w:rsid w:val="00920DFF"/>
    <w:rsid w:val="009215E0"/>
    <w:rsid w:val="00922232"/>
    <w:rsid w:val="00922673"/>
    <w:rsid w:val="009229E0"/>
    <w:rsid w:val="00922A9F"/>
    <w:rsid w:val="009250EE"/>
    <w:rsid w:val="0092540E"/>
    <w:rsid w:val="00925573"/>
    <w:rsid w:val="00926344"/>
    <w:rsid w:val="009275DC"/>
    <w:rsid w:val="00930C84"/>
    <w:rsid w:val="0093148D"/>
    <w:rsid w:val="00932284"/>
    <w:rsid w:val="0093278D"/>
    <w:rsid w:val="00933052"/>
    <w:rsid w:val="0093306B"/>
    <w:rsid w:val="009335D3"/>
    <w:rsid w:val="009335D8"/>
    <w:rsid w:val="009336C6"/>
    <w:rsid w:val="0093390D"/>
    <w:rsid w:val="00933BAB"/>
    <w:rsid w:val="00934B21"/>
    <w:rsid w:val="0093523A"/>
    <w:rsid w:val="00935B2F"/>
    <w:rsid w:val="00935BD4"/>
    <w:rsid w:val="00936056"/>
    <w:rsid w:val="009365C5"/>
    <w:rsid w:val="00936C9C"/>
    <w:rsid w:val="00936D29"/>
    <w:rsid w:val="009405E7"/>
    <w:rsid w:val="009406C7"/>
    <w:rsid w:val="00940764"/>
    <w:rsid w:val="00940B60"/>
    <w:rsid w:val="009430A1"/>
    <w:rsid w:val="00943945"/>
    <w:rsid w:val="00943A00"/>
    <w:rsid w:val="00944527"/>
    <w:rsid w:val="009447F7"/>
    <w:rsid w:val="00944A6C"/>
    <w:rsid w:val="00944C19"/>
    <w:rsid w:val="0094519E"/>
    <w:rsid w:val="00945737"/>
    <w:rsid w:val="00945E57"/>
    <w:rsid w:val="00946D67"/>
    <w:rsid w:val="00950A44"/>
    <w:rsid w:val="00950FDB"/>
    <w:rsid w:val="00951E2E"/>
    <w:rsid w:val="009526B9"/>
    <w:rsid w:val="009528D1"/>
    <w:rsid w:val="00953400"/>
    <w:rsid w:val="009536B2"/>
    <w:rsid w:val="00953912"/>
    <w:rsid w:val="00953EBC"/>
    <w:rsid w:val="009540AC"/>
    <w:rsid w:val="00954507"/>
    <w:rsid w:val="00954826"/>
    <w:rsid w:val="0095494E"/>
    <w:rsid w:val="00954C37"/>
    <w:rsid w:val="009558C3"/>
    <w:rsid w:val="00955C80"/>
    <w:rsid w:val="0095638C"/>
    <w:rsid w:val="00960231"/>
    <w:rsid w:val="00960C49"/>
    <w:rsid w:val="0096120A"/>
    <w:rsid w:val="00961F2D"/>
    <w:rsid w:val="00962755"/>
    <w:rsid w:val="00963E0A"/>
    <w:rsid w:val="00964056"/>
    <w:rsid w:val="0096423F"/>
    <w:rsid w:val="00964E6C"/>
    <w:rsid w:val="00965115"/>
    <w:rsid w:val="009662A8"/>
    <w:rsid w:val="00966F90"/>
    <w:rsid w:val="00966FBE"/>
    <w:rsid w:val="00970001"/>
    <w:rsid w:val="00971522"/>
    <w:rsid w:val="00971F92"/>
    <w:rsid w:val="00972D74"/>
    <w:rsid w:val="00973703"/>
    <w:rsid w:val="009745BF"/>
    <w:rsid w:val="00974607"/>
    <w:rsid w:val="00974A73"/>
    <w:rsid w:val="00974E74"/>
    <w:rsid w:val="00975192"/>
    <w:rsid w:val="009754C3"/>
    <w:rsid w:val="00980F20"/>
    <w:rsid w:val="00981810"/>
    <w:rsid w:val="00981F27"/>
    <w:rsid w:val="009829FE"/>
    <w:rsid w:val="00982B6E"/>
    <w:rsid w:val="009834B3"/>
    <w:rsid w:val="00983565"/>
    <w:rsid w:val="00983DF6"/>
    <w:rsid w:val="00984784"/>
    <w:rsid w:val="009861DD"/>
    <w:rsid w:val="009867E0"/>
    <w:rsid w:val="009869F8"/>
    <w:rsid w:val="00987CFA"/>
    <w:rsid w:val="0099002D"/>
    <w:rsid w:val="00990772"/>
    <w:rsid w:val="009914C4"/>
    <w:rsid w:val="0099176E"/>
    <w:rsid w:val="009925D6"/>
    <w:rsid w:val="00992E06"/>
    <w:rsid w:val="0099399C"/>
    <w:rsid w:val="00993A1C"/>
    <w:rsid w:val="00993A49"/>
    <w:rsid w:val="00994367"/>
    <w:rsid w:val="00994C21"/>
    <w:rsid w:val="009957D6"/>
    <w:rsid w:val="00995C34"/>
    <w:rsid w:val="00995D64"/>
    <w:rsid w:val="009965F7"/>
    <w:rsid w:val="00996EAA"/>
    <w:rsid w:val="009970AD"/>
    <w:rsid w:val="00997962"/>
    <w:rsid w:val="00997C59"/>
    <w:rsid w:val="00997E20"/>
    <w:rsid w:val="00997F18"/>
    <w:rsid w:val="009A0090"/>
    <w:rsid w:val="009A0321"/>
    <w:rsid w:val="009A0F45"/>
    <w:rsid w:val="009A45FF"/>
    <w:rsid w:val="009A491B"/>
    <w:rsid w:val="009A5FAF"/>
    <w:rsid w:val="009A607C"/>
    <w:rsid w:val="009A682D"/>
    <w:rsid w:val="009A79A6"/>
    <w:rsid w:val="009A7A97"/>
    <w:rsid w:val="009B0100"/>
    <w:rsid w:val="009B0F89"/>
    <w:rsid w:val="009B1CDF"/>
    <w:rsid w:val="009B1D4F"/>
    <w:rsid w:val="009B4893"/>
    <w:rsid w:val="009B5085"/>
    <w:rsid w:val="009B537A"/>
    <w:rsid w:val="009B69F3"/>
    <w:rsid w:val="009B6F4E"/>
    <w:rsid w:val="009C2613"/>
    <w:rsid w:val="009C2DA0"/>
    <w:rsid w:val="009C3E61"/>
    <w:rsid w:val="009C4BE9"/>
    <w:rsid w:val="009C4C21"/>
    <w:rsid w:val="009C4DC9"/>
    <w:rsid w:val="009C53C6"/>
    <w:rsid w:val="009C5937"/>
    <w:rsid w:val="009C62A8"/>
    <w:rsid w:val="009C63CA"/>
    <w:rsid w:val="009C6AEA"/>
    <w:rsid w:val="009C731E"/>
    <w:rsid w:val="009C7F67"/>
    <w:rsid w:val="009D04CC"/>
    <w:rsid w:val="009D0D6E"/>
    <w:rsid w:val="009D342E"/>
    <w:rsid w:val="009D3474"/>
    <w:rsid w:val="009D36C0"/>
    <w:rsid w:val="009D3ECE"/>
    <w:rsid w:val="009D584C"/>
    <w:rsid w:val="009D5B6C"/>
    <w:rsid w:val="009D6033"/>
    <w:rsid w:val="009D6A17"/>
    <w:rsid w:val="009D6F47"/>
    <w:rsid w:val="009E1B8E"/>
    <w:rsid w:val="009E223C"/>
    <w:rsid w:val="009E3DB9"/>
    <w:rsid w:val="009E3EFB"/>
    <w:rsid w:val="009E4DDC"/>
    <w:rsid w:val="009E5715"/>
    <w:rsid w:val="009E67F3"/>
    <w:rsid w:val="009E706C"/>
    <w:rsid w:val="009E70D6"/>
    <w:rsid w:val="009E7204"/>
    <w:rsid w:val="009F0806"/>
    <w:rsid w:val="009F09E2"/>
    <w:rsid w:val="009F1315"/>
    <w:rsid w:val="009F1357"/>
    <w:rsid w:val="009F1622"/>
    <w:rsid w:val="009F2081"/>
    <w:rsid w:val="009F223A"/>
    <w:rsid w:val="009F26B7"/>
    <w:rsid w:val="009F2B53"/>
    <w:rsid w:val="009F37FE"/>
    <w:rsid w:val="009F395F"/>
    <w:rsid w:val="009F5D41"/>
    <w:rsid w:val="009F7343"/>
    <w:rsid w:val="009F7735"/>
    <w:rsid w:val="00A00864"/>
    <w:rsid w:val="00A00F84"/>
    <w:rsid w:val="00A0143A"/>
    <w:rsid w:val="00A014F6"/>
    <w:rsid w:val="00A01A21"/>
    <w:rsid w:val="00A01C3F"/>
    <w:rsid w:val="00A02528"/>
    <w:rsid w:val="00A02E97"/>
    <w:rsid w:val="00A033D3"/>
    <w:rsid w:val="00A036E2"/>
    <w:rsid w:val="00A03C35"/>
    <w:rsid w:val="00A03E6E"/>
    <w:rsid w:val="00A04EA7"/>
    <w:rsid w:val="00A052CC"/>
    <w:rsid w:val="00A05F94"/>
    <w:rsid w:val="00A07345"/>
    <w:rsid w:val="00A07FD4"/>
    <w:rsid w:val="00A128F4"/>
    <w:rsid w:val="00A1367C"/>
    <w:rsid w:val="00A13F07"/>
    <w:rsid w:val="00A14966"/>
    <w:rsid w:val="00A14E2A"/>
    <w:rsid w:val="00A16DB7"/>
    <w:rsid w:val="00A16F87"/>
    <w:rsid w:val="00A1756A"/>
    <w:rsid w:val="00A20157"/>
    <w:rsid w:val="00A20658"/>
    <w:rsid w:val="00A20C9F"/>
    <w:rsid w:val="00A20DA1"/>
    <w:rsid w:val="00A227B9"/>
    <w:rsid w:val="00A2372E"/>
    <w:rsid w:val="00A2456F"/>
    <w:rsid w:val="00A25778"/>
    <w:rsid w:val="00A2577F"/>
    <w:rsid w:val="00A25E61"/>
    <w:rsid w:val="00A3111F"/>
    <w:rsid w:val="00A31FAD"/>
    <w:rsid w:val="00A3281D"/>
    <w:rsid w:val="00A32F91"/>
    <w:rsid w:val="00A33ACA"/>
    <w:rsid w:val="00A352B0"/>
    <w:rsid w:val="00A3587C"/>
    <w:rsid w:val="00A35B01"/>
    <w:rsid w:val="00A360A2"/>
    <w:rsid w:val="00A414AE"/>
    <w:rsid w:val="00A421FD"/>
    <w:rsid w:val="00A42505"/>
    <w:rsid w:val="00A42C2E"/>
    <w:rsid w:val="00A436CA"/>
    <w:rsid w:val="00A449F1"/>
    <w:rsid w:val="00A45312"/>
    <w:rsid w:val="00A45D8F"/>
    <w:rsid w:val="00A45E67"/>
    <w:rsid w:val="00A47681"/>
    <w:rsid w:val="00A5057B"/>
    <w:rsid w:val="00A5065A"/>
    <w:rsid w:val="00A507F6"/>
    <w:rsid w:val="00A50B46"/>
    <w:rsid w:val="00A50B9D"/>
    <w:rsid w:val="00A50EC8"/>
    <w:rsid w:val="00A514C5"/>
    <w:rsid w:val="00A51830"/>
    <w:rsid w:val="00A52034"/>
    <w:rsid w:val="00A52D7B"/>
    <w:rsid w:val="00A535BB"/>
    <w:rsid w:val="00A53C4E"/>
    <w:rsid w:val="00A540D7"/>
    <w:rsid w:val="00A54B49"/>
    <w:rsid w:val="00A55016"/>
    <w:rsid w:val="00A5522B"/>
    <w:rsid w:val="00A55E0F"/>
    <w:rsid w:val="00A55EC6"/>
    <w:rsid w:val="00A565D7"/>
    <w:rsid w:val="00A56E8E"/>
    <w:rsid w:val="00A5722F"/>
    <w:rsid w:val="00A574B2"/>
    <w:rsid w:val="00A57882"/>
    <w:rsid w:val="00A609D9"/>
    <w:rsid w:val="00A60A03"/>
    <w:rsid w:val="00A60A79"/>
    <w:rsid w:val="00A61E45"/>
    <w:rsid w:val="00A625B1"/>
    <w:rsid w:val="00A6315D"/>
    <w:rsid w:val="00A6368E"/>
    <w:rsid w:val="00A647AC"/>
    <w:rsid w:val="00A65037"/>
    <w:rsid w:val="00A65852"/>
    <w:rsid w:val="00A65C34"/>
    <w:rsid w:val="00A65D85"/>
    <w:rsid w:val="00A664F5"/>
    <w:rsid w:val="00A66C23"/>
    <w:rsid w:val="00A672AB"/>
    <w:rsid w:val="00A67797"/>
    <w:rsid w:val="00A67ED2"/>
    <w:rsid w:val="00A70158"/>
    <w:rsid w:val="00A7050A"/>
    <w:rsid w:val="00A711F4"/>
    <w:rsid w:val="00A71553"/>
    <w:rsid w:val="00A717B6"/>
    <w:rsid w:val="00A725B2"/>
    <w:rsid w:val="00A72877"/>
    <w:rsid w:val="00A731B3"/>
    <w:rsid w:val="00A73229"/>
    <w:rsid w:val="00A737CD"/>
    <w:rsid w:val="00A747DC"/>
    <w:rsid w:val="00A75F80"/>
    <w:rsid w:val="00A76131"/>
    <w:rsid w:val="00A76594"/>
    <w:rsid w:val="00A7687E"/>
    <w:rsid w:val="00A769BE"/>
    <w:rsid w:val="00A76ADB"/>
    <w:rsid w:val="00A77F2A"/>
    <w:rsid w:val="00A810B0"/>
    <w:rsid w:val="00A822BA"/>
    <w:rsid w:val="00A822C2"/>
    <w:rsid w:val="00A82510"/>
    <w:rsid w:val="00A82805"/>
    <w:rsid w:val="00A838DE"/>
    <w:rsid w:val="00A8432C"/>
    <w:rsid w:val="00A84B7C"/>
    <w:rsid w:val="00A84BA6"/>
    <w:rsid w:val="00A84FF9"/>
    <w:rsid w:val="00A857CF"/>
    <w:rsid w:val="00A85BEC"/>
    <w:rsid w:val="00A86532"/>
    <w:rsid w:val="00A8696C"/>
    <w:rsid w:val="00A905C0"/>
    <w:rsid w:val="00A912CC"/>
    <w:rsid w:val="00A91501"/>
    <w:rsid w:val="00A916D6"/>
    <w:rsid w:val="00A91E73"/>
    <w:rsid w:val="00A92236"/>
    <w:rsid w:val="00A9255B"/>
    <w:rsid w:val="00A92FFB"/>
    <w:rsid w:val="00A937AC"/>
    <w:rsid w:val="00A938C8"/>
    <w:rsid w:val="00A94895"/>
    <w:rsid w:val="00A949BA"/>
    <w:rsid w:val="00A95CF8"/>
    <w:rsid w:val="00A96224"/>
    <w:rsid w:val="00A962D9"/>
    <w:rsid w:val="00A97DE8"/>
    <w:rsid w:val="00AA068C"/>
    <w:rsid w:val="00AA0863"/>
    <w:rsid w:val="00AA0A7B"/>
    <w:rsid w:val="00AA2A8E"/>
    <w:rsid w:val="00AA34B9"/>
    <w:rsid w:val="00AA42AE"/>
    <w:rsid w:val="00AA5E8E"/>
    <w:rsid w:val="00AA6137"/>
    <w:rsid w:val="00AA6868"/>
    <w:rsid w:val="00AA68A1"/>
    <w:rsid w:val="00AA6A41"/>
    <w:rsid w:val="00AA6A5C"/>
    <w:rsid w:val="00AA7117"/>
    <w:rsid w:val="00AA74A5"/>
    <w:rsid w:val="00AA7682"/>
    <w:rsid w:val="00AB07C7"/>
    <w:rsid w:val="00AB0B8A"/>
    <w:rsid w:val="00AB1735"/>
    <w:rsid w:val="00AB3654"/>
    <w:rsid w:val="00AB3EC0"/>
    <w:rsid w:val="00AB4A9F"/>
    <w:rsid w:val="00AB4C0C"/>
    <w:rsid w:val="00AB5995"/>
    <w:rsid w:val="00AB6B48"/>
    <w:rsid w:val="00AB6D18"/>
    <w:rsid w:val="00AB7A98"/>
    <w:rsid w:val="00AC0AA2"/>
    <w:rsid w:val="00AC1975"/>
    <w:rsid w:val="00AC25AE"/>
    <w:rsid w:val="00AC2AAE"/>
    <w:rsid w:val="00AC2DE1"/>
    <w:rsid w:val="00AC38F0"/>
    <w:rsid w:val="00AC3E97"/>
    <w:rsid w:val="00AC4B4E"/>
    <w:rsid w:val="00AC5C93"/>
    <w:rsid w:val="00AC6340"/>
    <w:rsid w:val="00AC74E9"/>
    <w:rsid w:val="00AC773B"/>
    <w:rsid w:val="00AD0D5B"/>
    <w:rsid w:val="00AD106D"/>
    <w:rsid w:val="00AD16E7"/>
    <w:rsid w:val="00AD461E"/>
    <w:rsid w:val="00AD470B"/>
    <w:rsid w:val="00AD4DF5"/>
    <w:rsid w:val="00AD6DBE"/>
    <w:rsid w:val="00AE0340"/>
    <w:rsid w:val="00AE0D11"/>
    <w:rsid w:val="00AE3150"/>
    <w:rsid w:val="00AE3246"/>
    <w:rsid w:val="00AE3E78"/>
    <w:rsid w:val="00AE4F44"/>
    <w:rsid w:val="00AE583C"/>
    <w:rsid w:val="00AE5B07"/>
    <w:rsid w:val="00AF07CD"/>
    <w:rsid w:val="00AF1E94"/>
    <w:rsid w:val="00AF2976"/>
    <w:rsid w:val="00AF2E9F"/>
    <w:rsid w:val="00AF34DF"/>
    <w:rsid w:val="00AF52B1"/>
    <w:rsid w:val="00AF5B8B"/>
    <w:rsid w:val="00AF6608"/>
    <w:rsid w:val="00AF6612"/>
    <w:rsid w:val="00AF7117"/>
    <w:rsid w:val="00AF713E"/>
    <w:rsid w:val="00AF75D1"/>
    <w:rsid w:val="00B005D6"/>
    <w:rsid w:val="00B006E1"/>
    <w:rsid w:val="00B00B27"/>
    <w:rsid w:val="00B024B5"/>
    <w:rsid w:val="00B02575"/>
    <w:rsid w:val="00B02B0B"/>
    <w:rsid w:val="00B032F8"/>
    <w:rsid w:val="00B03F02"/>
    <w:rsid w:val="00B0476A"/>
    <w:rsid w:val="00B04F14"/>
    <w:rsid w:val="00B0586A"/>
    <w:rsid w:val="00B0589E"/>
    <w:rsid w:val="00B05F66"/>
    <w:rsid w:val="00B0620F"/>
    <w:rsid w:val="00B0656C"/>
    <w:rsid w:val="00B0775C"/>
    <w:rsid w:val="00B07A79"/>
    <w:rsid w:val="00B07C6E"/>
    <w:rsid w:val="00B10345"/>
    <w:rsid w:val="00B10373"/>
    <w:rsid w:val="00B104F0"/>
    <w:rsid w:val="00B10F11"/>
    <w:rsid w:val="00B1167C"/>
    <w:rsid w:val="00B12271"/>
    <w:rsid w:val="00B12426"/>
    <w:rsid w:val="00B12969"/>
    <w:rsid w:val="00B12BBA"/>
    <w:rsid w:val="00B12CEA"/>
    <w:rsid w:val="00B13650"/>
    <w:rsid w:val="00B1378E"/>
    <w:rsid w:val="00B13A0A"/>
    <w:rsid w:val="00B14DED"/>
    <w:rsid w:val="00B1587F"/>
    <w:rsid w:val="00B15925"/>
    <w:rsid w:val="00B16465"/>
    <w:rsid w:val="00B16F3E"/>
    <w:rsid w:val="00B17FD8"/>
    <w:rsid w:val="00B209F3"/>
    <w:rsid w:val="00B2219C"/>
    <w:rsid w:val="00B22529"/>
    <w:rsid w:val="00B23389"/>
    <w:rsid w:val="00B24B93"/>
    <w:rsid w:val="00B25187"/>
    <w:rsid w:val="00B25605"/>
    <w:rsid w:val="00B2616B"/>
    <w:rsid w:val="00B26D61"/>
    <w:rsid w:val="00B26F9C"/>
    <w:rsid w:val="00B2752C"/>
    <w:rsid w:val="00B30739"/>
    <w:rsid w:val="00B3098C"/>
    <w:rsid w:val="00B3098E"/>
    <w:rsid w:val="00B316F0"/>
    <w:rsid w:val="00B32D72"/>
    <w:rsid w:val="00B336E0"/>
    <w:rsid w:val="00B33B00"/>
    <w:rsid w:val="00B34CA9"/>
    <w:rsid w:val="00B35F04"/>
    <w:rsid w:val="00B3601A"/>
    <w:rsid w:val="00B360A0"/>
    <w:rsid w:val="00B367A8"/>
    <w:rsid w:val="00B36CF7"/>
    <w:rsid w:val="00B40855"/>
    <w:rsid w:val="00B41F4E"/>
    <w:rsid w:val="00B42060"/>
    <w:rsid w:val="00B42A09"/>
    <w:rsid w:val="00B43067"/>
    <w:rsid w:val="00B44189"/>
    <w:rsid w:val="00B442DC"/>
    <w:rsid w:val="00B444B5"/>
    <w:rsid w:val="00B4525C"/>
    <w:rsid w:val="00B45932"/>
    <w:rsid w:val="00B45ADB"/>
    <w:rsid w:val="00B46F34"/>
    <w:rsid w:val="00B4713E"/>
    <w:rsid w:val="00B47206"/>
    <w:rsid w:val="00B50122"/>
    <w:rsid w:val="00B50D08"/>
    <w:rsid w:val="00B50F77"/>
    <w:rsid w:val="00B50FEC"/>
    <w:rsid w:val="00B51AC8"/>
    <w:rsid w:val="00B52EF1"/>
    <w:rsid w:val="00B52F24"/>
    <w:rsid w:val="00B53538"/>
    <w:rsid w:val="00B53F3E"/>
    <w:rsid w:val="00B54598"/>
    <w:rsid w:val="00B55127"/>
    <w:rsid w:val="00B559A3"/>
    <w:rsid w:val="00B559F9"/>
    <w:rsid w:val="00B55AF1"/>
    <w:rsid w:val="00B55FCA"/>
    <w:rsid w:val="00B560B2"/>
    <w:rsid w:val="00B56293"/>
    <w:rsid w:val="00B565EC"/>
    <w:rsid w:val="00B56C25"/>
    <w:rsid w:val="00B5791D"/>
    <w:rsid w:val="00B618FC"/>
    <w:rsid w:val="00B6190B"/>
    <w:rsid w:val="00B61D96"/>
    <w:rsid w:val="00B62489"/>
    <w:rsid w:val="00B62BB3"/>
    <w:rsid w:val="00B636FB"/>
    <w:rsid w:val="00B6397A"/>
    <w:rsid w:val="00B63992"/>
    <w:rsid w:val="00B64BE3"/>
    <w:rsid w:val="00B665FA"/>
    <w:rsid w:val="00B667C0"/>
    <w:rsid w:val="00B67698"/>
    <w:rsid w:val="00B71236"/>
    <w:rsid w:val="00B712F4"/>
    <w:rsid w:val="00B719FB"/>
    <w:rsid w:val="00B72AEE"/>
    <w:rsid w:val="00B72B21"/>
    <w:rsid w:val="00B73C8A"/>
    <w:rsid w:val="00B74DBD"/>
    <w:rsid w:val="00B753EB"/>
    <w:rsid w:val="00B7651A"/>
    <w:rsid w:val="00B7664B"/>
    <w:rsid w:val="00B76922"/>
    <w:rsid w:val="00B76C81"/>
    <w:rsid w:val="00B77426"/>
    <w:rsid w:val="00B7779C"/>
    <w:rsid w:val="00B77A31"/>
    <w:rsid w:val="00B80800"/>
    <w:rsid w:val="00B80B0D"/>
    <w:rsid w:val="00B8206C"/>
    <w:rsid w:val="00B825EF"/>
    <w:rsid w:val="00B82D97"/>
    <w:rsid w:val="00B82E9A"/>
    <w:rsid w:val="00B83367"/>
    <w:rsid w:val="00B838E5"/>
    <w:rsid w:val="00B85BFF"/>
    <w:rsid w:val="00B85ECF"/>
    <w:rsid w:val="00B9139F"/>
    <w:rsid w:val="00B92A3A"/>
    <w:rsid w:val="00B932CC"/>
    <w:rsid w:val="00B945BF"/>
    <w:rsid w:val="00B945DE"/>
    <w:rsid w:val="00B94AB1"/>
    <w:rsid w:val="00B961C6"/>
    <w:rsid w:val="00B96D7C"/>
    <w:rsid w:val="00B97517"/>
    <w:rsid w:val="00B97844"/>
    <w:rsid w:val="00B979A2"/>
    <w:rsid w:val="00B97EA4"/>
    <w:rsid w:val="00BA23E2"/>
    <w:rsid w:val="00BA2617"/>
    <w:rsid w:val="00BA2FF8"/>
    <w:rsid w:val="00BA3150"/>
    <w:rsid w:val="00BA3956"/>
    <w:rsid w:val="00BA533C"/>
    <w:rsid w:val="00BA708B"/>
    <w:rsid w:val="00BA7FCC"/>
    <w:rsid w:val="00BB0057"/>
    <w:rsid w:val="00BB00CF"/>
    <w:rsid w:val="00BB017B"/>
    <w:rsid w:val="00BB0D17"/>
    <w:rsid w:val="00BB1FB1"/>
    <w:rsid w:val="00BB230B"/>
    <w:rsid w:val="00BB249A"/>
    <w:rsid w:val="00BB2817"/>
    <w:rsid w:val="00BB2B61"/>
    <w:rsid w:val="00BB2DB6"/>
    <w:rsid w:val="00BB2EC9"/>
    <w:rsid w:val="00BB3D4F"/>
    <w:rsid w:val="00BB3D69"/>
    <w:rsid w:val="00BB4188"/>
    <w:rsid w:val="00BB45F6"/>
    <w:rsid w:val="00BB4D1C"/>
    <w:rsid w:val="00BB644C"/>
    <w:rsid w:val="00BB78F0"/>
    <w:rsid w:val="00BC0244"/>
    <w:rsid w:val="00BC0CAD"/>
    <w:rsid w:val="00BC1615"/>
    <w:rsid w:val="00BC19B7"/>
    <w:rsid w:val="00BC1BB1"/>
    <w:rsid w:val="00BC1E48"/>
    <w:rsid w:val="00BC2D2B"/>
    <w:rsid w:val="00BC3443"/>
    <w:rsid w:val="00BC379E"/>
    <w:rsid w:val="00BC3D76"/>
    <w:rsid w:val="00BC3EC2"/>
    <w:rsid w:val="00BC4D83"/>
    <w:rsid w:val="00BC4E08"/>
    <w:rsid w:val="00BC5FF2"/>
    <w:rsid w:val="00BC68EC"/>
    <w:rsid w:val="00BC6AA0"/>
    <w:rsid w:val="00BD0800"/>
    <w:rsid w:val="00BD094A"/>
    <w:rsid w:val="00BD1A98"/>
    <w:rsid w:val="00BD1BAD"/>
    <w:rsid w:val="00BD2DD0"/>
    <w:rsid w:val="00BD3D1E"/>
    <w:rsid w:val="00BD4E97"/>
    <w:rsid w:val="00BD5423"/>
    <w:rsid w:val="00BD5801"/>
    <w:rsid w:val="00BD62F7"/>
    <w:rsid w:val="00BD6BBC"/>
    <w:rsid w:val="00BE0400"/>
    <w:rsid w:val="00BE18AE"/>
    <w:rsid w:val="00BE1AAF"/>
    <w:rsid w:val="00BE1D93"/>
    <w:rsid w:val="00BE2456"/>
    <w:rsid w:val="00BE2846"/>
    <w:rsid w:val="00BE3AC9"/>
    <w:rsid w:val="00BE3F61"/>
    <w:rsid w:val="00BE5BB9"/>
    <w:rsid w:val="00BE5F08"/>
    <w:rsid w:val="00BE646D"/>
    <w:rsid w:val="00BE69BC"/>
    <w:rsid w:val="00BE7D68"/>
    <w:rsid w:val="00BE7EDF"/>
    <w:rsid w:val="00BE7EEE"/>
    <w:rsid w:val="00BF092C"/>
    <w:rsid w:val="00BF24A0"/>
    <w:rsid w:val="00BF307C"/>
    <w:rsid w:val="00BF32B0"/>
    <w:rsid w:val="00BF38E1"/>
    <w:rsid w:val="00BF46C0"/>
    <w:rsid w:val="00BF4C1C"/>
    <w:rsid w:val="00BF51DE"/>
    <w:rsid w:val="00BF661A"/>
    <w:rsid w:val="00BF7EF6"/>
    <w:rsid w:val="00C00888"/>
    <w:rsid w:val="00C00F05"/>
    <w:rsid w:val="00C00F2E"/>
    <w:rsid w:val="00C01D62"/>
    <w:rsid w:val="00C02390"/>
    <w:rsid w:val="00C035CE"/>
    <w:rsid w:val="00C03EDF"/>
    <w:rsid w:val="00C04177"/>
    <w:rsid w:val="00C052EB"/>
    <w:rsid w:val="00C06240"/>
    <w:rsid w:val="00C06461"/>
    <w:rsid w:val="00C065B3"/>
    <w:rsid w:val="00C06DDD"/>
    <w:rsid w:val="00C1050D"/>
    <w:rsid w:val="00C1168A"/>
    <w:rsid w:val="00C118DB"/>
    <w:rsid w:val="00C11D88"/>
    <w:rsid w:val="00C12734"/>
    <w:rsid w:val="00C12AB2"/>
    <w:rsid w:val="00C1328D"/>
    <w:rsid w:val="00C138CD"/>
    <w:rsid w:val="00C13976"/>
    <w:rsid w:val="00C13E56"/>
    <w:rsid w:val="00C159B4"/>
    <w:rsid w:val="00C16B1C"/>
    <w:rsid w:val="00C17C36"/>
    <w:rsid w:val="00C20A43"/>
    <w:rsid w:val="00C20F28"/>
    <w:rsid w:val="00C21110"/>
    <w:rsid w:val="00C21AC1"/>
    <w:rsid w:val="00C21D63"/>
    <w:rsid w:val="00C21DBB"/>
    <w:rsid w:val="00C23AD9"/>
    <w:rsid w:val="00C240AB"/>
    <w:rsid w:val="00C249EF"/>
    <w:rsid w:val="00C24C32"/>
    <w:rsid w:val="00C252B5"/>
    <w:rsid w:val="00C25727"/>
    <w:rsid w:val="00C25A41"/>
    <w:rsid w:val="00C26235"/>
    <w:rsid w:val="00C264BB"/>
    <w:rsid w:val="00C26901"/>
    <w:rsid w:val="00C26ACB"/>
    <w:rsid w:val="00C26CF8"/>
    <w:rsid w:val="00C276A7"/>
    <w:rsid w:val="00C27924"/>
    <w:rsid w:val="00C30478"/>
    <w:rsid w:val="00C30F2D"/>
    <w:rsid w:val="00C31412"/>
    <w:rsid w:val="00C31620"/>
    <w:rsid w:val="00C32433"/>
    <w:rsid w:val="00C32F61"/>
    <w:rsid w:val="00C34261"/>
    <w:rsid w:val="00C351B2"/>
    <w:rsid w:val="00C3555F"/>
    <w:rsid w:val="00C36F45"/>
    <w:rsid w:val="00C37B9A"/>
    <w:rsid w:val="00C4027E"/>
    <w:rsid w:val="00C40B07"/>
    <w:rsid w:val="00C40CE9"/>
    <w:rsid w:val="00C40D3B"/>
    <w:rsid w:val="00C40F0B"/>
    <w:rsid w:val="00C4171B"/>
    <w:rsid w:val="00C4195D"/>
    <w:rsid w:val="00C41B64"/>
    <w:rsid w:val="00C41F40"/>
    <w:rsid w:val="00C43645"/>
    <w:rsid w:val="00C44491"/>
    <w:rsid w:val="00C44D0F"/>
    <w:rsid w:val="00C45649"/>
    <w:rsid w:val="00C46A2E"/>
    <w:rsid w:val="00C46B36"/>
    <w:rsid w:val="00C478A9"/>
    <w:rsid w:val="00C47BA3"/>
    <w:rsid w:val="00C511CA"/>
    <w:rsid w:val="00C527D0"/>
    <w:rsid w:val="00C53652"/>
    <w:rsid w:val="00C542A7"/>
    <w:rsid w:val="00C57298"/>
    <w:rsid w:val="00C576DC"/>
    <w:rsid w:val="00C57DE9"/>
    <w:rsid w:val="00C57E11"/>
    <w:rsid w:val="00C6066A"/>
    <w:rsid w:val="00C61560"/>
    <w:rsid w:val="00C6188A"/>
    <w:rsid w:val="00C62085"/>
    <w:rsid w:val="00C62581"/>
    <w:rsid w:val="00C6279C"/>
    <w:rsid w:val="00C62E8A"/>
    <w:rsid w:val="00C63586"/>
    <w:rsid w:val="00C637AD"/>
    <w:rsid w:val="00C647BD"/>
    <w:rsid w:val="00C666DC"/>
    <w:rsid w:val="00C674D9"/>
    <w:rsid w:val="00C678C9"/>
    <w:rsid w:val="00C72004"/>
    <w:rsid w:val="00C73443"/>
    <w:rsid w:val="00C73668"/>
    <w:rsid w:val="00C73886"/>
    <w:rsid w:val="00C7483B"/>
    <w:rsid w:val="00C74CDC"/>
    <w:rsid w:val="00C76F8B"/>
    <w:rsid w:val="00C76FFF"/>
    <w:rsid w:val="00C77099"/>
    <w:rsid w:val="00C7769C"/>
    <w:rsid w:val="00C800EC"/>
    <w:rsid w:val="00C80CC1"/>
    <w:rsid w:val="00C80EBA"/>
    <w:rsid w:val="00C8185D"/>
    <w:rsid w:val="00C81AA3"/>
    <w:rsid w:val="00C82BC1"/>
    <w:rsid w:val="00C82D70"/>
    <w:rsid w:val="00C83E31"/>
    <w:rsid w:val="00C8462E"/>
    <w:rsid w:val="00C856FE"/>
    <w:rsid w:val="00C8617A"/>
    <w:rsid w:val="00C86E97"/>
    <w:rsid w:val="00C87BE0"/>
    <w:rsid w:val="00C9066C"/>
    <w:rsid w:val="00C91A01"/>
    <w:rsid w:val="00C92042"/>
    <w:rsid w:val="00C92135"/>
    <w:rsid w:val="00C9285C"/>
    <w:rsid w:val="00C92972"/>
    <w:rsid w:val="00C939B2"/>
    <w:rsid w:val="00C93FDC"/>
    <w:rsid w:val="00C955D8"/>
    <w:rsid w:val="00C95B0B"/>
    <w:rsid w:val="00C95DBE"/>
    <w:rsid w:val="00C96B71"/>
    <w:rsid w:val="00C972F4"/>
    <w:rsid w:val="00C97718"/>
    <w:rsid w:val="00C97C1B"/>
    <w:rsid w:val="00CA034C"/>
    <w:rsid w:val="00CA0C6E"/>
    <w:rsid w:val="00CA17B2"/>
    <w:rsid w:val="00CA19CC"/>
    <w:rsid w:val="00CA1DD7"/>
    <w:rsid w:val="00CA2043"/>
    <w:rsid w:val="00CA553E"/>
    <w:rsid w:val="00CA5B37"/>
    <w:rsid w:val="00CA5CC6"/>
    <w:rsid w:val="00CA63B2"/>
    <w:rsid w:val="00CA692F"/>
    <w:rsid w:val="00CA6EED"/>
    <w:rsid w:val="00CA7C0F"/>
    <w:rsid w:val="00CA7DA3"/>
    <w:rsid w:val="00CB09A8"/>
    <w:rsid w:val="00CB132A"/>
    <w:rsid w:val="00CB1A9A"/>
    <w:rsid w:val="00CB2095"/>
    <w:rsid w:val="00CB292F"/>
    <w:rsid w:val="00CB3157"/>
    <w:rsid w:val="00CB3534"/>
    <w:rsid w:val="00CB4806"/>
    <w:rsid w:val="00CB4AD5"/>
    <w:rsid w:val="00CB4EC6"/>
    <w:rsid w:val="00CB553D"/>
    <w:rsid w:val="00CB6CFF"/>
    <w:rsid w:val="00CB6F4D"/>
    <w:rsid w:val="00CB7785"/>
    <w:rsid w:val="00CC189B"/>
    <w:rsid w:val="00CC1AF5"/>
    <w:rsid w:val="00CC1FE7"/>
    <w:rsid w:val="00CC21A2"/>
    <w:rsid w:val="00CC223A"/>
    <w:rsid w:val="00CC22C4"/>
    <w:rsid w:val="00CC262C"/>
    <w:rsid w:val="00CC27A2"/>
    <w:rsid w:val="00CC2886"/>
    <w:rsid w:val="00CC3CC3"/>
    <w:rsid w:val="00CC47B3"/>
    <w:rsid w:val="00CC4A02"/>
    <w:rsid w:val="00CC4A3A"/>
    <w:rsid w:val="00CC507F"/>
    <w:rsid w:val="00CC5214"/>
    <w:rsid w:val="00CC5468"/>
    <w:rsid w:val="00CC5481"/>
    <w:rsid w:val="00CC57B3"/>
    <w:rsid w:val="00CC65D6"/>
    <w:rsid w:val="00CC6D8A"/>
    <w:rsid w:val="00CC7A28"/>
    <w:rsid w:val="00CD0803"/>
    <w:rsid w:val="00CD0833"/>
    <w:rsid w:val="00CD11F5"/>
    <w:rsid w:val="00CD1559"/>
    <w:rsid w:val="00CD1BD7"/>
    <w:rsid w:val="00CD1E3E"/>
    <w:rsid w:val="00CD2C29"/>
    <w:rsid w:val="00CD33DE"/>
    <w:rsid w:val="00CD4931"/>
    <w:rsid w:val="00CD4FB7"/>
    <w:rsid w:val="00CD649B"/>
    <w:rsid w:val="00CD6E3C"/>
    <w:rsid w:val="00CD746A"/>
    <w:rsid w:val="00CE0DC3"/>
    <w:rsid w:val="00CE1225"/>
    <w:rsid w:val="00CE1A21"/>
    <w:rsid w:val="00CE2C42"/>
    <w:rsid w:val="00CE2C79"/>
    <w:rsid w:val="00CE33BD"/>
    <w:rsid w:val="00CE3EC1"/>
    <w:rsid w:val="00CE4361"/>
    <w:rsid w:val="00CE4496"/>
    <w:rsid w:val="00CE5EF6"/>
    <w:rsid w:val="00CE5F7F"/>
    <w:rsid w:val="00CE6F60"/>
    <w:rsid w:val="00CE7BE5"/>
    <w:rsid w:val="00CF05AC"/>
    <w:rsid w:val="00CF0894"/>
    <w:rsid w:val="00CF128F"/>
    <w:rsid w:val="00CF2727"/>
    <w:rsid w:val="00CF3341"/>
    <w:rsid w:val="00CF35E5"/>
    <w:rsid w:val="00CF3978"/>
    <w:rsid w:val="00CF4D57"/>
    <w:rsid w:val="00CF51F9"/>
    <w:rsid w:val="00CF5D37"/>
    <w:rsid w:val="00CF5DED"/>
    <w:rsid w:val="00CF6D71"/>
    <w:rsid w:val="00CF74B7"/>
    <w:rsid w:val="00CF7746"/>
    <w:rsid w:val="00CF7DDB"/>
    <w:rsid w:val="00D000DF"/>
    <w:rsid w:val="00D01605"/>
    <w:rsid w:val="00D02C98"/>
    <w:rsid w:val="00D03658"/>
    <w:rsid w:val="00D03920"/>
    <w:rsid w:val="00D03DC2"/>
    <w:rsid w:val="00D04239"/>
    <w:rsid w:val="00D0424B"/>
    <w:rsid w:val="00D042AA"/>
    <w:rsid w:val="00D05190"/>
    <w:rsid w:val="00D05FA2"/>
    <w:rsid w:val="00D068F1"/>
    <w:rsid w:val="00D0730E"/>
    <w:rsid w:val="00D07953"/>
    <w:rsid w:val="00D10AF7"/>
    <w:rsid w:val="00D10DFE"/>
    <w:rsid w:val="00D125AC"/>
    <w:rsid w:val="00D1310B"/>
    <w:rsid w:val="00D1492E"/>
    <w:rsid w:val="00D16EF2"/>
    <w:rsid w:val="00D16F16"/>
    <w:rsid w:val="00D20EE7"/>
    <w:rsid w:val="00D21F93"/>
    <w:rsid w:val="00D22922"/>
    <w:rsid w:val="00D22ED3"/>
    <w:rsid w:val="00D238BD"/>
    <w:rsid w:val="00D247D5"/>
    <w:rsid w:val="00D24CE1"/>
    <w:rsid w:val="00D25362"/>
    <w:rsid w:val="00D25A1F"/>
    <w:rsid w:val="00D25EBE"/>
    <w:rsid w:val="00D26340"/>
    <w:rsid w:val="00D2779A"/>
    <w:rsid w:val="00D30374"/>
    <w:rsid w:val="00D31302"/>
    <w:rsid w:val="00D31FB6"/>
    <w:rsid w:val="00D32A28"/>
    <w:rsid w:val="00D32B20"/>
    <w:rsid w:val="00D32B96"/>
    <w:rsid w:val="00D3427E"/>
    <w:rsid w:val="00D34B64"/>
    <w:rsid w:val="00D34F3A"/>
    <w:rsid w:val="00D3591E"/>
    <w:rsid w:val="00D35CEE"/>
    <w:rsid w:val="00D36796"/>
    <w:rsid w:val="00D36C19"/>
    <w:rsid w:val="00D37BD9"/>
    <w:rsid w:val="00D408D8"/>
    <w:rsid w:val="00D40DBF"/>
    <w:rsid w:val="00D41196"/>
    <w:rsid w:val="00D4278A"/>
    <w:rsid w:val="00D432FE"/>
    <w:rsid w:val="00D43439"/>
    <w:rsid w:val="00D438BF"/>
    <w:rsid w:val="00D43A40"/>
    <w:rsid w:val="00D4430E"/>
    <w:rsid w:val="00D44934"/>
    <w:rsid w:val="00D449A6"/>
    <w:rsid w:val="00D44E7E"/>
    <w:rsid w:val="00D45713"/>
    <w:rsid w:val="00D45FD2"/>
    <w:rsid w:val="00D4755F"/>
    <w:rsid w:val="00D47E97"/>
    <w:rsid w:val="00D51EFB"/>
    <w:rsid w:val="00D52B82"/>
    <w:rsid w:val="00D52FDD"/>
    <w:rsid w:val="00D5425B"/>
    <w:rsid w:val="00D5492B"/>
    <w:rsid w:val="00D55259"/>
    <w:rsid w:val="00D56871"/>
    <w:rsid w:val="00D569FA"/>
    <w:rsid w:val="00D575C7"/>
    <w:rsid w:val="00D603DE"/>
    <w:rsid w:val="00D617D2"/>
    <w:rsid w:val="00D623B6"/>
    <w:rsid w:val="00D6274C"/>
    <w:rsid w:val="00D62FF7"/>
    <w:rsid w:val="00D643F9"/>
    <w:rsid w:val="00D6442A"/>
    <w:rsid w:val="00D64432"/>
    <w:rsid w:val="00D66AAC"/>
    <w:rsid w:val="00D66ACD"/>
    <w:rsid w:val="00D66F00"/>
    <w:rsid w:val="00D67898"/>
    <w:rsid w:val="00D67EC2"/>
    <w:rsid w:val="00D7071D"/>
    <w:rsid w:val="00D708D3"/>
    <w:rsid w:val="00D70C4C"/>
    <w:rsid w:val="00D70E2E"/>
    <w:rsid w:val="00D714E4"/>
    <w:rsid w:val="00D71BFA"/>
    <w:rsid w:val="00D72AFC"/>
    <w:rsid w:val="00D751E0"/>
    <w:rsid w:val="00D754F2"/>
    <w:rsid w:val="00D759DB"/>
    <w:rsid w:val="00D75A51"/>
    <w:rsid w:val="00D75F14"/>
    <w:rsid w:val="00D7668B"/>
    <w:rsid w:val="00D7671C"/>
    <w:rsid w:val="00D76D3E"/>
    <w:rsid w:val="00D76D49"/>
    <w:rsid w:val="00D776B1"/>
    <w:rsid w:val="00D80724"/>
    <w:rsid w:val="00D80C3B"/>
    <w:rsid w:val="00D8201E"/>
    <w:rsid w:val="00D829A9"/>
    <w:rsid w:val="00D82ADD"/>
    <w:rsid w:val="00D83B3A"/>
    <w:rsid w:val="00D86552"/>
    <w:rsid w:val="00D86699"/>
    <w:rsid w:val="00D86FB7"/>
    <w:rsid w:val="00D90737"/>
    <w:rsid w:val="00D9120C"/>
    <w:rsid w:val="00D918E5"/>
    <w:rsid w:val="00D925BF"/>
    <w:rsid w:val="00D93C33"/>
    <w:rsid w:val="00D93D58"/>
    <w:rsid w:val="00D9550C"/>
    <w:rsid w:val="00D978C5"/>
    <w:rsid w:val="00DA073C"/>
    <w:rsid w:val="00DA0E68"/>
    <w:rsid w:val="00DA1F36"/>
    <w:rsid w:val="00DA2D89"/>
    <w:rsid w:val="00DA3326"/>
    <w:rsid w:val="00DA407B"/>
    <w:rsid w:val="00DA6CC7"/>
    <w:rsid w:val="00DA7BC5"/>
    <w:rsid w:val="00DB036B"/>
    <w:rsid w:val="00DB09E7"/>
    <w:rsid w:val="00DB136D"/>
    <w:rsid w:val="00DB1790"/>
    <w:rsid w:val="00DB1D83"/>
    <w:rsid w:val="00DB1E4D"/>
    <w:rsid w:val="00DB2C25"/>
    <w:rsid w:val="00DB3CC8"/>
    <w:rsid w:val="00DB3EEB"/>
    <w:rsid w:val="00DB4961"/>
    <w:rsid w:val="00DB7A05"/>
    <w:rsid w:val="00DC1F95"/>
    <w:rsid w:val="00DC2163"/>
    <w:rsid w:val="00DC2570"/>
    <w:rsid w:val="00DC2B25"/>
    <w:rsid w:val="00DC3538"/>
    <w:rsid w:val="00DC3F0F"/>
    <w:rsid w:val="00DC45B2"/>
    <w:rsid w:val="00DC487E"/>
    <w:rsid w:val="00DC4AE7"/>
    <w:rsid w:val="00DC50D0"/>
    <w:rsid w:val="00DC5533"/>
    <w:rsid w:val="00DC58E0"/>
    <w:rsid w:val="00DC5C2A"/>
    <w:rsid w:val="00DC6009"/>
    <w:rsid w:val="00DC6582"/>
    <w:rsid w:val="00DC6CCB"/>
    <w:rsid w:val="00DC7156"/>
    <w:rsid w:val="00DC7EC7"/>
    <w:rsid w:val="00DD0369"/>
    <w:rsid w:val="00DD14F2"/>
    <w:rsid w:val="00DD1838"/>
    <w:rsid w:val="00DD2F76"/>
    <w:rsid w:val="00DD3037"/>
    <w:rsid w:val="00DD56F8"/>
    <w:rsid w:val="00DD5D31"/>
    <w:rsid w:val="00DD6D12"/>
    <w:rsid w:val="00DD6D99"/>
    <w:rsid w:val="00DD6FA7"/>
    <w:rsid w:val="00DD7CD3"/>
    <w:rsid w:val="00DE1137"/>
    <w:rsid w:val="00DE129B"/>
    <w:rsid w:val="00DE1539"/>
    <w:rsid w:val="00DE17DE"/>
    <w:rsid w:val="00DE1A39"/>
    <w:rsid w:val="00DE1E38"/>
    <w:rsid w:val="00DE207F"/>
    <w:rsid w:val="00DE2605"/>
    <w:rsid w:val="00DE2788"/>
    <w:rsid w:val="00DE5787"/>
    <w:rsid w:val="00DE58EF"/>
    <w:rsid w:val="00DE5A62"/>
    <w:rsid w:val="00DE65D4"/>
    <w:rsid w:val="00DE6990"/>
    <w:rsid w:val="00DE740C"/>
    <w:rsid w:val="00DE77C8"/>
    <w:rsid w:val="00DF0928"/>
    <w:rsid w:val="00DF0C72"/>
    <w:rsid w:val="00DF125B"/>
    <w:rsid w:val="00DF1860"/>
    <w:rsid w:val="00DF1A0B"/>
    <w:rsid w:val="00DF2834"/>
    <w:rsid w:val="00DF2E14"/>
    <w:rsid w:val="00DF3847"/>
    <w:rsid w:val="00DF392A"/>
    <w:rsid w:val="00DF3996"/>
    <w:rsid w:val="00DF4041"/>
    <w:rsid w:val="00DF4133"/>
    <w:rsid w:val="00DF5558"/>
    <w:rsid w:val="00DF5D08"/>
    <w:rsid w:val="00DF5D2C"/>
    <w:rsid w:val="00E00536"/>
    <w:rsid w:val="00E00C43"/>
    <w:rsid w:val="00E00C5D"/>
    <w:rsid w:val="00E01E71"/>
    <w:rsid w:val="00E02130"/>
    <w:rsid w:val="00E0295A"/>
    <w:rsid w:val="00E03277"/>
    <w:rsid w:val="00E03AFD"/>
    <w:rsid w:val="00E04641"/>
    <w:rsid w:val="00E048E4"/>
    <w:rsid w:val="00E04EE8"/>
    <w:rsid w:val="00E05162"/>
    <w:rsid w:val="00E07A54"/>
    <w:rsid w:val="00E07AFF"/>
    <w:rsid w:val="00E103F8"/>
    <w:rsid w:val="00E10833"/>
    <w:rsid w:val="00E120EA"/>
    <w:rsid w:val="00E12D16"/>
    <w:rsid w:val="00E14D1A"/>
    <w:rsid w:val="00E153DF"/>
    <w:rsid w:val="00E1644C"/>
    <w:rsid w:val="00E16602"/>
    <w:rsid w:val="00E17D51"/>
    <w:rsid w:val="00E2316D"/>
    <w:rsid w:val="00E233AF"/>
    <w:rsid w:val="00E235AB"/>
    <w:rsid w:val="00E23779"/>
    <w:rsid w:val="00E23BE8"/>
    <w:rsid w:val="00E2490D"/>
    <w:rsid w:val="00E24F6A"/>
    <w:rsid w:val="00E25072"/>
    <w:rsid w:val="00E25151"/>
    <w:rsid w:val="00E2549A"/>
    <w:rsid w:val="00E2665E"/>
    <w:rsid w:val="00E26B8E"/>
    <w:rsid w:val="00E26E2E"/>
    <w:rsid w:val="00E27343"/>
    <w:rsid w:val="00E27888"/>
    <w:rsid w:val="00E27941"/>
    <w:rsid w:val="00E3023A"/>
    <w:rsid w:val="00E308BA"/>
    <w:rsid w:val="00E31172"/>
    <w:rsid w:val="00E314D5"/>
    <w:rsid w:val="00E31791"/>
    <w:rsid w:val="00E31A81"/>
    <w:rsid w:val="00E31E63"/>
    <w:rsid w:val="00E33529"/>
    <w:rsid w:val="00E33BB2"/>
    <w:rsid w:val="00E34A22"/>
    <w:rsid w:val="00E34AC3"/>
    <w:rsid w:val="00E353AE"/>
    <w:rsid w:val="00E357E1"/>
    <w:rsid w:val="00E36046"/>
    <w:rsid w:val="00E402FC"/>
    <w:rsid w:val="00E4039F"/>
    <w:rsid w:val="00E40E29"/>
    <w:rsid w:val="00E410F2"/>
    <w:rsid w:val="00E4290E"/>
    <w:rsid w:val="00E43706"/>
    <w:rsid w:val="00E44823"/>
    <w:rsid w:val="00E44A29"/>
    <w:rsid w:val="00E44D24"/>
    <w:rsid w:val="00E454FF"/>
    <w:rsid w:val="00E457DC"/>
    <w:rsid w:val="00E459C7"/>
    <w:rsid w:val="00E460D9"/>
    <w:rsid w:val="00E466AC"/>
    <w:rsid w:val="00E469B4"/>
    <w:rsid w:val="00E477E6"/>
    <w:rsid w:val="00E47FD3"/>
    <w:rsid w:val="00E50F1E"/>
    <w:rsid w:val="00E50F83"/>
    <w:rsid w:val="00E517CB"/>
    <w:rsid w:val="00E51C53"/>
    <w:rsid w:val="00E51D60"/>
    <w:rsid w:val="00E524AF"/>
    <w:rsid w:val="00E5282B"/>
    <w:rsid w:val="00E529A5"/>
    <w:rsid w:val="00E5314C"/>
    <w:rsid w:val="00E535E7"/>
    <w:rsid w:val="00E5424F"/>
    <w:rsid w:val="00E54B6A"/>
    <w:rsid w:val="00E54BF0"/>
    <w:rsid w:val="00E55C48"/>
    <w:rsid w:val="00E56963"/>
    <w:rsid w:val="00E57AC4"/>
    <w:rsid w:val="00E57BF7"/>
    <w:rsid w:val="00E6066A"/>
    <w:rsid w:val="00E6297F"/>
    <w:rsid w:val="00E63A02"/>
    <w:rsid w:val="00E64289"/>
    <w:rsid w:val="00E648F0"/>
    <w:rsid w:val="00E6590D"/>
    <w:rsid w:val="00E66309"/>
    <w:rsid w:val="00E673BE"/>
    <w:rsid w:val="00E679CE"/>
    <w:rsid w:val="00E71C19"/>
    <w:rsid w:val="00E72143"/>
    <w:rsid w:val="00E72203"/>
    <w:rsid w:val="00E724F4"/>
    <w:rsid w:val="00E7263D"/>
    <w:rsid w:val="00E72881"/>
    <w:rsid w:val="00E73280"/>
    <w:rsid w:val="00E73413"/>
    <w:rsid w:val="00E743E9"/>
    <w:rsid w:val="00E74B5A"/>
    <w:rsid w:val="00E74CA3"/>
    <w:rsid w:val="00E74E5E"/>
    <w:rsid w:val="00E75336"/>
    <w:rsid w:val="00E75A63"/>
    <w:rsid w:val="00E76802"/>
    <w:rsid w:val="00E76BEE"/>
    <w:rsid w:val="00E77AB8"/>
    <w:rsid w:val="00E80C87"/>
    <w:rsid w:val="00E81AB1"/>
    <w:rsid w:val="00E81B61"/>
    <w:rsid w:val="00E81C17"/>
    <w:rsid w:val="00E8241F"/>
    <w:rsid w:val="00E83331"/>
    <w:rsid w:val="00E84281"/>
    <w:rsid w:val="00E84730"/>
    <w:rsid w:val="00E84CCD"/>
    <w:rsid w:val="00E86612"/>
    <w:rsid w:val="00E8693C"/>
    <w:rsid w:val="00E90010"/>
    <w:rsid w:val="00E911AD"/>
    <w:rsid w:val="00E920BC"/>
    <w:rsid w:val="00E9266E"/>
    <w:rsid w:val="00E93390"/>
    <w:rsid w:val="00E937B9"/>
    <w:rsid w:val="00E947D5"/>
    <w:rsid w:val="00E947EB"/>
    <w:rsid w:val="00E950BD"/>
    <w:rsid w:val="00E97C57"/>
    <w:rsid w:val="00E97D40"/>
    <w:rsid w:val="00EA01FE"/>
    <w:rsid w:val="00EA0241"/>
    <w:rsid w:val="00EA1383"/>
    <w:rsid w:val="00EA13DA"/>
    <w:rsid w:val="00EA180C"/>
    <w:rsid w:val="00EA1A9D"/>
    <w:rsid w:val="00EA1B61"/>
    <w:rsid w:val="00EA1E98"/>
    <w:rsid w:val="00EA3AED"/>
    <w:rsid w:val="00EA3CE5"/>
    <w:rsid w:val="00EA464A"/>
    <w:rsid w:val="00EA57D0"/>
    <w:rsid w:val="00EA6AD3"/>
    <w:rsid w:val="00EA6B5A"/>
    <w:rsid w:val="00EA6C39"/>
    <w:rsid w:val="00EA7CF7"/>
    <w:rsid w:val="00EB0B7A"/>
    <w:rsid w:val="00EB0CFA"/>
    <w:rsid w:val="00EB1195"/>
    <w:rsid w:val="00EB1B3A"/>
    <w:rsid w:val="00EB2914"/>
    <w:rsid w:val="00EB4851"/>
    <w:rsid w:val="00EB48AE"/>
    <w:rsid w:val="00EB5880"/>
    <w:rsid w:val="00EB61D9"/>
    <w:rsid w:val="00EB6262"/>
    <w:rsid w:val="00EB665D"/>
    <w:rsid w:val="00EB7434"/>
    <w:rsid w:val="00EB75AC"/>
    <w:rsid w:val="00EB7719"/>
    <w:rsid w:val="00EB7E96"/>
    <w:rsid w:val="00EB7FFC"/>
    <w:rsid w:val="00EC083B"/>
    <w:rsid w:val="00EC08D6"/>
    <w:rsid w:val="00EC0DD9"/>
    <w:rsid w:val="00EC2A94"/>
    <w:rsid w:val="00EC303A"/>
    <w:rsid w:val="00EC3625"/>
    <w:rsid w:val="00EC3FE0"/>
    <w:rsid w:val="00EC42AB"/>
    <w:rsid w:val="00EC4A05"/>
    <w:rsid w:val="00EC562D"/>
    <w:rsid w:val="00EC59F5"/>
    <w:rsid w:val="00EC5CAB"/>
    <w:rsid w:val="00EC66AF"/>
    <w:rsid w:val="00EC6AA5"/>
    <w:rsid w:val="00EC6C65"/>
    <w:rsid w:val="00EC7256"/>
    <w:rsid w:val="00ED0F35"/>
    <w:rsid w:val="00ED152B"/>
    <w:rsid w:val="00ED15DA"/>
    <w:rsid w:val="00ED1C56"/>
    <w:rsid w:val="00ED1ED2"/>
    <w:rsid w:val="00ED2645"/>
    <w:rsid w:val="00ED2CD7"/>
    <w:rsid w:val="00ED43F7"/>
    <w:rsid w:val="00ED508E"/>
    <w:rsid w:val="00ED51B8"/>
    <w:rsid w:val="00ED64F2"/>
    <w:rsid w:val="00EE154D"/>
    <w:rsid w:val="00EE210F"/>
    <w:rsid w:val="00EE2C6F"/>
    <w:rsid w:val="00EE376B"/>
    <w:rsid w:val="00EE4771"/>
    <w:rsid w:val="00EE488F"/>
    <w:rsid w:val="00EE4F27"/>
    <w:rsid w:val="00EE502E"/>
    <w:rsid w:val="00EE59EC"/>
    <w:rsid w:val="00EE7BE6"/>
    <w:rsid w:val="00EE7C4F"/>
    <w:rsid w:val="00EF01B4"/>
    <w:rsid w:val="00EF168B"/>
    <w:rsid w:val="00EF1903"/>
    <w:rsid w:val="00EF2147"/>
    <w:rsid w:val="00EF2CBB"/>
    <w:rsid w:val="00EF3986"/>
    <w:rsid w:val="00EF4073"/>
    <w:rsid w:val="00EF4CFE"/>
    <w:rsid w:val="00EF7D72"/>
    <w:rsid w:val="00F01F19"/>
    <w:rsid w:val="00F020F2"/>
    <w:rsid w:val="00F02124"/>
    <w:rsid w:val="00F03477"/>
    <w:rsid w:val="00F0532B"/>
    <w:rsid w:val="00F0600E"/>
    <w:rsid w:val="00F06708"/>
    <w:rsid w:val="00F06B6D"/>
    <w:rsid w:val="00F06BB8"/>
    <w:rsid w:val="00F109CA"/>
    <w:rsid w:val="00F10A95"/>
    <w:rsid w:val="00F117CA"/>
    <w:rsid w:val="00F11BCF"/>
    <w:rsid w:val="00F12610"/>
    <w:rsid w:val="00F12FB8"/>
    <w:rsid w:val="00F13704"/>
    <w:rsid w:val="00F14916"/>
    <w:rsid w:val="00F15A4A"/>
    <w:rsid w:val="00F15BE0"/>
    <w:rsid w:val="00F1616D"/>
    <w:rsid w:val="00F16DD9"/>
    <w:rsid w:val="00F1797B"/>
    <w:rsid w:val="00F17A23"/>
    <w:rsid w:val="00F23180"/>
    <w:rsid w:val="00F23A03"/>
    <w:rsid w:val="00F2453E"/>
    <w:rsid w:val="00F24E03"/>
    <w:rsid w:val="00F24EC2"/>
    <w:rsid w:val="00F25120"/>
    <w:rsid w:val="00F251A8"/>
    <w:rsid w:val="00F254C8"/>
    <w:rsid w:val="00F26748"/>
    <w:rsid w:val="00F276D3"/>
    <w:rsid w:val="00F278D0"/>
    <w:rsid w:val="00F27B3F"/>
    <w:rsid w:val="00F302D3"/>
    <w:rsid w:val="00F3049D"/>
    <w:rsid w:val="00F31282"/>
    <w:rsid w:val="00F316EA"/>
    <w:rsid w:val="00F31C5F"/>
    <w:rsid w:val="00F31FAB"/>
    <w:rsid w:val="00F327E0"/>
    <w:rsid w:val="00F34934"/>
    <w:rsid w:val="00F34DCE"/>
    <w:rsid w:val="00F36075"/>
    <w:rsid w:val="00F3660D"/>
    <w:rsid w:val="00F367A4"/>
    <w:rsid w:val="00F36B0B"/>
    <w:rsid w:val="00F37352"/>
    <w:rsid w:val="00F374C6"/>
    <w:rsid w:val="00F37DF8"/>
    <w:rsid w:val="00F40001"/>
    <w:rsid w:val="00F403D7"/>
    <w:rsid w:val="00F41054"/>
    <w:rsid w:val="00F41CFB"/>
    <w:rsid w:val="00F41FC3"/>
    <w:rsid w:val="00F427FD"/>
    <w:rsid w:val="00F4392F"/>
    <w:rsid w:val="00F44E3D"/>
    <w:rsid w:val="00F46237"/>
    <w:rsid w:val="00F47971"/>
    <w:rsid w:val="00F50DE2"/>
    <w:rsid w:val="00F51720"/>
    <w:rsid w:val="00F51A23"/>
    <w:rsid w:val="00F523A1"/>
    <w:rsid w:val="00F52B54"/>
    <w:rsid w:val="00F53417"/>
    <w:rsid w:val="00F5416D"/>
    <w:rsid w:val="00F549C0"/>
    <w:rsid w:val="00F54C5E"/>
    <w:rsid w:val="00F5545A"/>
    <w:rsid w:val="00F561AE"/>
    <w:rsid w:val="00F572C6"/>
    <w:rsid w:val="00F57804"/>
    <w:rsid w:val="00F57C2F"/>
    <w:rsid w:val="00F57FF3"/>
    <w:rsid w:val="00F617A7"/>
    <w:rsid w:val="00F61E15"/>
    <w:rsid w:val="00F61F15"/>
    <w:rsid w:val="00F63B43"/>
    <w:rsid w:val="00F63F50"/>
    <w:rsid w:val="00F6415F"/>
    <w:rsid w:val="00F65A91"/>
    <w:rsid w:val="00F65B0B"/>
    <w:rsid w:val="00F66000"/>
    <w:rsid w:val="00F66D3C"/>
    <w:rsid w:val="00F66FEE"/>
    <w:rsid w:val="00F6729F"/>
    <w:rsid w:val="00F67585"/>
    <w:rsid w:val="00F700DE"/>
    <w:rsid w:val="00F70597"/>
    <w:rsid w:val="00F70A33"/>
    <w:rsid w:val="00F7124A"/>
    <w:rsid w:val="00F71F2F"/>
    <w:rsid w:val="00F7235C"/>
    <w:rsid w:val="00F735AF"/>
    <w:rsid w:val="00F75BD9"/>
    <w:rsid w:val="00F76495"/>
    <w:rsid w:val="00F76A48"/>
    <w:rsid w:val="00F76F5C"/>
    <w:rsid w:val="00F77B60"/>
    <w:rsid w:val="00F77F0A"/>
    <w:rsid w:val="00F803D3"/>
    <w:rsid w:val="00F8079A"/>
    <w:rsid w:val="00F80D33"/>
    <w:rsid w:val="00F81CD7"/>
    <w:rsid w:val="00F824F1"/>
    <w:rsid w:val="00F83E7B"/>
    <w:rsid w:val="00F83F7C"/>
    <w:rsid w:val="00F842D4"/>
    <w:rsid w:val="00F84B68"/>
    <w:rsid w:val="00F850C3"/>
    <w:rsid w:val="00F85626"/>
    <w:rsid w:val="00F85658"/>
    <w:rsid w:val="00F86028"/>
    <w:rsid w:val="00F8612D"/>
    <w:rsid w:val="00F8655A"/>
    <w:rsid w:val="00F86624"/>
    <w:rsid w:val="00F87769"/>
    <w:rsid w:val="00F87836"/>
    <w:rsid w:val="00F87C3D"/>
    <w:rsid w:val="00F87F3E"/>
    <w:rsid w:val="00F90292"/>
    <w:rsid w:val="00F90AC2"/>
    <w:rsid w:val="00F915CD"/>
    <w:rsid w:val="00F919EB"/>
    <w:rsid w:val="00F91A08"/>
    <w:rsid w:val="00F91A0F"/>
    <w:rsid w:val="00F92227"/>
    <w:rsid w:val="00F9305E"/>
    <w:rsid w:val="00F93A2B"/>
    <w:rsid w:val="00F93B43"/>
    <w:rsid w:val="00F9481E"/>
    <w:rsid w:val="00F94FF4"/>
    <w:rsid w:val="00F9629D"/>
    <w:rsid w:val="00F96EB1"/>
    <w:rsid w:val="00FA0754"/>
    <w:rsid w:val="00FA08B4"/>
    <w:rsid w:val="00FA359E"/>
    <w:rsid w:val="00FA3D8B"/>
    <w:rsid w:val="00FA575E"/>
    <w:rsid w:val="00FA5A1C"/>
    <w:rsid w:val="00FA5F61"/>
    <w:rsid w:val="00FA6869"/>
    <w:rsid w:val="00FB160B"/>
    <w:rsid w:val="00FB1CF7"/>
    <w:rsid w:val="00FB2531"/>
    <w:rsid w:val="00FB29A0"/>
    <w:rsid w:val="00FB313D"/>
    <w:rsid w:val="00FB4200"/>
    <w:rsid w:val="00FB47DE"/>
    <w:rsid w:val="00FB4C3B"/>
    <w:rsid w:val="00FB551F"/>
    <w:rsid w:val="00FB55A2"/>
    <w:rsid w:val="00FB6160"/>
    <w:rsid w:val="00FB651E"/>
    <w:rsid w:val="00FC0164"/>
    <w:rsid w:val="00FC090E"/>
    <w:rsid w:val="00FC21BE"/>
    <w:rsid w:val="00FC2671"/>
    <w:rsid w:val="00FC2AAE"/>
    <w:rsid w:val="00FC327A"/>
    <w:rsid w:val="00FC4726"/>
    <w:rsid w:val="00FC4860"/>
    <w:rsid w:val="00FC4963"/>
    <w:rsid w:val="00FC5602"/>
    <w:rsid w:val="00FC6905"/>
    <w:rsid w:val="00FC7C84"/>
    <w:rsid w:val="00FD13D4"/>
    <w:rsid w:val="00FD1BA2"/>
    <w:rsid w:val="00FD396E"/>
    <w:rsid w:val="00FD4669"/>
    <w:rsid w:val="00FD657F"/>
    <w:rsid w:val="00FD6868"/>
    <w:rsid w:val="00FD6EEC"/>
    <w:rsid w:val="00FD7734"/>
    <w:rsid w:val="00FE01C7"/>
    <w:rsid w:val="00FE0584"/>
    <w:rsid w:val="00FE091D"/>
    <w:rsid w:val="00FE0FF1"/>
    <w:rsid w:val="00FE132F"/>
    <w:rsid w:val="00FE13B9"/>
    <w:rsid w:val="00FE2F52"/>
    <w:rsid w:val="00FE30A1"/>
    <w:rsid w:val="00FE4AE2"/>
    <w:rsid w:val="00FE4F7C"/>
    <w:rsid w:val="00FE7793"/>
    <w:rsid w:val="00FF0853"/>
    <w:rsid w:val="00FF123C"/>
    <w:rsid w:val="00FF154E"/>
    <w:rsid w:val="00FF306F"/>
    <w:rsid w:val="00FF3DA1"/>
    <w:rsid w:val="00FF4630"/>
    <w:rsid w:val="00FF4A56"/>
    <w:rsid w:val="00FF64C9"/>
    <w:rsid w:val="00FF655B"/>
    <w:rsid w:val="00FF68F9"/>
    <w:rsid w:val="00FF768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9E43C3"/>
  <w14:defaultImageDpi w14:val="32767"/>
  <w15:chartTrackingRefBased/>
  <w15:docId w15:val="{9CCFD3DC-2B4F-BF44-8474-047755BA2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A62"/>
    <w:pPr>
      <w:spacing w:after="120" w:line="276" w:lineRule="auto"/>
      <w:jc w:val="both"/>
    </w:pPr>
    <w:rPr>
      <w:rFonts w:ascii="Times New Roman" w:hAnsi="Times New Roman" w:cs="Times New Roman (Body CS)"/>
      <w:lang w:val="en-US"/>
    </w:rPr>
  </w:style>
  <w:style w:type="paragraph" w:styleId="Heading1">
    <w:name w:val="heading 1"/>
    <w:basedOn w:val="Normal"/>
    <w:next w:val="Normal"/>
    <w:link w:val="Heading1Char"/>
    <w:uiPriority w:val="9"/>
    <w:qFormat/>
    <w:rsid w:val="00247A6D"/>
    <w:pPr>
      <w:keepNext/>
      <w:keepLines/>
      <w:spacing w:before="12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DD1838"/>
    <w:pPr>
      <w:keepNext/>
      <w:keepLines/>
      <w:spacing w:before="12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2D021A"/>
    <w:pPr>
      <w:keepNext/>
      <w:keepLines/>
      <w:spacing w:before="120"/>
      <w:jc w:val="left"/>
      <w:outlineLvl w:val="2"/>
    </w:pPr>
    <w:rPr>
      <w:rFonts w:eastAsiaTheme="majorEastAsia" w:cstheme="majorBidi"/>
      <w:b/>
      <w:szCs w:val="28"/>
    </w:rPr>
  </w:style>
  <w:style w:type="paragraph" w:styleId="Heading4">
    <w:name w:val="heading 4"/>
    <w:basedOn w:val="Normal"/>
    <w:next w:val="Normal"/>
    <w:link w:val="Heading4Char"/>
    <w:uiPriority w:val="9"/>
    <w:unhideWhenUsed/>
    <w:qFormat/>
    <w:rsid w:val="00217407"/>
    <w:pPr>
      <w:keepNext/>
      <w:keepLines/>
      <w:spacing w:before="80" w:after="40"/>
      <w:jc w:val="left"/>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E81C1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81C1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81C1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81C1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81C1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45CDC"/>
    <w:pPr>
      <w:spacing w:after="0" w:line="240" w:lineRule="auto"/>
      <w:contextualSpacing/>
      <w:jc w:val="center"/>
    </w:pPr>
    <w:rPr>
      <w:rFonts w:eastAsiaTheme="majorEastAsia" w:cstheme="majorBidi"/>
      <w:b/>
      <w:bCs/>
      <w:spacing w:val="-10"/>
      <w:kern w:val="28"/>
      <w:sz w:val="28"/>
      <w:szCs w:val="40"/>
    </w:rPr>
  </w:style>
  <w:style w:type="character" w:customStyle="1" w:styleId="TitleChar">
    <w:name w:val="Title Char"/>
    <w:basedOn w:val="DefaultParagraphFont"/>
    <w:link w:val="Title"/>
    <w:uiPriority w:val="10"/>
    <w:rsid w:val="00345CDC"/>
    <w:rPr>
      <w:rFonts w:ascii="Times New Roman" w:eastAsiaTheme="majorEastAsia" w:hAnsi="Times New Roman" w:cstheme="majorBidi"/>
      <w:b/>
      <w:bCs/>
      <w:spacing w:val="-10"/>
      <w:kern w:val="28"/>
      <w:sz w:val="28"/>
      <w:szCs w:val="40"/>
      <w:lang w:val="en-US"/>
    </w:rPr>
  </w:style>
  <w:style w:type="character" w:customStyle="1" w:styleId="Heading1Char">
    <w:name w:val="Heading 1 Char"/>
    <w:basedOn w:val="DefaultParagraphFont"/>
    <w:link w:val="Heading1"/>
    <w:uiPriority w:val="9"/>
    <w:rsid w:val="00247A6D"/>
    <w:rPr>
      <w:rFonts w:ascii="Times New Roman" w:eastAsiaTheme="majorEastAsia" w:hAnsi="Times New Roman" w:cstheme="majorBidi"/>
      <w:b/>
      <w:sz w:val="32"/>
      <w:szCs w:val="32"/>
      <w:lang w:val="en-US"/>
    </w:rPr>
  </w:style>
  <w:style w:type="character" w:customStyle="1" w:styleId="Heading2Char">
    <w:name w:val="Heading 2 Char"/>
    <w:basedOn w:val="DefaultParagraphFont"/>
    <w:link w:val="Heading2"/>
    <w:uiPriority w:val="9"/>
    <w:rsid w:val="00DD1838"/>
    <w:rPr>
      <w:rFonts w:ascii="Times New Roman" w:eastAsiaTheme="majorEastAsia" w:hAnsi="Times New Roman" w:cstheme="majorBidi"/>
      <w:b/>
      <w:sz w:val="28"/>
      <w:szCs w:val="26"/>
      <w:lang w:val="en-US"/>
    </w:rPr>
  </w:style>
  <w:style w:type="paragraph" w:styleId="Revision">
    <w:name w:val="Revision"/>
    <w:hidden/>
    <w:uiPriority w:val="99"/>
    <w:semiHidden/>
    <w:rsid w:val="00595072"/>
    <w:rPr>
      <w:rFonts w:ascii="Times New Roman" w:hAnsi="Times New Roman" w:cs="Times New Roman (Body CS)"/>
      <w:lang w:val="en-US"/>
    </w:rPr>
  </w:style>
  <w:style w:type="character" w:customStyle="1" w:styleId="Heading3Char">
    <w:name w:val="Heading 3 Char"/>
    <w:basedOn w:val="DefaultParagraphFont"/>
    <w:link w:val="Heading3"/>
    <w:uiPriority w:val="9"/>
    <w:rsid w:val="002D021A"/>
    <w:rPr>
      <w:rFonts w:ascii="Times New Roman" w:eastAsiaTheme="majorEastAsia" w:hAnsi="Times New Roman" w:cstheme="majorBidi"/>
      <w:b/>
      <w:szCs w:val="28"/>
      <w:lang w:val="en-US"/>
    </w:rPr>
  </w:style>
  <w:style w:type="character" w:customStyle="1" w:styleId="Heading4Char">
    <w:name w:val="Heading 4 Char"/>
    <w:basedOn w:val="DefaultParagraphFont"/>
    <w:link w:val="Heading4"/>
    <w:uiPriority w:val="9"/>
    <w:rsid w:val="00217407"/>
    <w:rPr>
      <w:rFonts w:ascii="Times New Roman" w:eastAsiaTheme="majorEastAsia" w:hAnsi="Times New Roman" w:cstheme="majorBidi"/>
      <w:i/>
      <w:iCs/>
      <w:lang w:val="en-US"/>
    </w:rPr>
  </w:style>
  <w:style w:type="character" w:customStyle="1" w:styleId="Heading5Char">
    <w:name w:val="Heading 5 Char"/>
    <w:basedOn w:val="DefaultParagraphFont"/>
    <w:link w:val="Heading5"/>
    <w:uiPriority w:val="9"/>
    <w:semiHidden/>
    <w:rsid w:val="00E81C17"/>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E81C1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81C1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81C1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81C17"/>
    <w:rPr>
      <w:rFonts w:eastAsiaTheme="majorEastAsia" w:cstheme="majorBidi"/>
      <w:color w:val="272727" w:themeColor="text1" w:themeTint="D8"/>
      <w:lang w:val="en-US"/>
    </w:rPr>
  </w:style>
  <w:style w:type="paragraph" w:styleId="Subtitle">
    <w:name w:val="Subtitle"/>
    <w:basedOn w:val="Normal"/>
    <w:next w:val="Normal"/>
    <w:link w:val="SubtitleChar"/>
    <w:uiPriority w:val="11"/>
    <w:qFormat/>
    <w:rsid w:val="00820106"/>
    <w:pPr>
      <w:numPr>
        <w:ilvl w:val="1"/>
      </w:numPr>
      <w:spacing w:after="160"/>
      <w:jc w:val="center"/>
    </w:pPr>
    <w:rPr>
      <w:rFonts w:eastAsiaTheme="majorEastAsia" w:cs="Times New Roman (Headings CS)"/>
      <w:i/>
      <w:color w:val="000000" w:themeColor="text1"/>
      <w:spacing w:val="20"/>
      <w:sz w:val="28"/>
      <w:szCs w:val="28"/>
    </w:rPr>
  </w:style>
  <w:style w:type="character" w:customStyle="1" w:styleId="SubtitleChar">
    <w:name w:val="Subtitle Char"/>
    <w:basedOn w:val="DefaultParagraphFont"/>
    <w:link w:val="Subtitle"/>
    <w:uiPriority w:val="11"/>
    <w:rsid w:val="00820106"/>
    <w:rPr>
      <w:rFonts w:ascii="Times New Roman" w:eastAsiaTheme="majorEastAsia" w:hAnsi="Times New Roman" w:cs="Times New Roman (Headings CS)"/>
      <w:i/>
      <w:color w:val="000000" w:themeColor="text1"/>
      <w:spacing w:val="20"/>
      <w:sz w:val="28"/>
      <w:szCs w:val="28"/>
      <w:lang w:val="en-US"/>
    </w:rPr>
  </w:style>
  <w:style w:type="paragraph" w:styleId="Quote">
    <w:name w:val="Quote"/>
    <w:basedOn w:val="Normal"/>
    <w:next w:val="Normal"/>
    <w:link w:val="QuoteChar"/>
    <w:uiPriority w:val="29"/>
    <w:qFormat/>
    <w:rsid w:val="00E81C1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81C17"/>
    <w:rPr>
      <w:rFonts w:ascii="Times New Roman" w:hAnsi="Times New Roman" w:cs="Times New Roman (Body CS)"/>
      <w:i/>
      <w:iCs/>
      <w:color w:val="404040" w:themeColor="text1" w:themeTint="BF"/>
      <w:lang w:val="en-US"/>
    </w:rPr>
  </w:style>
  <w:style w:type="paragraph" w:styleId="ListParagraph">
    <w:name w:val="List Paragraph"/>
    <w:basedOn w:val="Normal"/>
    <w:uiPriority w:val="34"/>
    <w:qFormat/>
    <w:rsid w:val="00E81C17"/>
    <w:pPr>
      <w:ind w:left="720"/>
      <w:contextualSpacing/>
    </w:pPr>
  </w:style>
  <w:style w:type="character" w:styleId="IntenseEmphasis">
    <w:name w:val="Intense Emphasis"/>
    <w:basedOn w:val="DefaultParagraphFont"/>
    <w:uiPriority w:val="21"/>
    <w:qFormat/>
    <w:rsid w:val="00E81C17"/>
    <w:rPr>
      <w:i/>
      <w:iCs/>
      <w:color w:val="0F4761" w:themeColor="accent1" w:themeShade="BF"/>
    </w:rPr>
  </w:style>
  <w:style w:type="paragraph" w:styleId="IntenseQuote">
    <w:name w:val="Intense Quote"/>
    <w:basedOn w:val="Normal"/>
    <w:next w:val="Normal"/>
    <w:link w:val="IntenseQuoteChar"/>
    <w:uiPriority w:val="30"/>
    <w:qFormat/>
    <w:rsid w:val="00E81C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1C17"/>
    <w:rPr>
      <w:rFonts w:ascii="Times New Roman" w:hAnsi="Times New Roman" w:cs="Times New Roman (Body CS)"/>
      <w:i/>
      <w:iCs/>
      <w:color w:val="0F4761" w:themeColor="accent1" w:themeShade="BF"/>
      <w:lang w:val="en-US"/>
    </w:rPr>
  </w:style>
  <w:style w:type="character" w:styleId="IntenseReference">
    <w:name w:val="Intense Reference"/>
    <w:basedOn w:val="DefaultParagraphFont"/>
    <w:uiPriority w:val="32"/>
    <w:qFormat/>
    <w:rsid w:val="00E81C17"/>
    <w:rPr>
      <w:b/>
      <w:bCs/>
      <w:smallCaps/>
      <w:color w:val="0F4761" w:themeColor="accent1" w:themeShade="BF"/>
      <w:spacing w:val="5"/>
    </w:rPr>
  </w:style>
  <w:style w:type="paragraph" w:styleId="Header">
    <w:name w:val="header"/>
    <w:basedOn w:val="Normal"/>
    <w:link w:val="HeaderChar"/>
    <w:uiPriority w:val="99"/>
    <w:unhideWhenUsed/>
    <w:rsid w:val="00322C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2CFE"/>
    <w:rPr>
      <w:rFonts w:ascii="Times New Roman" w:hAnsi="Times New Roman" w:cs="Times New Roman (Body CS)"/>
      <w:lang w:val="en-US"/>
    </w:rPr>
  </w:style>
  <w:style w:type="paragraph" w:styleId="Footer">
    <w:name w:val="footer"/>
    <w:basedOn w:val="Normal"/>
    <w:link w:val="FooterChar"/>
    <w:uiPriority w:val="99"/>
    <w:unhideWhenUsed/>
    <w:rsid w:val="00322C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2CFE"/>
    <w:rPr>
      <w:rFonts w:ascii="Times New Roman" w:hAnsi="Times New Roman" w:cs="Times New Roman (Body CS)"/>
      <w:lang w:val="en-US"/>
    </w:rPr>
  </w:style>
  <w:style w:type="character" w:styleId="PageNumber">
    <w:name w:val="page number"/>
    <w:basedOn w:val="DefaultParagraphFont"/>
    <w:uiPriority w:val="99"/>
    <w:semiHidden/>
    <w:unhideWhenUsed/>
    <w:rsid w:val="00322CFE"/>
  </w:style>
  <w:style w:type="character" w:styleId="PlaceholderText">
    <w:name w:val="Placeholder Text"/>
    <w:basedOn w:val="DefaultParagraphFont"/>
    <w:uiPriority w:val="99"/>
    <w:semiHidden/>
    <w:rsid w:val="008F6A4E"/>
    <w:rPr>
      <w:color w:val="666666"/>
    </w:rPr>
  </w:style>
  <w:style w:type="character" w:styleId="LineNumber">
    <w:name w:val="line number"/>
    <w:basedOn w:val="DefaultParagraphFont"/>
    <w:uiPriority w:val="99"/>
    <w:semiHidden/>
    <w:unhideWhenUsed/>
    <w:rsid w:val="0052494D"/>
  </w:style>
  <w:style w:type="character" w:customStyle="1" w:styleId="apple-converted-space">
    <w:name w:val="apple-converted-space"/>
    <w:basedOn w:val="DefaultParagraphFont"/>
    <w:rsid w:val="00681419"/>
  </w:style>
  <w:style w:type="paragraph" w:styleId="Bibliography">
    <w:name w:val="Bibliography"/>
    <w:basedOn w:val="Normal"/>
    <w:next w:val="Normal"/>
    <w:uiPriority w:val="37"/>
    <w:unhideWhenUsed/>
    <w:qFormat/>
    <w:rsid w:val="00300C3E"/>
    <w:pPr>
      <w:tabs>
        <w:tab w:val="left" w:pos="260"/>
        <w:tab w:val="left" w:pos="380"/>
      </w:tabs>
      <w:spacing w:after="240" w:line="240" w:lineRule="auto"/>
      <w:ind w:left="264" w:hanging="264"/>
    </w:pPr>
    <w:rPr>
      <w:sz w:val="22"/>
    </w:rPr>
  </w:style>
  <w:style w:type="paragraph" w:styleId="Caption">
    <w:name w:val="caption"/>
    <w:basedOn w:val="Normal"/>
    <w:next w:val="Normal"/>
    <w:uiPriority w:val="35"/>
    <w:unhideWhenUsed/>
    <w:qFormat/>
    <w:rsid w:val="002B5359"/>
    <w:pPr>
      <w:spacing w:before="120" w:after="200" w:line="240" w:lineRule="auto"/>
    </w:pPr>
    <w:rPr>
      <w:iCs/>
      <w:sz w:val="20"/>
      <w:szCs w:val="18"/>
    </w:rPr>
  </w:style>
  <w:style w:type="paragraph" w:styleId="NoSpacing">
    <w:name w:val="No Spacing"/>
    <w:uiPriority w:val="1"/>
    <w:qFormat/>
    <w:rsid w:val="003F45C5"/>
    <w:pPr>
      <w:jc w:val="both"/>
    </w:pPr>
    <w:rPr>
      <w:rFonts w:ascii="Times New Roman" w:hAnsi="Times New Roman" w:cs="Times New Roman (Body CS)"/>
      <w:lang w:val="en-US"/>
    </w:rPr>
  </w:style>
  <w:style w:type="character" w:styleId="CommentReference">
    <w:name w:val="annotation reference"/>
    <w:basedOn w:val="DefaultParagraphFont"/>
    <w:uiPriority w:val="99"/>
    <w:semiHidden/>
    <w:unhideWhenUsed/>
    <w:rsid w:val="00370EAA"/>
    <w:rPr>
      <w:sz w:val="16"/>
      <w:szCs w:val="16"/>
    </w:rPr>
  </w:style>
  <w:style w:type="paragraph" w:styleId="CommentText">
    <w:name w:val="annotation text"/>
    <w:basedOn w:val="Normal"/>
    <w:link w:val="CommentTextChar"/>
    <w:uiPriority w:val="99"/>
    <w:unhideWhenUsed/>
    <w:rsid w:val="00370EAA"/>
    <w:pPr>
      <w:spacing w:line="240" w:lineRule="auto"/>
    </w:pPr>
    <w:rPr>
      <w:sz w:val="20"/>
      <w:szCs w:val="20"/>
    </w:rPr>
  </w:style>
  <w:style w:type="character" w:customStyle="1" w:styleId="CommentTextChar">
    <w:name w:val="Comment Text Char"/>
    <w:basedOn w:val="DefaultParagraphFont"/>
    <w:link w:val="CommentText"/>
    <w:uiPriority w:val="99"/>
    <w:rsid w:val="00370EAA"/>
    <w:rPr>
      <w:rFonts w:ascii="Times New Roman" w:hAnsi="Times New Roman" w:cs="Times New Roman (Body CS)"/>
      <w:sz w:val="20"/>
      <w:szCs w:val="20"/>
      <w:lang w:val="en-US"/>
    </w:rPr>
  </w:style>
  <w:style w:type="paragraph" w:styleId="CommentSubject">
    <w:name w:val="annotation subject"/>
    <w:basedOn w:val="CommentText"/>
    <w:next w:val="CommentText"/>
    <w:link w:val="CommentSubjectChar"/>
    <w:uiPriority w:val="99"/>
    <w:semiHidden/>
    <w:unhideWhenUsed/>
    <w:rsid w:val="00370EAA"/>
    <w:rPr>
      <w:b/>
      <w:bCs/>
    </w:rPr>
  </w:style>
  <w:style w:type="character" w:customStyle="1" w:styleId="CommentSubjectChar">
    <w:name w:val="Comment Subject Char"/>
    <w:basedOn w:val="CommentTextChar"/>
    <w:link w:val="CommentSubject"/>
    <w:uiPriority w:val="99"/>
    <w:semiHidden/>
    <w:rsid w:val="00370EAA"/>
    <w:rPr>
      <w:rFonts w:ascii="Times New Roman" w:hAnsi="Times New Roman" w:cs="Times New Roman (Body CS)"/>
      <w:b/>
      <w:bCs/>
      <w:sz w:val="20"/>
      <w:szCs w:val="20"/>
      <w:lang w:val="en-US"/>
    </w:rPr>
  </w:style>
  <w:style w:type="paragraph" w:styleId="TOCHeading">
    <w:name w:val="TOC Heading"/>
    <w:basedOn w:val="Heading1"/>
    <w:next w:val="Normal"/>
    <w:uiPriority w:val="39"/>
    <w:unhideWhenUsed/>
    <w:qFormat/>
    <w:rsid w:val="00670C29"/>
    <w:pPr>
      <w:spacing w:before="480" w:after="0"/>
      <w:jc w:val="center"/>
      <w:outlineLvl w:val="9"/>
    </w:pPr>
    <w:rPr>
      <w:bCs/>
      <w:kern w:val="0"/>
      <w:szCs w:val="28"/>
      <w14:ligatures w14:val="none"/>
    </w:rPr>
  </w:style>
  <w:style w:type="paragraph" w:styleId="TOC1">
    <w:name w:val="toc 1"/>
    <w:basedOn w:val="Normal"/>
    <w:next w:val="Normal"/>
    <w:autoRedefine/>
    <w:uiPriority w:val="39"/>
    <w:unhideWhenUsed/>
    <w:rsid w:val="0002528B"/>
    <w:pPr>
      <w:tabs>
        <w:tab w:val="right" w:leader="dot" w:pos="10194"/>
      </w:tabs>
      <w:spacing w:before="120" w:after="60"/>
      <w:jc w:val="left"/>
    </w:pPr>
    <w:rPr>
      <w:b/>
      <w:bCs/>
      <w:iCs/>
    </w:rPr>
  </w:style>
  <w:style w:type="paragraph" w:styleId="TOC2">
    <w:name w:val="toc 2"/>
    <w:basedOn w:val="Normal"/>
    <w:next w:val="Normal"/>
    <w:autoRedefine/>
    <w:uiPriority w:val="39"/>
    <w:unhideWhenUsed/>
    <w:rsid w:val="00B05F66"/>
    <w:pPr>
      <w:spacing w:before="120" w:after="0"/>
      <w:ind w:left="240"/>
      <w:jc w:val="left"/>
    </w:pPr>
    <w:rPr>
      <w:b/>
      <w:bCs/>
      <w:sz w:val="22"/>
      <w:szCs w:val="22"/>
    </w:rPr>
  </w:style>
  <w:style w:type="character" w:styleId="Hyperlink">
    <w:name w:val="Hyperlink"/>
    <w:basedOn w:val="DefaultParagraphFont"/>
    <w:uiPriority w:val="99"/>
    <w:unhideWhenUsed/>
    <w:rsid w:val="004146DF"/>
    <w:rPr>
      <w:color w:val="467886" w:themeColor="hyperlink"/>
      <w:u w:val="single"/>
    </w:rPr>
  </w:style>
  <w:style w:type="paragraph" w:styleId="TOC3">
    <w:name w:val="toc 3"/>
    <w:basedOn w:val="Normal"/>
    <w:next w:val="Normal"/>
    <w:autoRedefine/>
    <w:uiPriority w:val="39"/>
    <w:unhideWhenUsed/>
    <w:rsid w:val="001A2984"/>
    <w:pPr>
      <w:spacing w:after="0"/>
      <w:ind w:left="480"/>
      <w:jc w:val="left"/>
    </w:pPr>
    <w:rPr>
      <w:sz w:val="20"/>
      <w:szCs w:val="20"/>
    </w:rPr>
  </w:style>
  <w:style w:type="paragraph" w:styleId="TOC4">
    <w:name w:val="toc 4"/>
    <w:basedOn w:val="Normal"/>
    <w:next w:val="Normal"/>
    <w:autoRedefine/>
    <w:uiPriority w:val="39"/>
    <w:unhideWhenUsed/>
    <w:rsid w:val="006E00F9"/>
    <w:pPr>
      <w:spacing w:after="0"/>
      <w:ind w:left="720"/>
      <w:jc w:val="left"/>
    </w:pPr>
    <w:rPr>
      <w:rFonts w:asciiTheme="minorHAnsi" w:hAnsiTheme="minorHAnsi"/>
      <w:sz w:val="20"/>
      <w:szCs w:val="20"/>
    </w:rPr>
  </w:style>
  <w:style w:type="paragraph" w:styleId="TOC5">
    <w:name w:val="toc 5"/>
    <w:basedOn w:val="Normal"/>
    <w:next w:val="Normal"/>
    <w:autoRedefine/>
    <w:uiPriority w:val="39"/>
    <w:unhideWhenUsed/>
    <w:rsid w:val="004146DF"/>
    <w:pPr>
      <w:spacing w:after="0"/>
      <w:ind w:left="960"/>
      <w:jc w:val="left"/>
    </w:pPr>
    <w:rPr>
      <w:rFonts w:asciiTheme="minorHAnsi" w:hAnsiTheme="minorHAnsi"/>
      <w:sz w:val="20"/>
      <w:szCs w:val="20"/>
    </w:rPr>
  </w:style>
  <w:style w:type="paragraph" w:styleId="TOC6">
    <w:name w:val="toc 6"/>
    <w:basedOn w:val="Normal"/>
    <w:next w:val="Normal"/>
    <w:autoRedefine/>
    <w:uiPriority w:val="39"/>
    <w:unhideWhenUsed/>
    <w:rsid w:val="004146DF"/>
    <w:pPr>
      <w:spacing w:after="0"/>
      <w:ind w:left="1200"/>
      <w:jc w:val="left"/>
    </w:pPr>
    <w:rPr>
      <w:rFonts w:asciiTheme="minorHAnsi" w:hAnsiTheme="minorHAnsi"/>
      <w:sz w:val="20"/>
      <w:szCs w:val="20"/>
    </w:rPr>
  </w:style>
  <w:style w:type="paragraph" w:styleId="TOC7">
    <w:name w:val="toc 7"/>
    <w:basedOn w:val="Normal"/>
    <w:next w:val="Normal"/>
    <w:autoRedefine/>
    <w:uiPriority w:val="39"/>
    <w:unhideWhenUsed/>
    <w:rsid w:val="004146DF"/>
    <w:pPr>
      <w:spacing w:after="0"/>
      <w:ind w:left="1440"/>
      <w:jc w:val="left"/>
    </w:pPr>
    <w:rPr>
      <w:rFonts w:asciiTheme="minorHAnsi" w:hAnsiTheme="minorHAnsi"/>
      <w:sz w:val="20"/>
      <w:szCs w:val="20"/>
    </w:rPr>
  </w:style>
  <w:style w:type="paragraph" w:styleId="TOC8">
    <w:name w:val="toc 8"/>
    <w:basedOn w:val="Normal"/>
    <w:next w:val="Normal"/>
    <w:autoRedefine/>
    <w:uiPriority w:val="39"/>
    <w:unhideWhenUsed/>
    <w:rsid w:val="004146DF"/>
    <w:pPr>
      <w:spacing w:after="0"/>
      <w:ind w:left="1680"/>
      <w:jc w:val="left"/>
    </w:pPr>
    <w:rPr>
      <w:rFonts w:asciiTheme="minorHAnsi" w:hAnsiTheme="minorHAnsi"/>
      <w:sz w:val="20"/>
      <w:szCs w:val="20"/>
    </w:rPr>
  </w:style>
  <w:style w:type="paragraph" w:styleId="TOC9">
    <w:name w:val="toc 9"/>
    <w:basedOn w:val="Normal"/>
    <w:next w:val="Normal"/>
    <w:autoRedefine/>
    <w:uiPriority w:val="39"/>
    <w:unhideWhenUsed/>
    <w:rsid w:val="004146DF"/>
    <w:pPr>
      <w:spacing w:after="0"/>
      <w:ind w:left="1920"/>
      <w:jc w:val="left"/>
    </w:pPr>
    <w:rPr>
      <w:rFonts w:asciiTheme="minorHAnsi" w:hAnsiTheme="minorHAnsi"/>
      <w:sz w:val="20"/>
      <w:szCs w:val="20"/>
    </w:rPr>
  </w:style>
  <w:style w:type="table" w:styleId="TableGrid">
    <w:name w:val="Table Grid"/>
    <w:basedOn w:val="TableNormal"/>
    <w:uiPriority w:val="39"/>
    <w:rsid w:val="004C7D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436E85"/>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E12D16"/>
    <w:rPr>
      <w:color w:val="605E5C"/>
      <w:shd w:val="clear" w:color="auto" w:fill="E1DFDD"/>
    </w:rPr>
  </w:style>
  <w:style w:type="table" w:styleId="ListTable1Light">
    <w:name w:val="List Table 1 Light"/>
    <w:basedOn w:val="TableNormal"/>
    <w:uiPriority w:val="46"/>
    <w:rsid w:val="00113A78"/>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034855"/>
    <w:rPr>
      <w:color w:val="96607D" w:themeColor="followedHyperlink"/>
      <w:u w:val="single"/>
    </w:rPr>
  </w:style>
  <w:style w:type="paragraph" w:styleId="BalloonText">
    <w:name w:val="Balloon Text"/>
    <w:basedOn w:val="Normal"/>
    <w:link w:val="BalloonTextChar"/>
    <w:uiPriority w:val="99"/>
    <w:semiHidden/>
    <w:unhideWhenUsed/>
    <w:rsid w:val="00C53652"/>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C53652"/>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1481814">
      <w:bodyDiv w:val="1"/>
      <w:marLeft w:val="0"/>
      <w:marRight w:val="0"/>
      <w:marTop w:val="0"/>
      <w:marBottom w:val="0"/>
      <w:divBdr>
        <w:top w:val="none" w:sz="0" w:space="0" w:color="auto"/>
        <w:left w:val="none" w:sz="0" w:space="0" w:color="auto"/>
        <w:bottom w:val="none" w:sz="0" w:space="0" w:color="auto"/>
        <w:right w:val="none" w:sz="0" w:space="0" w:color="auto"/>
      </w:divBdr>
      <w:divsChild>
        <w:div w:id="36592967">
          <w:marLeft w:val="0"/>
          <w:marRight w:val="0"/>
          <w:marTop w:val="0"/>
          <w:marBottom w:val="0"/>
          <w:divBdr>
            <w:top w:val="none" w:sz="0" w:space="0" w:color="auto"/>
            <w:left w:val="none" w:sz="0" w:space="0" w:color="auto"/>
            <w:bottom w:val="none" w:sz="0" w:space="0" w:color="auto"/>
            <w:right w:val="none" w:sz="0" w:space="0" w:color="auto"/>
          </w:divBdr>
          <w:divsChild>
            <w:div w:id="1296132530">
              <w:marLeft w:val="0"/>
              <w:marRight w:val="0"/>
              <w:marTop w:val="0"/>
              <w:marBottom w:val="0"/>
              <w:divBdr>
                <w:top w:val="none" w:sz="0" w:space="0" w:color="auto"/>
                <w:left w:val="none" w:sz="0" w:space="0" w:color="auto"/>
                <w:bottom w:val="none" w:sz="0" w:space="0" w:color="auto"/>
                <w:right w:val="none" w:sz="0" w:space="0" w:color="auto"/>
              </w:divBdr>
            </w:div>
            <w:div w:id="127669087">
              <w:marLeft w:val="0"/>
              <w:marRight w:val="0"/>
              <w:marTop w:val="0"/>
              <w:marBottom w:val="0"/>
              <w:divBdr>
                <w:top w:val="none" w:sz="0" w:space="0" w:color="auto"/>
                <w:left w:val="none" w:sz="0" w:space="0" w:color="auto"/>
                <w:bottom w:val="none" w:sz="0" w:space="0" w:color="auto"/>
                <w:right w:val="none" w:sz="0" w:space="0" w:color="auto"/>
              </w:divBdr>
            </w:div>
            <w:div w:id="689914926">
              <w:marLeft w:val="0"/>
              <w:marRight w:val="0"/>
              <w:marTop w:val="0"/>
              <w:marBottom w:val="0"/>
              <w:divBdr>
                <w:top w:val="none" w:sz="0" w:space="0" w:color="auto"/>
                <w:left w:val="none" w:sz="0" w:space="0" w:color="auto"/>
                <w:bottom w:val="none" w:sz="0" w:space="0" w:color="auto"/>
                <w:right w:val="none" w:sz="0" w:space="0" w:color="auto"/>
              </w:divBdr>
            </w:div>
            <w:div w:id="763766915">
              <w:marLeft w:val="0"/>
              <w:marRight w:val="0"/>
              <w:marTop w:val="0"/>
              <w:marBottom w:val="0"/>
              <w:divBdr>
                <w:top w:val="none" w:sz="0" w:space="0" w:color="auto"/>
                <w:left w:val="none" w:sz="0" w:space="0" w:color="auto"/>
                <w:bottom w:val="none" w:sz="0" w:space="0" w:color="auto"/>
                <w:right w:val="none" w:sz="0" w:space="0" w:color="auto"/>
              </w:divBdr>
            </w:div>
            <w:div w:id="1133870663">
              <w:marLeft w:val="0"/>
              <w:marRight w:val="0"/>
              <w:marTop w:val="0"/>
              <w:marBottom w:val="0"/>
              <w:divBdr>
                <w:top w:val="none" w:sz="0" w:space="0" w:color="auto"/>
                <w:left w:val="none" w:sz="0" w:space="0" w:color="auto"/>
                <w:bottom w:val="none" w:sz="0" w:space="0" w:color="auto"/>
                <w:right w:val="none" w:sz="0" w:space="0" w:color="auto"/>
              </w:divBdr>
            </w:div>
            <w:div w:id="698168506">
              <w:marLeft w:val="0"/>
              <w:marRight w:val="0"/>
              <w:marTop w:val="0"/>
              <w:marBottom w:val="0"/>
              <w:divBdr>
                <w:top w:val="none" w:sz="0" w:space="0" w:color="auto"/>
                <w:left w:val="none" w:sz="0" w:space="0" w:color="auto"/>
                <w:bottom w:val="none" w:sz="0" w:space="0" w:color="auto"/>
                <w:right w:val="none" w:sz="0" w:space="0" w:color="auto"/>
              </w:divBdr>
            </w:div>
            <w:div w:id="1356149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465853">
      <w:bodyDiv w:val="1"/>
      <w:marLeft w:val="0"/>
      <w:marRight w:val="0"/>
      <w:marTop w:val="0"/>
      <w:marBottom w:val="0"/>
      <w:divBdr>
        <w:top w:val="none" w:sz="0" w:space="0" w:color="auto"/>
        <w:left w:val="none" w:sz="0" w:space="0" w:color="auto"/>
        <w:bottom w:val="none" w:sz="0" w:space="0" w:color="auto"/>
        <w:right w:val="none" w:sz="0" w:space="0" w:color="auto"/>
      </w:divBdr>
    </w:div>
    <w:div w:id="710963462">
      <w:bodyDiv w:val="1"/>
      <w:marLeft w:val="0"/>
      <w:marRight w:val="0"/>
      <w:marTop w:val="0"/>
      <w:marBottom w:val="0"/>
      <w:divBdr>
        <w:top w:val="none" w:sz="0" w:space="0" w:color="auto"/>
        <w:left w:val="none" w:sz="0" w:space="0" w:color="auto"/>
        <w:bottom w:val="none" w:sz="0" w:space="0" w:color="auto"/>
        <w:right w:val="none" w:sz="0" w:space="0" w:color="auto"/>
      </w:divBdr>
    </w:div>
    <w:div w:id="739249944">
      <w:bodyDiv w:val="1"/>
      <w:marLeft w:val="0"/>
      <w:marRight w:val="0"/>
      <w:marTop w:val="0"/>
      <w:marBottom w:val="0"/>
      <w:divBdr>
        <w:top w:val="none" w:sz="0" w:space="0" w:color="auto"/>
        <w:left w:val="none" w:sz="0" w:space="0" w:color="auto"/>
        <w:bottom w:val="none" w:sz="0" w:space="0" w:color="auto"/>
        <w:right w:val="none" w:sz="0" w:space="0" w:color="auto"/>
      </w:divBdr>
    </w:div>
    <w:div w:id="778335268">
      <w:bodyDiv w:val="1"/>
      <w:marLeft w:val="0"/>
      <w:marRight w:val="0"/>
      <w:marTop w:val="0"/>
      <w:marBottom w:val="0"/>
      <w:divBdr>
        <w:top w:val="none" w:sz="0" w:space="0" w:color="auto"/>
        <w:left w:val="none" w:sz="0" w:space="0" w:color="auto"/>
        <w:bottom w:val="none" w:sz="0" w:space="0" w:color="auto"/>
        <w:right w:val="none" w:sz="0" w:space="0" w:color="auto"/>
      </w:divBdr>
    </w:div>
    <w:div w:id="1305159429">
      <w:bodyDiv w:val="1"/>
      <w:marLeft w:val="0"/>
      <w:marRight w:val="0"/>
      <w:marTop w:val="0"/>
      <w:marBottom w:val="0"/>
      <w:divBdr>
        <w:top w:val="none" w:sz="0" w:space="0" w:color="auto"/>
        <w:left w:val="none" w:sz="0" w:space="0" w:color="auto"/>
        <w:bottom w:val="none" w:sz="0" w:space="0" w:color="auto"/>
        <w:right w:val="none" w:sz="0" w:space="0" w:color="auto"/>
      </w:divBdr>
    </w:div>
    <w:div w:id="1643999236">
      <w:bodyDiv w:val="1"/>
      <w:marLeft w:val="0"/>
      <w:marRight w:val="0"/>
      <w:marTop w:val="0"/>
      <w:marBottom w:val="0"/>
      <w:divBdr>
        <w:top w:val="none" w:sz="0" w:space="0" w:color="auto"/>
        <w:left w:val="none" w:sz="0" w:space="0" w:color="auto"/>
        <w:bottom w:val="none" w:sz="0" w:space="0" w:color="auto"/>
        <w:right w:val="none" w:sz="0" w:space="0" w:color="auto"/>
      </w:divBdr>
    </w:div>
    <w:div w:id="2031568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yperlink" Target="mailto:andersmdale@gmail.com" TargetMode="External"/><Relationship Id="rId4" Type="http://schemas.openxmlformats.org/officeDocument/2006/relationships/settings" Target="settings.xml"/><Relationship Id="rId9" Type="http://schemas.openxmlformats.org/officeDocument/2006/relationships/hyperlink" Target="mailto:praveshparekh@gmail.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C55A2D-60C1-B540-9B35-476E1F620FA4}">
  <ds:schemaRefs>
    <ds:schemaRef ds:uri="http://schemas.openxmlformats.org/officeDocument/2006/bibliography"/>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dotm</Template>
  <TotalTime>336</TotalTime>
  <Pages>6</Pages>
  <Words>4556</Words>
  <Characters>25975</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sh Parekh</dc:creator>
  <cp:keywords/>
  <dc:description/>
  <cp:lastModifiedBy>Pravesh Parekh</cp:lastModifiedBy>
  <cp:revision>352</cp:revision>
  <cp:lastPrinted>2025-07-03T22:02:00Z</cp:lastPrinted>
  <dcterms:created xsi:type="dcterms:W3CDTF">2025-07-03T22:02:00Z</dcterms:created>
  <dcterms:modified xsi:type="dcterms:W3CDTF">2026-06-01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gt;&lt;session id="xvwfS5GW"/&gt;&lt;style id="http://www.zotero.org/styles/vancouver" locale="en-US" hasBibliography="1" bibliographyStyleHasBeenSet="1"/&gt;&lt;prefs&gt;&lt;pref name="fieldType" value="Field"/&gt;&lt;pref name="dontAskDela</vt:lpwstr>
  </property>
  <property fmtid="{D5CDD505-2E9C-101B-9397-08002B2CF9AE}" pid="3" name="ZOTERO_PREF_2">
    <vt:lpwstr>yCitationUpdates" value="true"/&gt;&lt;/prefs&gt;&lt;/data&gt;</vt:lpwstr>
  </property>
</Properties>
</file>